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DC5A52" w14:textId="0B2062B9" w:rsidR="008C4E31" w:rsidRPr="00AC592B" w:rsidRDefault="00004D2C" w:rsidP="008C4E31">
      <w:pPr>
        <w:spacing w:line="480" w:lineRule="auto"/>
        <w:jc w:val="center"/>
        <w:rPr>
          <w:rFonts w:ascii="Times New Roman" w:hAnsi="Times New Roman" w:cs="Times New Roman"/>
          <w:b/>
          <w:color w:val="000000"/>
          <w:sz w:val="28"/>
          <w:szCs w:val="28"/>
        </w:rPr>
      </w:pPr>
      <w:r w:rsidRPr="00AC592B">
        <w:rPr>
          <w:rFonts w:ascii="Times New Roman" w:hAnsi="Times New Roman" w:cs="Times New Roman"/>
          <w:b/>
          <w:color w:val="000000"/>
          <w:sz w:val="28"/>
          <w:szCs w:val="28"/>
        </w:rPr>
        <w:t>Supplementary material</w:t>
      </w:r>
    </w:p>
    <w:p w14:paraId="6FDCCE4F" w14:textId="7EB53430" w:rsidR="008F1BA5" w:rsidRDefault="008F1BA5" w:rsidP="008F1BA5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8A005D5" w14:textId="05A56A87" w:rsidR="008F1BA5" w:rsidRPr="00C467B1" w:rsidRDefault="00AB2527" w:rsidP="008F1BA5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AB252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tudy of the compositional, microbiological, biochemical and volatile profile of Red-Veined Cheese, an internal </w:t>
      </w:r>
      <w:r w:rsidRPr="00AB2527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Monascus</w:t>
      </w:r>
      <w:r w:rsidRPr="00AB252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-ripened variety</w:t>
      </w:r>
    </w:p>
    <w:p w14:paraId="6043B4E0" w14:textId="31DAB9DD" w:rsidR="004D5E12" w:rsidRPr="004D5E12" w:rsidRDefault="004D5E12" w:rsidP="004D5E12">
      <w:pPr>
        <w:spacing w:line="480" w:lineRule="auto"/>
        <w:rPr>
          <w:rFonts w:ascii="Times New Roman" w:hAnsi="Times New Roman"/>
          <w:color w:val="000000" w:themeColor="text1"/>
          <w:sz w:val="20"/>
          <w:szCs w:val="24"/>
          <w:vertAlign w:val="superscript"/>
        </w:rPr>
      </w:pPr>
    </w:p>
    <w:p w14:paraId="747379B2" w14:textId="519EC194" w:rsidR="00DD0A11" w:rsidRPr="004D5E12" w:rsidRDefault="00DD0A11" w:rsidP="000644AE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2753CA8" w14:textId="77777777" w:rsidR="00262260" w:rsidRPr="00C467B1" w:rsidRDefault="00262260" w:rsidP="000644AE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B961F0A" w14:textId="52A28402" w:rsidR="00646A00" w:rsidRPr="00C467B1" w:rsidRDefault="00B90F5B" w:rsidP="007D6708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C467B1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Supplementary</w:t>
      </w:r>
      <w:r w:rsidRPr="00C467B1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r w:rsidR="00DD648B" w:rsidRPr="00C467B1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Table</w:t>
      </w:r>
      <w:r w:rsidR="00DD648B" w:rsidRPr="00C467B1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r w:rsidR="00F003C7" w:rsidRPr="00C467B1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1</w:t>
      </w:r>
    </w:p>
    <w:p w14:paraId="2638FEEB" w14:textId="11D4E444" w:rsidR="003550F3" w:rsidRPr="00C467B1" w:rsidRDefault="00323127" w:rsidP="007D6708">
      <w:pPr>
        <w:spacing w:line="480" w:lineRule="auto"/>
        <w:rPr>
          <w:rFonts w:ascii="Times New Roman" w:hAnsi="Times New Roman" w:cs="Times New Roman"/>
          <w:color w:val="000000" w:themeColor="text1"/>
          <w:sz w:val="16"/>
          <w:szCs w:val="20"/>
        </w:rPr>
      </w:pPr>
      <w:r w:rsidRPr="00C467B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Volatile compounds identified in </w:t>
      </w:r>
      <w:r w:rsidR="00DB1A29" w:rsidRPr="00C467B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control cheese </w:t>
      </w:r>
      <w:r w:rsidRPr="00C467B1">
        <w:rPr>
          <w:rFonts w:ascii="Times New Roman" w:hAnsi="Times New Roman" w:cs="Times New Roman"/>
          <w:color w:val="000000" w:themeColor="text1"/>
          <w:sz w:val="20"/>
          <w:szCs w:val="20"/>
        </w:rPr>
        <w:t>by HS-SPME</w:t>
      </w:r>
      <w:r w:rsidR="002D3DAC" w:rsidRPr="00C467B1"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r w:rsidRPr="00C467B1">
        <w:rPr>
          <w:rFonts w:ascii="Times New Roman" w:hAnsi="Times New Roman" w:cs="Times New Roman"/>
          <w:color w:val="000000" w:themeColor="text1"/>
          <w:sz w:val="20"/>
          <w:szCs w:val="20"/>
        </w:rPr>
        <w:t>GC-MS</w:t>
      </w:r>
      <w:r w:rsidR="000E012C" w:rsidRPr="00C467B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E47E2E" w:rsidRPr="00C467B1">
        <w:rPr>
          <w:rFonts w:ascii="Times New Roman" w:hAnsi="Times New Roman" w:cs="Times New Roman"/>
          <w:color w:val="000000" w:themeColor="text1"/>
          <w:sz w:val="20"/>
          <w:szCs w:val="20"/>
        </w:rPr>
        <w:t>during the different ripening stages</w:t>
      </w:r>
      <w:r w:rsidRPr="00C467B1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tbl>
      <w:tblPr>
        <w:tblW w:w="14175" w:type="dxa"/>
        <w:tblLayout w:type="fixed"/>
        <w:tblLook w:val="04A0" w:firstRow="1" w:lastRow="0" w:firstColumn="1" w:lastColumn="0" w:noHBand="0" w:noVBand="1"/>
      </w:tblPr>
      <w:tblGrid>
        <w:gridCol w:w="1415"/>
        <w:gridCol w:w="735"/>
        <w:gridCol w:w="794"/>
        <w:gridCol w:w="1521"/>
        <w:gridCol w:w="1523"/>
        <w:gridCol w:w="1523"/>
        <w:gridCol w:w="1523"/>
        <w:gridCol w:w="1523"/>
        <w:gridCol w:w="1523"/>
        <w:gridCol w:w="1523"/>
        <w:gridCol w:w="572"/>
      </w:tblGrid>
      <w:tr w:rsidR="00C467B1" w:rsidRPr="00C467B1" w14:paraId="0D3F3D65" w14:textId="77777777" w:rsidTr="00695B37">
        <w:tc>
          <w:tcPr>
            <w:tcW w:w="1415" w:type="dxa"/>
            <w:tcBorders>
              <w:top w:val="single" w:sz="8" w:space="0" w:color="auto"/>
              <w:bottom w:val="single" w:sz="8" w:space="0" w:color="auto"/>
            </w:tcBorders>
          </w:tcPr>
          <w:p w14:paraId="23A6AD5F" w14:textId="77777777" w:rsidR="009B3376" w:rsidRPr="00C467B1" w:rsidRDefault="009B3376" w:rsidP="000D6E8B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mpounds</w:t>
            </w:r>
          </w:p>
        </w:tc>
        <w:tc>
          <w:tcPr>
            <w:tcW w:w="735" w:type="dxa"/>
            <w:tcBorders>
              <w:top w:val="single" w:sz="8" w:space="0" w:color="auto"/>
              <w:bottom w:val="single" w:sz="8" w:space="0" w:color="auto"/>
            </w:tcBorders>
          </w:tcPr>
          <w:p w14:paraId="4C55D7AC" w14:textId="02538FBF" w:rsidR="009B3376" w:rsidRPr="00C467B1" w:rsidRDefault="009B3376" w:rsidP="00396A10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467B1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L</w:t>
            </w: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I</w:t>
            </w:r>
            <w:r w:rsidR="00113E72" w:rsidRPr="00C467B1">
              <w:rPr>
                <w:rFonts w:ascii="Times New Roman" w:hAnsi="Times New Roman" w:cs="Times New Roman" w:hint="eastAsia"/>
                <w:i/>
                <w:color w:val="000000" w:themeColor="text1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794" w:type="dxa"/>
            <w:tcBorders>
              <w:top w:val="single" w:sz="8" w:space="0" w:color="auto"/>
              <w:bottom w:val="single" w:sz="8" w:space="0" w:color="auto"/>
            </w:tcBorders>
          </w:tcPr>
          <w:p w14:paraId="52E06004" w14:textId="3A750DA8" w:rsidR="009B3376" w:rsidRPr="00C467B1" w:rsidRDefault="009B3376" w:rsidP="00396A10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467B1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I</w:t>
            </w:r>
            <w:r w:rsidR="00903FD4" w:rsidRPr="00C467B1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M</w:t>
            </w:r>
            <w:r w:rsidR="00AF1A83" w:rsidRPr="00C467B1">
              <w:rPr>
                <w:rFonts w:ascii="Times New Roman" w:hAnsi="Times New Roman" w:cs="Times New Roman" w:hint="eastAsia"/>
                <w:i/>
                <w:color w:val="000000" w:themeColor="text1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521" w:type="dxa"/>
            <w:tcBorders>
              <w:top w:val="single" w:sz="8" w:space="0" w:color="auto"/>
              <w:bottom w:val="single" w:sz="8" w:space="0" w:color="auto"/>
            </w:tcBorders>
          </w:tcPr>
          <w:p w14:paraId="143FCA3D" w14:textId="2BD2D920" w:rsidR="009B3376" w:rsidRPr="00C467B1" w:rsidRDefault="009B3376" w:rsidP="000D6E8B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ay 0</w:t>
            </w:r>
          </w:p>
        </w:tc>
        <w:tc>
          <w:tcPr>
            <w:tcW w:w="1523" w:type="dxa"/>
            <w:tcBorders>
              <w:top w:val="single" w:sz="8" w:space="0" w:color="auto"/>
              <w:bottom w:val="single" w:sz="8" w:space="0" w:color="auto"/>
            </w:tcBorders>
          </w:tcPr>
          <w:p w14:paraId="6E3E3716" w14:textId="77777777" w:rsidR="009B3376" w:rsidRPr="00C467B1" w:rsidRDefault="009B3376" w:rsidP="000D6E8B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ay 1</w:t>
            </w:r>
          </w:p>
        </w:tc>
        <w:tc>
          <w:tcPr>
            <w:tcW w:w="1523" w:type="dxa"/>
            <w:tcBorders>
              <w:top w:val="single" w:sz="8" w:space="0" w:color="auto"/>
              <w:bottom w:val="single" w:sz="8" w:space="0" w:color="auto"/>
            </w:tcBorders>
          </w:tcPr>
          <w:p w14:paraId="63D43848" w14:textId="77777777" w:rsidR="009B3376" w:rsidRPr="00C467B1" w:rsidRDefault="009B3376" w:rsidP="000D6E8B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ay 3</w:t>
            </w:r>
          </w:p>
        </w:tc>
        <w:tc>
          <w:tcPr>
            <w:tcW w:w="1523" w:type="dxa"/>
            <w:tcBorders>
              <w:top w:val="single" w:sz="8" w:space="0" w:color="auto"/>
              <w:bottom w:val="single" w:sz="8" w:space="0" w:color="auto"/>
            </w:tcBorders>
          </w:tcPr>
          <w:p w14:paraId="5F801492" w14:textId="77777777" w:rsidR="009B3376" w:rsidRPr="00C467B1" w:rsidRDefault="009B3376" w:rsidP="000D6E8B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ay 5</w:t>
            </w:r>
          </w:p>
        </w:tc>
        <w:tc>
          <w:tcPr>
            <w:tcW w:w="1523" w:type="dxa"/>
            <w:tcBorders>
              <w:top w:val="single" w:sz="8" w:space="0" w:color="auto"/>
              <w:bottom w:val="single" w:sz="8" w:space="0" w:color="auto"/>
            </w:tcBorders>
          </w:tcPr>
          <w:p w14:paraId="4FA20CE4" w14:textId="77777777" w:rsidR="009B3376" w:rsidRPr="00C467B1" w:rsidRDefault="009B3376" w:rsidP="000D6E8B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ay 12</w:t>
            </w:r>
          </w:p>
        </w:tc>
        <w:tc>
          <w:tcPr>
            <w:tcW w:w="1523" w:type="dxa"/>
            <w:tcBorders>
              <w:top w:val="single" w:sz="8" w:space="0" w:color="auto"/>
              <w:bottom w:val="single" w:sz="8" w:space="0" w:color="auto"/>
            </w:tcBorders>
          </w:tcPr>
          <w:p w14:paraId="16D5573B" w14:textId="77777777" w:rsidR="009B3376" w:rsidRPr="00C467B1" w:rsidRDefault="009B3376" w:rsidP="000D6E8B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ay 19</w:t>
            </w:r>
          </w:p>
        </w:tc>
        <w:tc>
          <w:tcPr>
            <w:tcW w:w="1523" w:type="dxa"/>
            <w:tcBorders>
              <w:top w:val="single" w:sz="8" w:space="0" w:color="auto"/>
              <w:bottom w:val="single" w:sz="8" w:space="0" w:color="auto"/>
            </w:tcBorders>
          </w:tcPr>
          <w:p w14:paraId="11802217" w14:textId="77777777" w:rsidR="009B3376" w:rsidRPr="00C467B1" w:rsidRDefault="009B3376" w:rsidP="000D6E8B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ay 33</w:t>
            </w:r>
          </w:p>
        </w:tc>
        <w:tc>
          <w:tcPr>
            <w:tcW w:w="572" w:type="dxa"/>
            <w:tcBorders>
              <w:top w:val="single" w:sz="8" w:space="0" w:color="auto"/>
              <w:bottom w:val="single" w:sz="8" w:space="0" w:color="auto"/>
            </w:tcBorders>
          </w:tcPr>
          <w:p w14:paraId="7BA893E9" w14:textId="58BCD4AD" w:rsidR="009B3376" w:rsidRPr="00C467B1" w:rsidRDefault="009B3376" w:rsidP="000D6E8B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P</w:t>
            </w:r>
            <w:r w:rsidR="00061F39" w:rsidRPr="00C467B1">
              <w:rPr>
                <w:rFonts w:ascii="Times New Roman" w:hAnsi="Times New Roman" w:cs="Times New Roman" w:hint="eastAsia"/>
                <w:i/>
                <w:color w:val="000000" w:themeColor="text1"/>
                <w:sz w:val="16"/>
                <w:szCs w:val="16"/>
                <w:vertAlign w:val="superscript"/>
              </w:rPr>
              <w:t>d</w:t>
            </w:r>
          </w:p>
        </w:tc>
      </w:tr>
      <w:tr w:rsidR="00C467B1" w:rsidRPr="00C467B1" w14:paraId="4C97ED1D" w14:textId="77777777" w:rsidTr="00695B37">
        <w:tc>
          <w:tcPr>
            <w:tcW w:w="1415" w:type="dxa"/>
            <w:tcBorders>
              <w:top w:val="single" w:sz="8" w:space="0" w:color="auto"/>
            </w:tcBorders>
          </w:tcPr>
          <w:p w14:paraId="4E2306F6" w14:textId="1E876B0A" w:rsidR="009B3376" w:rsidRPr="00C467B1" w:rsidRDefault="009B3376" w:rsidP="000D6E8B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Ketones</w:t>
            </w:r>
          </w:p>
        </w:tc>
        <w:tc>
          <w:tcPr>
            <w:tcW w:w="735" w:type="dxa"/>
            <w:tcBorders>
              <w:top w:val="single" w:sz="8" w:space="0" w:color="auto"/>
            </w:tcBorders>
          </w:tcPr>
          <w:p w14:paraId="30CED8D8" w14:textId="77777777" w:rsidR="009B3376" w:rsidRPr="00C467B1" w:rsidRDefault="009B3376" w:rsidP="00396A10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single" w:sz="8" w:space="0" w:color="auto"/>
            </w:tcBorders>
          </w:tcPr>
          <w:p w14:paraId="46E8C817" w14:textId="77777777" w:rsidR="009B3376" w:rsidRPr="00C467B1" w:rsidRDefault="009B3376" w:rsidP="00396A10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21" w:type="dxa"/>
            <w:tcBorders>
              <w:top w:val="single" w:sz="8" w:space="0" w:color="auto"/>
            </w:tcBorders>
          </w:tcPr>
          <w:p w14:paraId="0A61A945" w14:textId="04D0520F" w:rsidR="009B3376" w:rsidRPr="00C467B1" w:rsidRDefault="009B3376" w:rsidP="000D6E8B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23" w:type="dxa"/>
            <w:tcBorders>
              <w:top w:val="single" w:sz="8" w:space="0" w:color="auto"/>
            </w:tcBorders>
          </w:tcPr>
          <w:p w14:paraId="5FA76487" w14:textId="77777777" w:rsidR="009B3376" w:rsidRPr="00C467B1" w:rsidRDefault="009B3376" w:rsidP="000D6E8B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23" w:type="dxa"/>
            <w:tcBorders>
              <w:top w:val="single" w:sz="8" w:space="0" w:color="auto"/>
            </w:tcBorders>
          </w:tcPr>
          <w:p w14:paraId="33C86C2E" w14:textId="77777777" w:rsidR="009B3376" w:rsidRPr="00C467B1" w:rsidRDefault="009B3376" w:rsidP="000D6E8B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23" w:type="dxa"/>
            <w:tcBorders>
              <w:top w:val="single" w:sz="8" w:space="0" w:color="auto"/>
            </w:tcBorders>
          </w:tcPr>
          <w:p w14:paraId="2AEAF216" w14:textId="77777777" w:rsidR="009B3376" w:rsidRPr="00C467B1" w:rsidRDefault="009B3376" w:rsidP="000D6E8B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23" w:type="dxa"/>
            <w:tcBorders>
              <w:top w:val="single" w:sz="8" w:space="0" w:color="auto"/>
            </w:tcBorders>
          </w:tcPr>
          <w:p w14:paraId="1255F383" w14:textId="77777777" w:rsidR="009B3376" w:rsidRPr="00C467B1" w:rsidRDefault="009B3376" w:rsidP="000D6E8B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23" w:type="dxa"/>
            <w:tcBorders>
              <w:top w:val="single" w:sz="8" w:space="0" w:color="auto"/>
            </w:tcBorders>
          </w:tcPr>
          <w:p w14:paraId="066BA0F1" w14:textId="77777777" w:rsidR="009B3376" w:rsidRPr="00C467B1" w:rsidRDefault="009B3376" w:rsidP="000D6E8B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23" w:type="dxa"/>
            <w:tcBorders>
              <w:top w:val="single" w:sz="8" w:space="0" w:color="auto"/>
            </w:tcBorders>
          </w:tcPr>
          <w:p w14:paraId="6A09E170" w14:textId="77777777" w:rsidR="009B3376" w:rsidRPr="00C467B1" w:rsidRDefault="009B3376" w:rsidP="000D6E8B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tcBorders>
              <w:top w:val="single" w:sz="8" w:space="0" w:color="auto"/>
            </w:tcBorders>
          </w:tcPr>
          <w:p w14:paraId="181A861E" w14:textId="77777777" w:rsidR="009B3376" w:rsidRPr="00C467B1" w:rsidRDefault="009B3376" w:rsidP="000D6E8B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</w:p>
        </w:tc>
      </w:tr>
      <w:tr w:rsidR="00C467B1" w:rsidRPr="00C467B1" w14:paraId="3BDB9ABE" w14:textId="77777777" w:rsidTr="00695B37">
        <w:tc>
          <w:tcPr>
            <w:tcW w:w="1415" w:type="dxa"/>
          </w:tcPr>
          <w:p w14:paraId="7B703E8F" w14:textId="77777777" w:rsidR="009B3376" w:rsidRPr="00C467B1" w:rsidRDefault="009B3376" w:rsidP="000D6E8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cetone </w:t>
            </w:r>
          </w:p>
        </w:tc>
        <w:tc>
          <w:tcPr>
            <w:tcW w:w="735" w:type="dxa"/>
          </w:tcPr>
          <w:p w14:paraId="1C1CE9AA" w14:textId="76503E8B" w:rsidR="009B3376" w:rsidRPr="00C467B1" w:rsidRDefault="009B3376" w:rsidP="00396A10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56</w:t>
            </w:r>
          </w:p>
        </w:tc>
        <w:tc>
          <w:tcPr>
            <w:tcW w:w="794" w:type="dxa"/>
          </w:tcPr>
          <w:p w14:paraId="1ADA7DAB" w14:textId="208C1806" w:rsidR="009B3376" w:rsidRPr="00C467B1" w:rsidRDefault="00313DFA" w:rsidP="00396A10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M</w:t>
            </w: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, PI</w:t>
            </w:r>
          </w:p>
        </w:tc>
        <w:tc>
          <w:tcPr>
            <w:tcW w:w="1521" w:type="dxa"/>
          </w:tcPr>
          <w:p w14:paraId="1C3CE006" w14:textId="6B50EE7F" w:rsidR="009B3376" w:rsidRPr="00C467B1" w:rsidRDefault="009B3376" w:rsidP="000D6E8B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8.34 ± 26.95b</w:t>
            </w:r>
          </w:p>
        </w:tc>
        <w:tc>
          <w:tcPr>
            <w:tcW w:w="1523" w:type="dxa"/>
          </w:tcPr>
          <w:p w14:paraId="666B01AC" w14:textId="77777777" w:rsidR="009B3376" w:rsidRPr="00C467B1" w:rsidRDefault="009B3376" w:rsidP="000D6E8B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1.56 ± 66.86b</w:t>
            </w:r>
          </w:p>
        </w:tc>
        <w:tc>
          <w:tcPr>
            <w:tcW w:w="1523" w:type="dxa"/>
          </w:tcPr>
          <w:p w14:paraId="322C05DE" w14:textId="77777777" w:rsidR="009B3376" w:rsidRPr="00C467B1" w:rsidRDefault="009B3376" w:rsidP="000D6E8B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7.73 ± 15.29b</w:t>
            </w:r>
          </w:p>
        </w:tc>
        <w:tc>
          <w:tcPr>
            <w:tcW w:w="1523" w:type="dxa"/>
          </w:tcPr>
          <w:p w14:paraId="5DE9DC14" w14:textId="77777777" w:rsidR="009B3376" w:rsidRPr="00C467B1" w:rsidRDefault="009B3376" w:rsidP="000D6E8B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6.77 ± 2.81b</w:t>
            </w:r>
          </w:p>
        </w:tc>
        <w:tc>
          <w:tcPr>
            <w:tcW w:w="1523" w:type="dxa"/>
          </w:tcPr>
          <w:p w14:paraId="6FACE193" w14:textId="77777777" w:rsidR="009B3376" w:rsidRPr="00C467B1" w:rsidRDefault="009B3376" w:rsidP="000D6E8B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4.91 ± 77.28b</w:t>
            </w:r>
          </w:p>
        </w:tc>
        <w:tc>
          <w:tcPr>
            <w:tcW w:w="1523" w:type="dxa"/>
          </w:tcPr>
          <w:p w14:paraId="5656BD56" w14:textId="77777777" w:rsidR="009B3376" w:rsidRPr="00C467B1" w:rsidRDefault="009B3376" w:rsidP="000D6E8B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5.90 ± 76.19a</w:t>
            </w:r>
          </w:p>
        </w:tc>
        <w:tc>
          <w:tcPr>
            <w:tcW w:w="1523" w:type="dxa"/>
          </w:tcPr>
          <w:p w14:paraId="58AA6CAC" w14:textId="77777777" w:rsidR="009B3376" w:rsidRPr="00C467B1" w:rsidRDefault="009B3376" w:rsidP="000D6E8B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1.04 ± 34.17b</w:t>
            </w:r>
          </w:p>
        </w:tc>
        <w:tc>
          <w:tcPr>
            <w:tcW w:w="572" w:type="dxa"/>
          </w:tcPr>
          <w:p w14:paraId="1D17F9EC" w14:textId="77777777" w:rsidR="009B3376" w:rsidRPr="00C467B1" w:rsidRDefault="009B3376" w:rsidP="000D6E8B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*</w:t>
            </w:r>
          </w:p>
        </w:tc>
      </w:tr>
      <w:tr w:rsidR="00C467B1" w:rsidRPr="00C467B1" w14:paraId="0BD649E3" w14:textId="77777777" w:rsidTr="00695B37">
        <w:tc>
          <w:tcPr>
            <w:tcW w:w="1415" w:type="dxa"/>
          </w:tcPr>
          <w:p w14:paraId="72CC33DA" w14:textId="1C1DDD3C" w:rsidR="009B3376" w:rsidRPr="00C467B1" w:rsidRDefault="009B3376" w:rsidP="000D6E8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-Butanone</w:t>
            </w:r>
            <w:r w:rsidR="00BE2C5A" w:rsidRPr="00C467B1">
              <w:rPr>
                <w:rFonts w:ascii="Times New Roman" w:hAnsi="Times New Roman" w:cs="Times New Roman" w:hint="eastAsia"/>
                <w:i/>
                <w:color w:val="000000" w:themeColor="text1"/>
                <w:sz w:val="16"/>
                <w:szCs w:val="16"/>
                <w:vertAlign w:val="superscript"/>
              </w:rPr>
              <w:t>f</w:t>
            </w: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735" w:type="dxa"/>
          </w:tcPr>
          <w:p w14:paraId="1EEE2151" w14:textId="7F7C4E68" w:rsidR="009B3376" w:rsidRPr="00C467B1" w:rsidRDefault="009B3376" w:rsidP="00396A10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93</w:t>
            </w:r>
          </w:p>
        </w:tc>
        <w:tc>
          <w:tcPr>
            <w:tcW w:w="794" w:type="dxa"/>
          </w:tcPr>
          <w:p w14:paraId="501D00E8" w14:textId="0C2FB5C6" w:rsidR="009B3376" w:rsidRPr="00C467B1" w:rsidRDefault="002C4250" w:rsidP="00396A10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M</w:t>
            </w: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, PI</w:t>
            </w:r>
          </w:p>
        </w:tc>
        <w:tc>
          <w:tcPr>
            <w:tcW w:w="1521" w:type="dxa"/>
          </w:tcPr>
          <w:p w14:paraId="3080E24A" w14:textId="4B13C297" w:rsidR="009B3376" w:rsidRPr="00C467B1" w:rsidRDefault="009B3376" w:rsidP="000D6E8B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2 ± 0.32</w:t>
            </w:r>
          </w:p>
        </w:tc>
        <w:tc>
          <w:tcPr>
            <w:tcW w:w="1523" w:type="dxa"/>
          </w:tcPr>
          <w:p w14:paraId="5B75FDC2" w14:textId="446F0FA5" w:rsidR="009B3376" w:rsidRPr="00C467B1" w:rsidRDefault="009B3376" w:rsidP="000D6E8B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  <w:r w:rsidR="00270A76" w:rsidRPr="00C467B1">
              <w:rPr>
                <w:rFonts w:ascii="Times New Roman" w:hAnsi="Times New Roman" w:cs="Times New Roman" w:hint="eastAsia"/>
                <w:i/>
                <w:color w:val="000000" w:themeColor="text1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1523" w:type="dxa"/>
          </w:tcPr>
          <w:p w14:paraId="5894E340" w14:textId="77777777" w:rsidR="009B3376" w:rsidRPr="00C467B1" w:rsidRDefault="009B3376" w:rsidP="000D6E8B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1523" w:type="dxa"/>
          </w:tcPr>
          <w:p w14:paraId="62DEFE0B" w14:textId="77777777" w:rsidR="009B3376" w:rsidRPr="00C467B1" w:rsidRDefault="009B3376" w:rsidP="000D6E8B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1523" w:type="dxa"/>
          </w:tcPr>
          <w:p w14:paraId="1FC4C623" w14:textId="77777777" w:rsidR="009B3376" w:rsidRPr="00C467B1" w:rsidRDefault="009B3376" w:rsidP="000D6E8B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1523" w:type="dxa"/>
          </w:tcPr>
          <w:p w14:paraId="5AF1F3E5" w14:textId="77777777" w:rsidR="009B3376" w:rsidRPr="00C467B1" w:rsidRDefault="009B3376" w:rsidP="000D6E8B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1523" w:type="dxa"/>
          </w:tcPr>
          <w:p w14:paraId="0F268777" w14:textId="77777777" w:rsidR="009B3376" w:rsidRPr="00C467B1" w:rsidRDefault="009B3376" w:rsidP="000D6E8B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572" w:type="dxa"/>
          </w:tcPr>
          <w:p w14:paraId="54278997" w14:textId="77777777" w:rsidR="009B3376" w:rsidRPr="00C467B1" w:rsidRDefault="009B3376" w:rsidP="000D6E8B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467B1" w:rsidRPr="00C467B1" w14:paraId="368C9782" w14:textId="77777777" w:rsidTr="00695B37">
        <w:tc>
          <w:tcPr>
            <w:tcW w:w="1415" w:type="dxa"/>
          </w:tcPr>
          <w:p w14:paraId="36DD4FC0" w14:textId="77777777" w:rsidR="00620C38" w:rsidRPr="00C467B1" w:rsidRDefault="00620C38" w:rsidP="00620C3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,3-Butanedione</w:t>
            </w:r>
          </w:p>
        </w:tc>
        <w:tc>
          <w:tcPr>
            <w:tcW w:w="735" w:type="dxa"/>
          </w:tcPr>
          <w:p w14:paraId="63493AC3" w14:textId="2AF12438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58</w:t>
            </w:r>
          </w:p>
        </w:tc>
        <w:tc>
          <w:tcPr>
            <w:tcW w:w="794" w:type="dxa"/>
          </w:tcPr>
          <w:p w14:paraId="5EDB82CF" w14:textId="77FF7878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MS</w:t>
            </w:r>
            <w:r w:rsidR="00003351"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PI</w:t>
            </w:r>
          </w:p>
        </w:tc>
        <w:tc>
          <w:tcPr>
            <w:tcW w:w="1521" w:type="dxa"/>
          </w:tcPr>
          <w:p w14:paraId="0B6025A8" w14:textId="03B8AD43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9.82 ± 11.56a</w:t>
            </w:r>
          </w:p>
        </w:tc>
        <w:tc>
          <w:tcPr>
            <w:tcW w:w="1523" w:type="dxa"/>
          </w:tcPr>
          <w:p w14:paraId="02915735" w14:textId="1526EC2B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.45 ± 12.60b</w:t>
            </w:r>
          </w:p>
        </w:tc>
        <w:tc>
          <w:tcPr>
            <w:tcW w:w="1523" w:type="dxa"/>
          </w:tcPr>
          <w:p w14:paraId="1CCB3012" w14:textId="3639D7A4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64 ± 6.29c</w:t>
            </w:r>
          </w:p>
        </w:tc>
        <w:tc>
          <w:tcPr>
            <w:tcW w:w="1523" w:type="dxa"/>
          </w:tcPr>
          <w:p w14:paraId="39FFF5A3" w14:textId="60E1993F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.02 ± 3.46c</w:t>
            </w:r>
          </w:p>
        </w:tc>
        <w:tc>
          <w:tcPr>
            <w:tcW w:w="1523" w:type="dxa"/>
          </w:tcPr>
          <w:p w14:paraId="2B7F498E" w14:textId="27A76726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41 ± 2.65c</w:t>
            </w:r>
          </w:p>
        </w:tc>
        <w:tc>
          <w:tcPr>
            <w:tcW w:w="1523" w:type="dxa"/>
          </w:tcPr>
          <w:p w14:paraId="4D35902C" w14:textId="017380AF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.51 ± 2.72bc</w:t>
            </w:r>
          </w:p>
        </w:tc>
        <w:tc>
          <w:tcPr>
            <w:tcW w:w="1523" w:type="dxa"/>
          </w:tcPr>
          <w:p w14:paraId="1AE8BBAF" w14:textId="2C2C3BA9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03 ± 0.13c</w:t>
            </w:r>
          </w:p>
        </w:tc>
        <w:tc>
          <w:tcPr>
            <w:tcW w:w="572" w:type="dxa"/>
          </w:tcPr>
          <w:p w14:paraId="6D74D7ED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**</w:t>
            </w:r>
          </w:p>
        </w:tc>
      </w:tr>
      <w:tr w:rsidR="00C467B1" w:rsidRPr="00C467B1" w14:paraId="6668F05C" w14:textId="77777777" w:rsidTr="00695B37">
        <w:tc>
          <w:tcPr>
            <w:tcW w:w="1415" w:type="dxa"/>
          </w:tcPr>
          <w:p w14:paraId="4A9D2C2B" w14:textId="77777777" w:rsidR="00620C38" w:rsidRPr="00C467B1" w:rsidRDefault="00620C38" w:rsidP="00620C3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-Heptanone</w:t>
            </w:r>
          </w:p>
        </w:tc>
        <w:tc>
          <w:tcPr>
            <w:tcW w:w="735" w:type="dxa"/>
          </w:tcPr>
          <w:p w14:paraId="0AB45493" w14:textId="00074EF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02</w:t>
            </w:r>
          </w:p>
        </w:tc>
        <w:tc>
          <w:tcPr>
            <w:tcW w:w="794" w:type="dxa"/>
          </w:tcPr>
          <w:p w14:paraId="0614D32B" w14:textId="3097472A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MS</w:t>
            </w:r>
            <w:r w:rsidR="0084083F"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PI</w:t>
            </w:r>
          </w:p>
        </w:tc>
        <w:tc>
          <w:tcPr>
            <w:tcW w:w="1521" w:type="dxa"/>
          </w:tcPr>
          <w:p w14:paraId="431D54E8" w14:textId="26362421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45 ± 0.88bc</w:t>
            </w:r>
          </w:p>
        </w:tc>
        <w:tc>
          <w:tcPr>
            <w:tcW w:w="1523" w:type="dxa"/>
          </w:tcPr>
          <w:p w14:paraId="574F2963" w14:textId="33D7BBC3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02 ± 1.18bc</w:t>
            </w:r>
          </w:p>
        </w:tc>
        <w:tc>
          <w:tcPr>
            <w:tcW w:w="1523" w:type="dxa"/>
          </w:tcPr>
          <w:p w14:paraId="12F3A464" w14:textId="77FE450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44 ± 1.64c</w:t>
            </w:r>
          </w:p>
        </w:tc>
        <w:tc>
          <w:tcPr>
            <w:tcW w:w="1523" w:type="dxa"/>
          </w:tcPr>
          <w:p w14:paraId="27F6599C" w14:textId="0C139D8A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.65 ± 11.72bc</w:t>
            </w:r>
          </w:p>
        </w:tc>
        <w:tc>
          <w:tcPr>
            <w:tcW w:w="1523" w:type="dxa"/>
          </w:tcPr>
          <w:p w14:paraId="30D881E0" w14:textId="307C326E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.40 ± 0.45b</w:t>
            </w:r>
          </w:p>
        </w:tc>
        <w:tc>
          <w:tcPr>
            <w:tcW w:w="1523" w:type="dxa"/>
          </w:tcPr>
          <w:p w14:paraId="7CFB3DCC" w14:textId="2953D49A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.92 ± 8.17a</w:t>
            </w:r>
          </w:p>
        </w:tc>
        <w:tc>
          <w:tcPr>
            <w:tcW w:w="1523" w:type="dxa"/>
          </w:tcPr>
          <w:p w14:paraId="4D7EA9A1" w14:textId="7AD21F29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.49 ± 0.49bc</w:t>
            </w:r>
          </w:p>
        </w:tc>
        <w:tc>
          <w:tcPr>
            <w:tcW w:w="572" w:type="dxa"/>
          </w:tcPr>
          <w:p w14:paraId="0F3E5C55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*</w:t>
            </w:r>
          </w:p>
        </w:tc>
      </w:tr>
      <w:tr w:rsidR="00C467B1" w:rsidRPr="00C467B1" w14:paraId="5B944D36" w14:textId="77777777" w:rsidTr="00695B37">
        <w:tc>
          <w:tcPr>
            <w:tcW w:w="1415" w:type="dxa"/>
          </w:tcPr>
          <w:p w14:paraId="62D9DE33" w14:textId="77777777" w:rsidR="00620C38" w:rsidRPr="00C467B1" w:rsidRDefault="00620C38" w:rsidP="00620C3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2-Octanone </w:t>
            </w:r>
          </w:p>
        </w:tc>
        <w:tc>
          <w:tcPr>
            <w:tcW w:w="735" w:type="dxa"/>
          </w:tcPr>
          <w:p w14:paraId="5B2E3021" w14:textId="336D0C4F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92</w:t>
            </w:r>
          </w:p>
        </w:tc>
        <w:tc>
          <w:tcPr>
            <w:tcW w:w="794" w:type="dxa"/>
          </w:tcPr>
          <w:p w14:paraId="5C27E6CE" w14:textId="12320E22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MS</w:t>
            </w:r>
            <w:r w:rsidR="00591AF0"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PI</w:t>
            </w:r>
          </w:p>
        </w:tc>
        <w:tc>
          <w:tcPr>
            <w:tcW w:w="1521" w:type="dxa"/>
          </w:tcPr>
          <w:p w14:paraId="15F94785" w14:textId="67F5CF8B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21 ± 0.40a</w:t>
            </w:r>
          </w:p>
        </w:tc>
        <w:tc>
          <w:tcPr>
            <w:tcW w:w="1523" w:type="dxa"/>
          </w:tcPr>
          <w:p w14:paraId="17397184" w14:textId="362D662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4 ± 0.25a</w:t>
            </w:r>
          </w:p>
        </w:tc>
        <w:tc>
          <w:tcPr>
            <w:tcW w:w="1523" w:type="dxa"/>
          </w:tcPr>
          <w:p w14:paraId="11C49146" w14:textId="6EDD82ED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2 ± 0.04a</w:t>
            </w:r>
          </w:p>
        </w:tc>
        <w:tc>
          <w:tcPr>
            <w:tcW w:w="1523" w:type="dxa"/>
          </w:tcPr>
          <w:p w14:paraId="3D05E65F" w14:textId="07217002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1 ± 0.35a</w:t>
            </w:r>
          </w:p>
        </w:tc>
        <w:tc>
          <w:tcPr>
            <w:tcW w:w="1523" w:type="dxa"/>
          </w:tcPr>
          <w:p w14:paraId="2663B057" w14:textId="442727CE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3 ± 1.44a</w:t>
            </w:r>
          </w:p>
        </w:tc>
        <w:tc>
          <w:tcPr>
            <w:tcW w:w="1523" w:type="dxa"/>
          </w:tcPr>
          <w:p w14:paraId="5970CDAC" w14:textId="4EA19EDB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59 ± 5.81a</w:t>
            </w:r>
          </w:p>
        </w:tc>
        <w:tc>
          <w:tcPr>
            <w:tcW w:w="1523" w:type="dxa"/>
          </w:tcPr>
          <w:p w14:paraId="578F380B" w14:textId="7749B0E1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9 ± 0.89a</w:t>
            </w:r>
          </w:p>
        </w:tc>
        <w:tc>
          <w:tcPr>
            <w:tcW w:w="572" w:type="dxa"/>
          </w:tcPr>
          <w:p w14:paraId="2C65E1CD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NS </w:t>
            </w:r>
          </w:p>
        </w:tc>
      </w:tr>
      <w:tr w:rsidR="00C467B1" w:rsidRPr="00C467B1" w14:paraId="563C5507" w14:textId="77777777" w:rsidTr="00695B37">
        <w:tc>
          <w:tcPr>
            <w:tcW w:w="1415" w:type="dxa"/>
          </w:tcPr>
          <w:p w14:paraId="6363055B" w14:textId="77777777" w:rsidR="00620C38" w:rsidRPr="00C467B1" w:rsidRDefault="00620C38" w:rsidP="00620C3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etoin</w:t>
            </w:r>
          </w:p>
        </w:tc>
        <w:tc>
          <w:tcPr>
            <w:tcW w:w="735" w:type="dxa"/>
          </w:tcPr>
          <w:p w14:paraId="68D14DBF" w14:textId="797DFD7A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94</w:t>
            </w:r>
          </w:p>
        </w:tc>
        <w:tc>
          <w:tcPr>
            <w:tcW w:w="794" w:type="dxa"/>
          </w:tcPr>
          <w:p w14:paraId="61BF296A" w14:textId="6D35F6F9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MS</w:t>
            </w:r>
          </w:p>
        </w:tc>
        <w:tc>
          <w:tcPr>
            <w:tcW w:w="1521" w:type="dxa"/>
          </w:tcPr>
          <w:p w14:paraId="40A0827C" w14:textId="01CE487A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.33 ± 14.50b</w:t>
            </w:r>
          </w:p>
        </w:tc>
        <w:tc>
          <w:tcPr>
            <w:tcW w:w="1523" w:type="dxa"/>
          </w:tcPr>
          <w:p w14:paraId="68BAB0AD" w14:textId="5C8ABD2D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.97 ± 9.56b</w:t>
            </w:r>
          </w:p>
        </w:tc>
        <w:tc>
          <w:tcPr>
            <w:tcW w:w="1523" w:type="dxa"/>
          </w:tcPr>
          <w:p w14:paraId="5D18D0AF" w14:textId="3F330461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.21 ± 1.43b</w:t>
            </w:r>
          </w:p>
        </w:tc>
        <w:tc>
          <w:tcPr>
            <w:tcW w:w="1523" w:type="dxa"/>
          </w:tcPr>
          <w:p w14:paraId="1C0AC2BC" w14:textId="349C39A0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.75 ± 3.27b</w:t>
            </w:r>
          </w:p>
        </w:tc>
        <w:tc>
          <w:tcPr>
            <w:tcW w:w="1523" w:type="dxa"/>
          </w:tcPr>
          <w:p w14:paraId="63DD751F" w14:textId="77EA57A9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.83 ± 0.88b</w:t>
            </w:r>
          </w:p>
        </w:tc>
        <w:tc>
          <w:tcPr>
            <w:tcW w:w="1523" w:type="dxa"/>
          </w:tcPr>
          <w:p w14:paraId="41E30366" w14:textId="325E2AB4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2.72 ± 7.91a</w:t>
            </w:r>
          </w:p>
        </w:tc>
        <w:tc>
          <w:tcPr>
            <w:tcW w:w="1523" w:type="dxa"/>
          </w:tcPr>
          <w:p w14:paraId="3D06316D" w14:textId="4AFBF044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.09 ± 28.33b</w:t>
            </w:r>
          </w:p>
        </w:tc>
        <w:tc>
          <w:tcPr>
            <w:tcW w:w="572" w:type="dxa"/>
          </w:tcPr>
          <w:p w14:paraId="31A3067A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*</w:t>
            </w:r>
          </w:p>
        </w:tc>
      </w:tr>
      <w:tr w:rsidR="00C467B1" w:rsidRPr="00C467B1" w14:paraId="1A4D1846" w14:textId="77777777" w:rsidTr="00695B37">
        <w:tc>
          <w:tcPr>
            <w:tcW w:w="1415" w:type="dxa"/>
          </w:tcPr>
          <w:p w14:paraId="6396DE29" w14:textId="77777777" w:rsidR="00620C38" w:rsidRPr="00C467B1" w:rsidRDefault="00620C38" w:rsidP="00620C3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 xml:space="preserve">2-Nonanone </w:t>
            </w:r>
          </w:p>
        </w:tc>
        <w:tc>
          <w:tcPr>
            <w:tcW w:w="735" w:type="dxa"/>
          </w:tcPr>
          <w:p w14:paraId="2DD5A4F6" w14:textId="7172236F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92</w:t>
            </w:r>
          </w:p>
        </w:tc>
        <w:tc>
          <w:tcPr>
            <w:tcW w:w="794" w:type="dxa"/>
          </w:tcPr>
          <w:p w14:paraId="322A60D9" w14:textId="4664969F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MS</w:t>
            </w:r>
            <w:r w:rsidR="00DB725B"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PI</w:t>
            </w:r>
          </w:p>
        </w:tc>
        <w:tc>
          <w:tcPr>
            <w:tcW w:w="1521" w:type="dxa"/>
          </w:tcPr>
          <w:p w14:paraId="78263194" w14:textId="7DA4B115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22 ± 2.09b</w:t>
            </w:r>
          </w:p>
        </w:tc>
        <w:tc>
          <w:tcPr>
            <w:tcW w:w="1523" w:type="dxa"/>
          </w:tcPr>
          <w:p w14:paraId="6C48EE27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89±2.28b</w:t>
            </w:r>
          </w:p>
        </w:tc>
        <w:tc>
          <w:tcPr>
            <w:tcW w:w="1523" w:type="dxa"/>
          </w:tcPr>
          <w:p w14:paraId="44E543E1" w14:textId="497A8EA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87 ± 1.21b</w:t>
            </w:r>
          </w:p>
        </w:tc>
        <w:tc>
          <w:tcPr>
            <w:tcW w:w="1523" w:type="dxa"/>
          </w:tcPr>
          <w:p w14:paraId="2A69F65E" w14:textId="19B3A824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88 ± 4.60b</w:t>
            </w:r>
          </w:p>
        </w:tc>
        <w:tc>
          <w:tcPr>
            <w:tcW w:w="1523" w:type="dxa"/>
          </w:tcPr>
          <w:p w14:paraId="3E1D2FA4" w14:textId="36DB2086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83 ± 0.56b</w:t>
            </w:r>
          </w:p>
        </w:tc>
        <w:tc>
          <w:tcPr>
            <w:tcW w:w="1523" w:type="dxa"/>
          </w:tcPr>
          <w:p w14:paraId="00B988F7" w14:textId="45B40DEE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.71 ± 3.02a</w:t>
            </w:r>
          </w:p>
        </w:tc>
        <w:tc>
          <w:tcPr>
            <w:tcW w:w="1523" w:type="dxa"/>
          </w:tcPr>
          <w:p w14:paraId="68C80BCC" w14:textId="4C5AEAEB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.58 ± 14.98ab</w:t>
            </w:r>
          </w:p>
        </w:tc>
        <w:tc>
          <w:tcPr>
            <w:tcW w:w="572" w:type="dxa"/>
          </w:tcPr>
          <w:p w14:paraId="5D79876C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** </w:t>
            </w:r>
          </w:p>
        </w:tc>
      </w:tr>
      <w:tr w:rsidR="00C467B1" w:rsidRPr="00C467B1" w14:paraId="0B88BCDE" w14:textId="77777777" w:rsidTr="00695B37">
        <w:tc>
          <w:tcPr>
            <w:tcW w:w="1415" w:type="dxa"/>
          </w:tcPr>
          <w:p w14:paraId="1AA8E756" w14:textId="77777777" w:rsidR="00620C38" w:rsidRPr="00C467B1" w:rsidRDefault="00620C38" w:rsidP="00620C3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2-Undecanone </w:t>
            </w:r>
          </w:p>
        </w:tc>
        <w:tc>
          <w:tcPr>
            <w:tcW w:w="735" w:type="dxa"/>
          </w:tcPr>
          <w:p w14:paraId="5CBF80AB" w14:textId="42C64BBD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83</w:t>
            </w:r>
          </w:p>
        </w:tc>
        <w:tc>
          <w:tcPr>
            <w:tcW w:w="794" w:type="dxa"/>
          </w:tcPr>
          <w:p w14:paraId="03DA913A" w14:textId="359ACF96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MS</w:t>
            </w:r>
            <w:r w:rsidR="000F4139"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PI</w:t>
            </w:r>
          </w:p>
        </w:tc>
        <w:tc>
          <w:tcPr>
            <w:tcW w:w="1521" w:type="dxa"/>
          </w:tcPr>
          <w:p w14:paraId="39B80354" w14:textId="1ED2462B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1523" w:type="dxa"/>
          </w:tcPr>
          <w:p w14:paraId="636473DF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1523" w:type="dxa"/>
          </w:tcPr>
          <w:p w14:paraId="1FBE215C" w14:textId="36997ABC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25 ± 0.40a</w:t>
            </w:r>
          </w:p>
        </w:tc>
        <w:tc>
          <w:tcPr>
            <w:tcW w:w="1523" w:type="dxa"/>
          </w:tcPr>
          <w:p w14:paraId="5C1276C0" w14:textId="48CEDF98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15 ± 4.43a</w:t>
            </w:r>
          </w:p>
        </w:tc>
        <w:tc>
          <w:tcPr>
            <w:tcW w:w="1523" w:type="dxa"/>
          </w:tcPr>
          <w:p w14:paraId="4B6283A8" w14:textId="126212A1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6 ± 0.25a</w:t>
            </w:r>
          </w:p>
        </w:tc>
        <w:tc>
          <w:tcPr>
            <w:tcW w:w="1523" w:type="dxa"/>
          </w:tcPr>
          <w:p w14:paraId="1D61B10E" w14:textId="08CEF59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33 ± 2.28a</w:t>
            </w:r>
          </w:p>
        </w:tc>
        <w:tc>
          <w:tcPr>
            <w:tcW w:w="1523" w:type="dxa"/>
          </w:tcPr>
          <w:p w14:paraId="47D22493" w14:textId="49738AEA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19 ± 1.68a</w:t>
            </w:r>
          </w:p>
        </w:tc>
        <w:tc>
          <w:tcPr>
            <w:tcW w:w="572" w:type="dxa"/>
          </w:tcPr>
          <w:p w14:paraId="63D207F9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NS </w:t>
            </w:r>
          </w:p>
        </w:tc>
      </w:tr>
      <w:tr w:rsidR="00C467B1" w:rsidRPr="00C467B1" w14:paraId="3E9F4061" w14:textId="77777777" w:rsidTr="00695B37">
        <w:tc>
          <w:tcPr>
            <w:tcW w:w="1415" w:type="dxa"/>
          </w:tcPr>
          <w:p w14:paraId="17C24939" w14:textId="77777777" w:rsidR="00620C38" w:rsidRPr="00C467B1" w:rsidRDefault="00620C38" w:rsidP="00620C3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-Dodecanone</w:t>
            </w:r>
          </w:p>
        </w:tc>
        <w:tc>
          <w:tcPr>
            <w:tcW w:w="735" w:type="dxa"/>
          </w:tcPr>
          <w:p w14:paraId="137FC881" w14:textId="1D6BB6DA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91</w:t>
            </w:r>
          </w:p>
        </w:tc>
        <w:tc>
          <w:tcPr>
            <w:tcW w:w="794" w:type="dxa"/>
          </w:tcPr>
          <w:p w14:paraId="32D2293D" w14:textId="4738EBE5" w:rsidR="00620C38" w:rsidRPr="00C467B1" w:rsidRDefault="007B2337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M</w:t>
            </w: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1521" w:type="dxa"/>
          </w:tcPr>
          <w:p w14:paraId="283BCA91" w14:textId="73021AFC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1523" w:type="dxa"/>
          </w:tcPr>
          <w:p w14:paraId="18D6DE04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1523" w:type="dxa"/>
          </w:tcPr>
          <w:p w14:paraId="061001EB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1523" w:type="dxa"/>
          </w:tcPr>
          <w:p w14:paraId="2F264C45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1523" w:type="dxa"/>
          </w:tcPr>
          <w:p w14:paraId="6B48B9DF" w14:textId="344E1179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92 ± 1.00a</w:t>
            </w:r>
          </w:p>
        </w:tc>
        <w:tc>
          <w:tcPr>
            <w:tcW w:w="1523" w:type="dxa"/>
          </w:tcPr>
          <w:p w14:paraId="600F92CD" w14:textId="361F8B8B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93 ± 0.07a</w:t>
            </w:r>
          </w:p>
        </w:tc>
        <w:tc>
          <w:tcPr>
            <w:tcW w:w="1523" w:type="dxa"/>
          </w:tcPr>
          <w:p w14:paraId="507FA6CD" w14:textId="06975642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80 ± 0.04a</w:t>
            </w:r>
          </w:p>
        </w:tc>
        <w:tc>
          <w:tcPr>
            <w:tcW w:w="572" w:type="dxa"/>
          </w:tcPr>
          <w:p w14:paraId="4C2EE8A1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S</w:t>
            </w:r>
          </w:p>
        </w:tc>
      </w:tr>
      <w:tr w:rsidR="00C467B1" w:rsidRPr="00C467B1" w14:paraId="446CF875" w14:textId="77777777" w:rsidTr="00695B37">
        <w:tc>
          <w:tcPr>
            <w:tcW w:w="1415" w:type="dxa"/>
          </w:tcPr>
          <w:p w14:paraId="7E75A58C" w14:textId="77777777" w:rsidR="00620C38" w:rsidRPr="00C467B1" w:rsidRDefault="00620C38" w:rsidP="00620C3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-Decanone</w:t>
            </w:r>
          </w:p>
        </w:tc>
        <w:tc>
          <w:tcPr>
            <w:tcW w:w="735" w:type="dxa"/>
          </w:tcPr>
          <w:p w14:paraId="025CE3AC" w14:textId="485284EA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94</w:t>
            </w:r>
          </w:p>
        </w:tc>
        <w:tc>
          <w:tcPr>
            <w:tcW w:w="794" w:type="dxa"/>
          </w:tcPr>
          <w:p w14:paraId="58E06CE2" w14:textId="4071D5B6" w:rsidR="00620C38" w:rsidRPr="00C467B1" w:rsidRDefault="007B2337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M</w:t>
            </w: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1521" w:type="dxa"/>
          </w:tcPr>
          <w:p w14:paraId="4097020B" w14:textId="4384CE05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1523" w:type="dxa"/>
          </w:tcPr>
          <w:p w14:paraId="7C36418D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1523" w:type="dxa"/>
          </w:tcPr>
          <w:p w14:paraId="487DC219" w14:textId="40EC255B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37 ± 0.75a</w:t>
            </w:r>
          </w:p>
        </w:tc>
        <w:tc>
          <w:tcPr>
            <w:tcW w:w="1523" w:type="dxa"/>
          </w:tcPr>
          <w:p w14:paraId="1B8C06EF" w14:textId="08697471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97 ± 0.39a</w:t>
            </w:r>
          </w:p>
        </w:tc>
        <w:tc>
          <w:tcPr>
            <w:tcW w:w="1523" w:type="dxa"/>
          </w:tcPr>
          <w:p w14:paraId="65F2CE19" w14:textId="6D315DB3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55 ± 1.52a</w:t>
            </w:r>
          </w:p>
        </w:tc>
        <w:tc>
          <w:tcPr>
            <w:tcW w:w="1523" w:type="dxa"/>
          </w:tcPr>
          <w:p w14:paraId="2ED975AA" w14:textId="7196048B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7 ± 0.07a</w:t>
            </w:r>
          </w:p>
        </w:tc>
        <w:tc>
          <w:tcPr>
            <w:tcW w:w="1523" w:type="dxa"/>
          </w:tcPr>
          <w:p w14:paraId="6783D9C4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572" w:type="dxa"/>
          </w:tcPr>
          <w:p w14:paraId="48461A55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NS </w:t>
            </w:r>
          </w:p>
        </w:tc>
      </w:tr>
      <w:tr w:rsidR="00C467B1" w:rsidRPr="00C467B1" w14:paraId="7E007904" w14:textId="77777777" w:rsidTr="00695B37">
        <w:tc>
          <w:tcPr>
            <w:tcW w:w="1415" w:type="dxa"/>
          </w:tcPr>
          <w:p w14:paraId="3052EEC1" w14:textId="47B60A16" w:rsidR="00695B37" w:rsidRPr="00C467B1" w:rsidRDefault="00695B37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Alcohols</w:t>
            </w:r>
          </w:p>
        </w:tc>
        <w:tc>
          <w:tcPr>
            <w:tcW w:w="735" w:type="dxa"/>
          </w:tcPr>
          <w:p w14:paraId="789E35F4" w14:textId="77777777" w:rsidR="00695B37" w:rsidRPr="00C467B1" w:rsidRDefault="00695B37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4" w:type="dxa"/>
          </w:tcPr>
          <w:p w14:paraId="6888DBA8" w14:textId="77777777" w:rsidR="00695B37" w:rsidRPr="00C467B1" w:rsidRDefault="00695B37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21" w:type="dxa"/>
          </w:tcPr>
          <w:p w14:paraId="655FAC59" w14:textId="77777777" w:rsidR="00695B37" w:rsidRPr="00C467B1" w:rsidRDefault="00695B37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23" w:type="dxa"/>
          </w:tcPr>
          <w:p w14:paraId="2263B6E3" w14:textId="77777777" w:rsidR="00695B37" w:rsidRPr="00C467B1" w:rsidRDefault="00695B37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23" w:type="dxa"/>
          </w:tcPr>
          <w:p w14:paraId="666BF329" w14:textId="77777777" w:rsidR="00695B37" w:rsidRPr="00C467B1" w:rsidRDefault="00695B37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23" w:type="dxa"/>
          </w:tcPr>
          <w:p w14:paraId="565C5DC9" w14:textId="77777777" w:rsidR="00695B37" w:rsidRPr="00C467B1" w:rsidRDefault="00695B37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23" w:type="dxa"/>
          </w:tcPr>
          <w:p w14:paraId="3086C575" w14:textId="77777777" w:rsidR="00695B37" w:rsidRPr="00C467B1" w:rsidRDefault="00695B37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23" w:type="dxa"/>
          </w:tcPr>
          <w:p w14:paraId="3D51E063" w14:textId="77777777" w:rsidR="00695B37" w:rsidRPr="00C467B1" w:rsidRDefault="00695B37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23" w:type="dxa"/>
          </w:tcPr>
          <w:p w14:paraId="091A095D" w14:textId="77777777" w:rsidR="00695B37" w:rsidRPr="00C467B1" w:rsidRDefault="00695B37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</w:tcPr>
          <w:p w14:paraId="46E5EEA1" w14:textId="77777777" w:rsidR="00695B37" w:rsidRPr="00C467B1" w:rsidRDefault="00695B37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467B1" w:rsidRPr="00C467B1" w14:paraId="43CA16D0" w14:textId="77777777" w:rsidTr="00695B37">
        <w:tc>
          <w:tcPr>
            <w:tcW w:w="1415" w:type="dxa"/>
          </w:tcPr>
          <w:p w14:paraId="37C62481" w14:textId="77777777" w:rsidR="00620C38" w:rsidRPr="00C467B1" w:rsidRDefault="00620C38" w:rsidP="00620C3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thanol</w:t>
            </w:r>
          </w:p>
        </w:tc>
        <w:tc>
          <w:tcPr>
            <w:tcW w:w="735" w:type="dxa"/>
          </w:tcPr>
          <w:p w14:paraId="47734C38" w14:textId="4C547996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22</w:t>
            </w:r>
          </w:p>
        </w:tc>
        <w:tc>
          <w:tcPr>
            <w:tcW w:w="794" w:type="dxa"/>
          </w:tcPr>
          <w:p w14:paraId="3B0513D4" w14:textId="014BB2CF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MS</w:t>
            </w:r>
            <w:r w:rsidR="002F5E3F"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PI</w:t>
            </w:r>
          </w:p>
        </w:tc>
        <w:tc>
          <w:tcPr>
            <w:tcW w:w="1521" w:type="dxa"/>
          </w:tcPr>
          <w:p w14:paraId="2D3FD4A4" w14:textId="0C8DE7DF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51.00 ± 126.09ab</w:t>
            </w:r>
          </w:p>
        </w:tc>
        <w:tc>
          <w:tcPr>
            <w:tcW w:w="1523" w:type="dxa"/>
          </w:tcPr>
          <w:p w14:paraId="04CD5852" w14:textId="69CA868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3.05 ± 137.52abc</w:t>
            </w:r>
          </w:p>
        </w:tc>
        <w:tc>
          <w:tcPr>
            <w:tcW w:w="1523" w:type="dxa"/>
          </w:tcPr>
          <w:p w14:paraId="54C1F2DE" w14:textId="4E3B1EDD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5.27 ± 69.13bc</w:t>
            </w:r>
          </w:p>
        </w:tc>
        <w:tc>
          <w:tcPr>
            <w:tcW w:w="1523" w:type="dxa"/>
          </w:tcPr>
          <w:p w14:paraId="2F8F0784" w14:textId="5D21920C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4.87 ± 318.71bc</w:t>
            </w:r>
          </w:p>
        </w:tc>
        <w:tc>
          <w:tcPr>
            <w:tcW w:w="1523" w:type="dxa"/>
          </w:tcPr>
          <w:p w14:paraId="1D2016C4" w14:textId="6F257964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9.78 ± 1.20c</w:t>
            </w:r>
          </w:p>
        </w:tc>
        <w:tc>
          <w:tcPr>
            <w:tcW w:w="1523" w:type="dxa"/>
          </w:tcPr>
          <w:p w14:paraId="73161F70" w14:textId="66705ABD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71.43 ± 123.31a</w:t>
            </w:r>
          </w:p>
        </w:tc>
        <w:tc>
          <w:tcPr>
            <w:tcW w:w="1523" w:type="dxa"/>
          </w:tcPr>
          <w:p w14:paraId="32C0FB68" w14:textId="5EA8CDD4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8.74 ± 41.40bc</w:t>
            </w:r>
          </w:p>
        </w:tc>
        <w:tc>
          <w:tcPr>
            <w:tcW w:w="572" w:type="dxa"/>
          </w:tcPr>
          <w:p w14:paraId="30799807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*</w:t>
            </w:r>
          </w:p>
        </w:tc>
      </w:tr>
      <w:tr w:rsidR="00C467B1" w:rsidRPr="00C467B1" w14:paraId="32C8E858" w14:textId="77777777" w:rsidTr="00695B37">
        <w:tc>
          <w:tcPr>
            <w:tcW w:w="1415" w:type="dxa"/>
          </w:tcPr>
          <w:p w14:paraId="3ADA1456" w14:textId="247BA2A4" w:rsidR="00620C38" w:rsidRPr="00C467B1" w:rsidRDefault="00620C38" w:rsidP="00620C3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-Butanol</w:t>
            </w:r>
            <w:r w:rsidRPr="00C467B1">
              <w:rPr>
                <w:rFonts w:ascii="Times New Roman" w:hAnsi="Times New Roman" w:cs="Times New Roman" w:hint="eastAsia"/>
                <w:i/>
                <w:color w:val="000000" w:themeColor="text1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735" w:type="dxa"/>
          </w:tcPr>
          <w:p w14:paraId="5B4AFADC" w14:textId="1DCE3DAA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23</w:t>
            </w:r>
          </w:p>
        </w:tc>
        <w:tc>
          <w:tcPr>
            <w:tcW w:w="794" w:type="dxa"/>
          </w:tcPr>
          <w:p w14:paraId="5C025DEE" w14:textId="496CB4D3" w:rsidR="00620C38" w:rsidRPr="00C467B1" w:rsidRDefault="00785597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M</w:t>
            </w: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. PI</w:t>
            </w:r>
          </w:p>
        </w:tc>
        <w:tc>
          <w:tcPr>
            <w:tcW w:w="1521" w:type="dxa"/>
          </w:tcPr>
          <w:p w14:paraId="6686BF08" w14:textId="4CD6803C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37 ± 4.28</w:t>
            </w:r>
          </w:p>
        </w:tc>
        <w:tc>
          <w:tcPr>
            <w:tcW w:w="1523" w:type="dxa"/>
          </w:tcPr>
          <w:p w14:paraId="5A5B9270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1523" w:type="dxa"/>
          </w:tcPr>
          <w:p w14:paraId="060DA82F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1523" w:type="dxa"/>
          </w:tcPr>
          <w:p w14:paraId="54F9D037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1523" w:type="dxa"/>
          </w:tcPr>
          <w:p w14:paraId="0EB5B037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1523" w:type="dxa"/>
          </w:tcPr>
          <w:p w14:paraId="6B35E679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1523" w:type="dxa"/>
          </w:tcPr>
          <w:p w14:paraId="0DD7AE84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572" w:type="dxa"/>
          </w:tcPr>
          <w:p w14:paraId="264EA97D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467B1" w:rsidRPr="00C467B1" w14:paraId="7F1DF3A4" w14:textId="77777777" w:rsidTr="00695B37">
        <w:tc>
          <w:tcPr>
            <w:tcW w:w="1415" w:type="dxa"/>
          </w:tcPr>
          <w:p w14:paraId="608639D4" w14:textId="77777777" w:rsidR="00620C38" w:rsidRPr="00C467B1" w:rsidRDefault="00620C38" w:rsidP="00620C3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-Butanol </w:t>
            </w:r>
          </w:p>
        </w:tc>
        <w:tc>
          <w:tcPr>
            <w:tcW w:w="735" w:type="dxa"/>
          </w:tcPr>
          <w:p w14:paraId="18656D42" w14:textId="5FC946DB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71</w:t>
            </w:r>
          </w:p>
        </w:tc>
        <w:tc>
          <w:tcPr>
            <w:tcW w:w="794" w:type="dxa"/>
          </w:tcPr>
          <w:p w14:paraId="0F1671AC" w14:textId="63E4EF6E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MS</w:t>
            </w:r>
            <w:r w:rsidR="00EC47F6"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PI</w:t>
            </w:r>
          </w:p>
        </w:tc>
        <w:tc>
          <w:tcPr>
            <w:tcW w:w="1521" w:type="dxa"/>
          </w:tcPr>
          <w:p w14:paraId="061D3E65" w14:textId="61DA4F06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91 ± 0.15a</w:t>
            </w:r>
          </w:p>
        </w:tc>
        <w:tc>
          <w:tcPr>
            <w:tcW w:w="1523" w:type="dxa"/>
          </w:tcPr>
          <w:p w14:paraId="2AEF4BC2" w14:textId="71AE40A5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8 ± 1.35a</w:t>
            </w:r>
          </w:p>
        </w:tc>
        <w:tc>
          <w:tcPr>
            <w:tcW w:w="1523" w:type="dxa"/>
          </w:tcPr>
          <w:p w14:paraId="393A2B9E" w14:textId="4244B65D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3 ± 0.03a</w:t>
            </w:r>
          </w:p>
        </w:tc>
        <w:tc>
          <w:tcPr>
            <w:tcW w:w="1523" w:type="dxa"/>
          </w:tcPr>
          <w:p w14:paraId="07A81396" w14:textId="76BC91D2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6 ± 0.21a</w:t>
            </w:r>
          </w:p>
        </w:tc>
        <w:tc>
          <w:tcPr>
            <w:tcW w:w="1523" w:type="dxa"/>
          </w:tcPr>
          <w:p w14:paraId="56040408" w14:textId="4D221205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1 ± 0.00a</w:t>
            </w:r>
          </w:p>
        </w:tc>
        <w:tc>
          <w:tcPr>
            <w:tcW w:w="1523" w:type="dxa"/>
          </w:tcPr>
          <w:p w14:paraId="731B9CFE" w14:textId="13BA98F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42 ± 5.36a</w:t>
            </w:r>
          </w:p>
        </w:tc>
        <w:tc>
          <w:tcPr>
            <w:tcW w:w="1523" w:type="dxa"/>
          </w:tcPr>
          <w:p w14:paraId="0562A04E" w14:textId="7FCCF1D0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9 ± 0.04a</w:t>
            </w:r>
          </w:p>
        </w:tc>
        <w:tc>
          <w:tcPr>
            <w:tcW w:w="572" w:type="dxa"/>
          </w:tcPr>
          <w:p w14:paraId="33AC96B2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S</w:t>
            </w:r>
          </w:p>
        </w:tc>
      </w:tr>
      <w:tr w:rsidR="00C467B1" w:rsidRPr="00C467B1" w14:paraId="5D15374D" w14:textId="77777777" w:rsidTr="00695B37">
        <w:tc>
          <w:tcPr>
            <w:tcW w:w="1415" w:type="dxa"/>
          </w:tcPr>
          <w:p w14:paraId="3B18D7A2" w14:textId="77777777" w:rsidR="00620C38" w:rsidRPr="00C467B1" w:rsidRDefault="00620C38" w:rsidP="00620C3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-Pentanol </w:t>
            </w:r>
          </w:p>
        </w:tc>
        <w:tc>
          <w:tcPr>
            <w:tcW w:w="735" w:type="dxa"/>
          </w:tcPr>
          <w:p w14:paraId="431541D6" w14:textId="47B037D1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73</w:t>
            </w:r>
          </w:p>
        </w:tc>
        <w:tc>
          <w:tcPr>
            <w:tcW w:w="794" w:type="dxa"/>
          </w:tcPr>
          <w:p w14:paraId="6A271AC4" w14:textId="347DA351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S, PI</w:t>
            </w:r>
          </w:p>
        </w:tc>
        <w:tc>
          <w:tcPr>
            <w:tcW w:w="1521" w:type="dxa"/>
          </w:tcPr>
          <w:p w14:paraId="218B7C5F" w14:textId="6B139AD0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04 ± 0.09a</w:t>
            </w:r>
          </w:p>
        </w:tc>
        <w:tc>
          <w:tcPr>
            <w:tcW w:w="1523" w:type="dxa"/>
          </w:tcPr>
          <w:p w14:paraId="7F2F02E1" w14:textId="37763A92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8 ± 0.40a</w:t>
            </w:r>
          </w:p>
        </w:tc>
        <w:tc>
          <w:tcPr>
            <w:tcW w:w="1523" w:type="dxa"/>
          </w:tcPr>
          <w:p w14:paraId="498E5EAF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1523" w:type="dxa"/>
          </w:tcPr>
          <w:p w14:paraId="75D33D9B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1523" w:type="dxa"/>
          </w:tcPr>
          <w:p w14:paraId="43EF61F0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1523" w:type="dxa"/>
          </w:tcPr>
          <w:p w14:paraId="518D0D20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1523" w:type="dxa"/>
          </w:tcPr>
          <w:p w14:paraId="2B3D75C5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572" w:type="dxa"/>
          </w:tcPr>
          <w:p w14:paraId="6FDBC4AE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NS </w:t>
            </w:r>
          </w:p>
        </w:tc>
      </w:tr>
      <w:tr w:rsidR="00C467B1" w:rsidRPr="00C467B1" w14:paraId="19035876" w14:textId="77777777" w:rsidTr="00695B37">
        <w:tc>
          <w:tcPr>
            <w:tcW w:w="1415" w:type="dxa"/>
          </w:tcPr>
          <w:p w14:paraId="11F77AFD" w14:textId="277160CB" w:rsidR="00620C38" w:rsidRPr="00C467B1" w:rsidRDefault="00620C38" w:rsidP="00620C3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enol</w:t>
            </w:r>
            <w:r w:rsidRPr="00C467B1">
              <w:rPr>
                <w:rFonts w:ascii="Times New Roman" w:hAnsi="Times New Roman" w:cs="Times New Roman" w:hint="eastAsia"/>
                <w:i/>
                <w:color w:val="000000" w:themeColor="text1"/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735" w:type="dxa"/>
          </w:tcPr>
          <w:p w14:paraId="5E35F29B" w14:textId="4E5A3B38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36</w:t>
            </w:r>
          </w:p>
        </w:tc>
        <w:tc>
          <w:tcPr>
            <w:tcW w:w="794" w:type="dxa"/>
          </w:tcPr>
          <w:p w14:paraId="5DC2F402" w14:textId="7B5132FE" w:rsidR="00620C38" w:rsidRPr="00C467B1" w:rsidRDefault="00132BC2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M</w:t>
            </w: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1521" w:type="dxa"/>
          </w:tcPr>
          <w:p w14:paraId="56A91513" w14:textId="793ABF1F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57 ± 0.75a</w:t>
            </w:r>
          </w:p>
        </w:tc>
        <w:tc>
          <w:tcPr>
            <w:tcW w:w="1523" w:type="dxa"/>
          </w:tcPr>
          <w:p w14:paraId="2F9A61E7" w14:textId="36E2DE5F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89 ± 0.39b</w:t>
            </w:r>
          </w:p>
        </w:tc>
        <w:tc>
          <w:tcPr>
            <w:tcW w:w="1523" w:type="dxa"/>
          </w:tcPr>
          <w:p w14:paraId="50AAB941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1523" w:type="dxa"/>
          </w:tcPr>
          <w:p w14:paraId="4091C064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1523" w:type="dxa"/>
          </w:tcPr>
          <w:p w14:paraId="328E84A3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1523" w:type="dxa"/>
          </w:tcPr>
          <w:p w14:paraId="20831F8F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1523" w:type="dxa"/>
          </w:tcPr>
          <w:p w14:paraId="615E6938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572" w:type="dxa"/>
          </w:tcPr>
          <w:p w14:paraId="7DF772FD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* </w:t>
            </w:r>
          </w:p>
        </w:tc>
      </w:tr>
      <w:tr w:rsidR="00C467B1" w:rsidRPr="00C467B1" w14:paraId="628297F3" w14:textId="77777777" w:rsidTr="00695B37">
        <w:tc>
          <w:tcPr>
            <w:tcW w:w="1415" w:type="dxa"/>
          </w:tcPr>
          <w:p w14:paraId="306566C8" w14:textId="77777777" w:rsidR="00620C38" w:rsidRPr="00C467B1" w:rsidRDefault="00620C38" w:rsidP="00620C3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-Heptanol</w:t>
            </w:r>
          </w:p>
        </w:tc>
        <w:tc>
          <w:tcPr>
            <w:tcW w:w="735" w:type="dxa"/>
          </w:tcPr>
          <w:p w14:paraId="3D24DE2C" w14:textId="769EBB91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37</w:t>
            </w:r>
          </w:p>
        </w:tc>
        <w:tc>
          <w:tcPr>
            <w:tcW w:w="794" w:type="dxa"/>
          </w:tcPr>
          <w:p w14:paraId="7BEDE0E5" w14:textId="0A8C2F48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MS</w:t>
            </w:r>
          </w:p>
        </w:tc>
        <w:tc>
          <w:tcPr>
            <w:tcW w:w="1521" w:type="dxa"/>
          </w:tcPr>
          <w:p w14:paraId="4A6C1DD1" w14:textId="1B17D25C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02 ± 0.96ab</w:t>
            </w:r>
          </w:p>
        </w:tc>
        <w:tc>
          <w:tcPr>
            <w:tcW w:w="1523" w:type="dxa"/>
          </w:tcPr>
          <w:p w14:paraId="30C0C0FB" w14:textId="2FA08CDD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73 ± 1.20bc</w:t>
            </w:r>
          </w:p>
        </w:tc>
        <w:tc>
          <w:tcPr>
            <w:tcW w:w="1523" w:type="dxa"/>
          </w:tcPr>
          <w:p w14:paraId="6DB81FCB" w14:textId="7B70E680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2 ± 0.59c</w:t>
            </w:r>
          </w:p>
        </w:tc>
        <w:tc>
          <w:tcPr>
            <w:tcW w:w="1523" w:type="dxa"/>
          </w:tcPr>
          <w:p w14:paraId="4BA89AF1" w14:textId="313B46AA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5 ± 0.01c</w:t>
            </w:r>
          </w:p>
        </w:tc>
        <w:tc>
          <w:tcPr>
            <w:tcW w:w="1523" w:type="dxa"/>
          </w:tcPr>
          <w:p w14:paraId="1E4CF47B" w14:textId="172A68FA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3 ± 0.02c</w:t>
            </w:r>
          </w:p>
        </w:tc>
        <w:tc>
          <w:tcPr>
            <w:tcW w:w="1523" w:type="dxa"/>
          </w:tcPr>
          <w:p w14:paraId="094BDFDD" w14:textId="06048A8D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72 ± 0.88a</w:t>
            </w:r>
          </w:p>
        </w:tc>
        <w:tc>
          <w:tcPr>
            <w:tcW w:w="1523" w:type="dxa"/>
          </w:tcPr>
          <w:p w14:paraId="3ED7D835" w14:textId="7B90DE6A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6 ± 2.86bc</w:t>
            </w:r>
          </w:p>
        </w:tc>
        <w:tc>
          <w:tcPr>
            <w:tcW w:w="572" w:type="dxa"/>
          </w:tcPr>
          <w:p w14:paraId="798E488F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** </w:t>
            </w:r>
          </w:p>
        </w:tc>
      </w:tr>
      <w:tr w:rsidR="00C467B1" w:rsidRPr="00C467B1" w14:paraId="1133F49C" w14:textId="77777777" w:rsidTr="00695B37">
        <w:tc>
          <w:tcPr>
            <w:tcW w:w="1415" w:type="dxa"/>
          </w:tcPr>
          <w:p w14:paraId="470C24D0" w14:textId="419FCC97" w:rsidR="00620C38" w:rsidRPr="00C467B1" w:rsidRDefault="00620C38" w:rsidP="00620C3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-Methyl-2-hexanol</w:t>
            </w:r>
            <w:r w:rsidRPr="00C467B1">
              <w:rPr>
                <w:rFonts w:ascii="Times New Roman" w:hAnsi="Times New Roman" w:cs="Times New Roman" w:hint="eastAsia"/>
                <w:i/>
                <w:color w:val="000000" w:themeColor="text1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735" w:type="dxa"/>
          </w:tcPr>
          <w:p w14:paraId="37ED09BE" w14:textId="7A844BA9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39</w:t>
            </w:r>
          </w:p>
        </w:tc>
        <w:tc>
          <w:tcPr>
            <w:tcW w:w="794" w:type="dxa"/>
          </w:tcPr>
          <w:p w14:paraId="0C690D99" w14:textId="7B1883E5" w:rsidR="00620C38" w:rsidRPr="00C467B1" w:rsidRDefault="00132BC2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M</w:t>
            </w: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1521" w:type="dxa"/>
          </w:tcPr>
          <w:p w14:paraId="1B9B911F" w14:textId="6FD9AA59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1523" w:type="dxa"/>
          </w:tcPr>
          <w:p w14:paraId="3A1B1699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1523" w:type="dxa"/>
          </w:tcPr>
          <w:p w14:paraId="3C3EB83C" w14:textId="18FA3B5A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44 ± 0.09a</w:t>
            </w:r>
          </w:p>
        </w:tc>
        <w:tc>
          <w:tcPr>
            <w:tcW w:w="1523" w:type="dxa"/>
          </w:tcPr>
          <w:p w14:paraId="4D2EA8AB" w14:textId="49E51B6C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89 ± 1.26a</w:t>
            </w:r>
          </w:p>
        </w:tc>
        <w:tc>
          <w:tcPr>
            <w:tcW w:w="1523" w:type="dxa"/>
          </w:tcPr>
          <w:p w14:paraId="12097DEB" w14:textId="05987FAC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50 ± 0.37a</w:t>
            </w:r>
          </w:p>
        </w:tc>
        <w:tc>
          <w:tcPr>
            <w:tcW w:w="1523" w:type="dxa"/>
          </w:tcPr>
          <w:p w14:paraId="11305307" w14:textId="02B5A139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63 ± 1.42a</w:t>
            </w:r>
          </w:p>
        </w:tc>
        <w:tc>
          <w:tcPr>
            <w:tcW w:w="1523" w:type="dxa"/>
          </w:tcPr>
          <w:p w14:paraId="05EDDEEE" w14:textId="58DC3F9B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7 ± 0.11a</w:t>
            </w:r>
          </w:p>
        </w:tc>
        <w:tc>
          <w:tcPr>
            <w:tcW w:w="572" w:type="dxa"/>
          </w:tcPr>
          <w:p w14:paraId="118E0A75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NS </w:t>
            </w:r>
          </w:p>
        </w:tc>
      </w:tr>
      <w:tr w:rsidR="00C467B1" w:rsidRPr="00C467B1" w14:paraId="02EDBFBE" w14:textId="77777777" w:rsidTr="00695B37">
        <w:tc>
          <w:tcPr>
            <w:tcW w:w="1415" w:type="dxa"/>
          </w:tcPr>
          <w:p w14:paraId="113BD0CD" w14:textId="77777777" w:rsidR="00620C38" w:rsidRPr="00C467B1" w:rsidRDefault="00620C38" w:rsidP="00620C3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-Hexanol</w:t>
            </w:r>
          </w:p>
        </w:tc>
        <w:tc>
          <w:tcPr>
            <w:tcW w:w="735" w:type="dxa"/>
          </w:tcPr>
          <w:p w14:paraId="3EC610EE" w14:textId="428E9CEA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64</w:t>
            </w:r>
          </w:p>
        </w:tc>
        <w:tc>
          <w:tcPr>
            <w:tcW w:w="794" w:type="dxa"/>
          </w:tcPr>
          <w:p w14:paraId="42877146" w14:textId="362D0431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MS</w:t>
            </w:r>
            <w:r w:rsidR="00481E7E"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PI</w:t>
            </w:r>
          </w:p>
        </w:tc>
        <w:tc>
          <w:tcPr>
            <w:tcW w:w="1521" w:type="dxa"/>
          </w:tcPr>
          <w:p w14:paraId="4F8446BD" w14:textId="353B6466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30 ± 0.87a</w:t>
            </w:r>
          </w:p>
        </w:tc>
        <w:tc>
          <w:tcPr>
            <w:tcW w:w="1523" w:type="dxa"/>
          </w:tcPr>
          <w:p w14:paraId="209A970E" w14:textId="2A416C5D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66 ± 2.35a</w:t>
            </w:r>
          </w:p>
        </w:tc>
        <w:tc>
          <w:tcPr>
            <w:tcW w:w="1523" w:type="dxa"/>
          </w:tcPr>
          <w:p w14:paraId="65A1B81E" w14:textId="372B3C3C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6 ± 0.25a</w:t>
            </w:r>
          </w:p>
        </w:tc>
        <w:tc>
          <w:tcPr>
            <w:tcW w:w="1523" w:type="dxa"/>
          </w:tcPr>
          <w:p w14:paraId="08215468" w14:textId="120E0ABA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9 ± 0.06a</w:t>
            </w:r>
          </w:p>
        </w:tc>
        <w:tc>
          <w:tcPr>
            <w:tcW w:w="1523" w:type="dxa"/>
          </w:tcPr>
          <w:p w14:paraId="01AFD6C7" w14:textId="6B696679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6 ± 0.06a</w:t>
            </w:r>
          </w:p>
        </w:tc>
        <w:tc>
          <w:tcPr>
            <w:tcW w:w="1523" w:type="dxa"/>
          </w:tcPr>
          <w:p w14:paraId="51CF3E39" w14:textId="1CE1DBA4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34 ± 3.10a</w:t>
            </w:r>
          </w:p>
        </w:tc>
        <w:tc>
          <w:tcPr>
            <w:tcW w:w="1523" w:type="dxa"/>
          </w:tcPr>
          <w:p w14:paraId="1692F7D0" w14:textId="32570153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9 ± 0.74a</w:t>
            </w:r>
          </w:p>
        </w:tc>
        <w:tc>
          <w:tcPr>
            <w:tcW w:w="572" w:type="dxa"/>
          </w:tcPr>
          <w:p w14:paraId="1F39AEA5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NS </w:t>
            </w:r>
          </w:p>
        </w:tc>
      </w:tr>
      <w:tr w:rsidR="00C467B1" w:rsidRPr="00C467B1" w14:paraId="1F645CF9" w14:textId="77777777" w:rsidTr="00695B37">
        <w:tc>
          <w:tcPr>
            <w:tcW w:w="1415" w:type="dxa"/>
          </w:tcPr>
          <w:p w14:paraId="75E1A0A8" w14:textId="77777777" w:rsidR="00620C38" w:rsidRPr="00C467B1" w:rsidRDefault="00620C38" w:rsidP="00620C3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-Ethyl-1-hexanol</w:t>
            </w:r>
          </w:p>
        </w:tc>
        <w:tc>
          <w:tcPr>
            <w:tcW w:w="735" w:type="dxa"/>
          </w:tcPr>
          <w:p w14:paraId="6BDD358E" w14:textId="2FE9E5D1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88</w:t>
            </w:r>
          </w:p>
        </w:tc>
        <w:tc>
          <w:tcPr>
            <w:tcW w:w="794" w:type="dxa"/>
          </w:tcPr>
          <w:p w14:paraId="7431F1DF" w14:textId="20F10E3B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MS</w:t>
            </w:r>
            <w:r w:rsidR="00476DB6"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PI</w:t>
            </w:r>
          </w:p>
        </w:tc>
        <w:tc>
          <w:tcPr>
            <w:tcW w:w="1521" w:type="dxa"/>
          </w:tcPr>
          <w:p w14:paraId="205C8857" w14:textId="61116A90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20 ± 0.39a</w:t>
            </w:r>
          </w:p>
        </w:tc>
        <w:tc>
          <w:tcPr>
            <w:tcW w:w="1523" w:type="dxa"/>
          </w:tcPr>
          <w:p w14:paraId="18E73FE9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1523" w:type="dxa"/>
          </w:tcPr>
          <w:p w14:paraId="7A8B7A00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1523" w:type="dxa"/>
          </w:tcPr>
          <w:p w14:paraId="53D44038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1523" w:type="dxa"/>
          </w:tcPr>
          <w:p w14:paraId="10B085AE" w14:textId="53F64CA5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7 ± 0.34a</w:t>
            </w:r>
          </w:p>
        </w:tc>
        <w:tc>
          <w:tcPr>
            <w:tcW w:w="1523" w:type="dxa"/>
          </w:tcPr>
          <w:p w14:paraId="5F0515D0" w14:textId="55CAD358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70 ± 0.72a</w:t>
            </w:r>
          </w:p>
        </w:tc>
        <w:tc>
          <w:tcPr>
            <w:tcW w:w="1523" w:type="dxa"/>
          </w:tcPr>
          <w:p w14:paraId="6122AFD7" w14:textId="318ADAE2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11 ± 5.12a</w:t>
            </w:r>
          </w:p>
        </w:tc>
        <w:tc>
          <w:tcPr>
            <w:tcW w:w="572" w:type="dxa"/>
          </w:tcPr>
          <w:p w14:paraId="0AC0BECC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S</w:t>
            </w:r>
          </w:p>
        </w:tc>
      </w:tr>
      <w:tr w:rsidR="00C467B1" w:rsidRPr="00C467B1" w14:paraId="41C0B973" w14:textId="77777777" w:rsidTr="00695B37">
        <w:tc>
          <w:tcPr>
            <w:tcW w:w="1415" w:type="dxa"/>
          </w:tcPr>
          <w:p w14:paraId="684F6D29" w14:textId="77777777" w:rsidR="00620C38" w:rsidRPr="00C467B1" w:rsidRDefault="00620C38" w:rsidP="00620C3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-Decanol</w:t>
            </w:r>
          </w:p>
        </w:tc>
        <w:tc>
          <w:tcPr>
            <w:tcW w:w="735" w:type="dxa"/>
          </w:tcPr>
          <w:p w14:paraId="4A1B9A48" w14:textId="20131703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98</w:t>
            </w:r>
          </w:p>
        </w:tc>
        <w:tc>
          <w:tcPr>
            <w:tcW w:w="794" w:type="dxa"/>
          </w:tcPr>
          <w:p w14:paraId="47C36A0E" w14:textId="1E03A241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S, PI</w:t>
            </w:r>
          </w:p>
        </w:tc>
        <w:tc>
          <w:tcPr>
            <w:tcW w:w="1521" w:type="dxa"/>
          </w:tcPr>
          <w:p w14:paraId="1FFA9493" w14:textId="3B18F6DE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4 ± 0.18a</w:t>
            </w:r>
          </w:p>
        </w:tc>
        <w:tc>
          <w:tcPr>
            <w:tcW w:w="1523" w:type="dxa"/>
          </w:tcPr>
          <w:p w14:paraId="6B228BC3" w14:textId="7A6E0CB3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9 ± 0.28a</w:t>
            </w:r>
          </w:p>
        </w:tc>
        <w:tc>
          <w:tcPr>
            <w:tcW w:w="1523" w:type="dxa"/>
          </w:tcPr>
          <w:p w14:paraId="2758B92B" w14:textId="2C798136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5 ± 0.34a</w:t>
            </w:r>
          </w:p>
        </w:tc>
        <w:tc>
          <w:tcPr>
            <w:tcW w:w="1523" w:type="dxa"/>
          </w:tcPr>
          <w:p w14:paraId="11C46DE2" w14:textId="7DA16F10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7 ± 0.22a</w:t>
            </w:r>
          </w:p>
        </w:tc>
        <w:tc>
          <w:tcPr>
            <w:tcW w:w="1523" w:type="dxa"/>
          </w:tcPr>
          <w:p w14:paraId="37B8209D" w14:textId="02577AE0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51 ± 0.03a</w:t>
            </w:r>
          </w:p>
        </w:tc>
        <w:tc>
          <w:tcPr>
            <w:tcW w:w="1523" w:type="dxa"/>
          </w:tcPr>
          <w:p w14:paraId="2DC7F2A4" w14:textId="5B92BD9D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75 ± 5.36a</w:t>
            </w:r>
          </w:p>
        </w:tc>
        <w:tc>
          <w:tcPr>
            <w:tcW w:w="1523" w:type="dxa"/>
          </w:tcPr>
          <w:p w14:paraId="6AB43B9E" w14:textId="774AEB3D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6 ± 1.81a</w:t>
            </w:r>
          </w:p>
        </w:tc>
        <w:tc>
          <w:tcPr>
            <w:tcW w:w="572" w:type="dxa"/>
          </w:tcPr>
          <w:p w14:paraId="1F600586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NS </w:t>
            </w:r>
          </w:p>
        </w:tc>
      </w:tr>
      <w:tr w:rsidR="00C467B1" w:rsidRPr="00C467B1" w14:paraId="515A58C8" w14:textId="77777777" w:rsidTr="00695B37">
        <w:tc>
          <w:tcPr>
            <w:tcW w:w="1415" w:type="dxa"/>
          </w:tcPr>
          <w:p w14:paraId="19974D77" w14:textId="77777777" w:rsidR="00620C38" w:rsidRPr="00C467B1" w:rsidRDefault="00620C38" w:rsidP="00620C3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-Nonanol</w:t>
            </w:r>
          </w:p>
        </w:tc>
        <w:tc>
          <w:tcPr>
            <w:tcW w:w="735" w:type="dxa"/>
          </w:tcPr>
          <w:p w14:paraId="5C839C28" w14:textId="003586B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18</w:t>
            </w:r>
          </w:p>
        </w:tc>
        <w:tc>
          <w:tcPr>
            <w:tcW w:w="794" w:type="dxa"/>
          </w:tcPr>
          <w:p w14:paraId="5BD2D2EA" w14:textId="796D6F66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MS</w:t>
            </w:r>
            <w:r w:rsidR="00AD58A0"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PI</w:t>
            </w:r>
          </w:p>
        </w:tc>
        <w:tc>
          <w:tcPr>
            <w:tcW w:w="1521" w:type="dxa"/>
          </w:tcPr>
          <w:p w14:paraId="400A80C6" w14:textId="2EC878E6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21 ± 1.68bc</w:t>
            </w:r>
          </w:p>
        </w:tc>
        <w:tc>
          <w:tcPr>
            <w:tcW w:w="1523" w:type="dxa"/>
          </w:tcPr>
          <w:p w14:paraId="6DFB0864" w14:textId="364ACEF0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16 ± 0.68bc</w:t>
            </w:r>
          </w:p>
        </w:tc>
        <w:tc>
          <w:tcPr>
            <w:tcW w:w="1523" w:type="dxa"/>
          </w:tcPr>
          <w:p w14:paraId="527DC3B6" w14:textId="6BFDD1DB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51 ± 0.01c</w:t>
            </w:r>
          </w:p>
        </w:tc>
        <w:tc>
          <w:tcPr>
            <w:tcW w:w="1523" w:type="dxa"/>
          </w:tcPr>
          <w:p w14:paraId="3DC9FFCC" w14:textId="5E42CBC4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90 ± 0.44bc</w:t>
            </w:r>
          </w:p>
        </w:tc>
        <w:tc>
          <w:tcPr>
            <w:tcW w:w="1523" w:type="dxa"/>
          </w:tcPr>
          <w:p w14:paraId="0967176B" w14:textId="4A875E5C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50 ± 0.37c</w:t>
            </w:r>
          </w:p>
        </w:tc>
        <w:tc>
          <w:tcPr>
            <w:tcW w:w="1523" w:type="dxa"/>
          </w:tcPr>
          <w:p w14:paraId="52FA2356" w14:textId="20895854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.91 ± 1.04a</w:t>
            </w:r>
          </w:p>
        </w:tc>
        <w:tc>
          <w:tcPr>
            <w:tcW w:w="1523" w:type="dxa"/>
          </w:tcPr>
          <w:p w14:paraId="612A6E4F" w14:textId="0A70514B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.55 ± 7.58b</w:t>
            </w:r>
          </w:p>
        </w:tc>
        <w:tc>
          <w:tcPr>
            <w:tcW w:w="572" w:type="dxa"/>
          </w:tcPr>
          <w:p w14:paraId="33D6C543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** </w:t>
            </w:r>
          </w:p>
        </w:tc>
      </w:tr>
      <w:tr w:rsidR="00C467B1" w:rsidRPr="00C467B1" w14:paraId="262F79F6" w14:textId="77777777" w:rsidTr="00695B37">
        <w:tc>
          <w:tcPr>
            <w:tcW w:w="1415" w:type="dxa"/>
          </w:tcPr>
          <w:p w14:paraId="120CC867" w14:textId="77777777" w:rsidR="00620C38" w:rsidRPr="00C467B1" w:rsidRDefault="00620C38" w:rsidP="00620C3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-Octanol</w:t>
            </w:r>
          </w:p>
        </w:tc>
        <w:tc>
          <w:tcPr>
            <w:tcW w:w="735" w:type="dxa"/>
          </w:tcPr>
          <w:p w14:paraId="0F70BF6F" w14:textId="65C8E7BF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53</w:t>
            </w:r>
          </w:p>
        </w:tc>
        <w:tc>
          <w:tcPr>
            <w:tcW w:w="794" w:type="dxa"/>
          </w:tcPr>
          <w:p w14:paraId="059446FB" w14:textId="293BFE26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MS</w:t>
            </w:r>
          </w:p>
        </w:tc>
        <w:tc>
          <w:tcPr>
            <w:tcW w:w="1521" w:type="dxa"/>
          </w:tcPr>
          <w:p w14:paraId="736CB8A6" w14:textId="41F24029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.96 ± 4.62b</w:t>
            </w:r>
          </w:p>
        </w:tc>
        <w:tc>
          <w:tcPr>
            <w:tcW w:w="1523" w:type="dxa"/>
          </w:tcPr>
          <w:p w14:paraId="2CF4A268" w14:textId="6E3269A3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.42 ± 3.31b</w:t>
            </w:r>
          </w:p>
        </w:tc>
        <w:tc>
          <w:tcPr>
            <w:tcW w:w="1523" w:type="dxa"/>
          </w:tcPr>
          <w:p w14:paraId="40072B0D" w14:textId="4DF0AEB9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47 ± 0.64b</w:t>
            </w:r>
          </w:p>
        </w:tc>
        <w:tc>
          <w:tcPr>
            <w:tcW w:w="1523" w:type="dxa"/>
          </w:tcPr>
          <w:p w14:paraId="6E0B5F32" w14:textId="26B6F288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65 ± 1.14b</w:t>
            </w:r>
          </w:p>
        </w:tc>
        <w:tc>
          <w:tcPr>
            <w:tcW w:w="1523" w:type="dxa"/>
          </w:tcPr>
          <w:p w14:paraId="454FFA53" w14:textId="2AB2E3B4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06 ± 0.61b</w:t>
            </w:r>
          </w:p>
        </w:tc>
        <w:tc>
          <w:tcPr>
            <w:tcW w:w="1523" w:type="dxa"/>
          </w:tcPr>
          <w:p w14:paraId="2843110E" w14:textId="203694D4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5.30 ± 0.24a</w:t>
            </w:r>
          </w:p>
        </w:tc>
        <w:tc>
          <w:tcPr>
            <w:tcW w:w="1523" w:type="dxa"/>
          </w:tcPr>
          <w:p w14:paraId="2FF203D4" w14:textId="4DDCE57E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.02 ± 18.12b</w:t>
            </w:r>
          </w:p>
        </w:tc>
        <w:tc>
          <w:tcPr>
            <w:tcW w:w="572" w:type="dxa"/>
          </w:tcPr>
          <w:p w14:paraId="7289A944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** </w:t>
            </w:r>
          </w:p>
        </w:tc>
      </w:tr>
      <w:tr w:rsidR="00C467B1" w:rsidRPr="00C467B1" w14:paraId="3DFF2C8E" w14:textId="77777777" w:rsidTr="00695B37">
        <w:tc>
          <w:tcPr>
            <w:tcW w:w="1415" w:type="dxa"/>
          </w:tcPr>
          <w:p w14:paraId="06668758" w14:textId="77777777" w:rsidR="00620C38" w:rsidRPr="00C467B1" w:rsidRDefault="00620C38" w:rsidP="00620C3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-Nonanol</w:t>
            </w:r>
          </w:p>
        </w:tc>
        <w:tc>
          <w:tcPr>
            <w:tcW w:w="735" w:type="dxa"/>
          </w:tcPr>
          <w:p w14:paraId="2662FE8E" w14:textId="0C77B3B3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51</w:t>
            </w:r>
          </w:p>
        </w:tc>
        <w:tc>
          <w:tcPr>
            <w:tcW w:w="794" w:type="dxa"/>
          </w:tcPr>
          <w:p w14:paraId="06101A76" w14:textId="7A4C6CCE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S</w:t>
            </w:r>
          </w:p>
        </w:tc>
        <w:tc>
          <w:tcPr>
            <w:tcW w:w="1521" w:type="dxa"/>
          </w:tcPr>
          <w:p w14:paraId="3ECC6148" w14:textId="2473B5BF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1523" w:type="dxa"/>
          </w:tcPr>
          <w:p w14:paraId="41BCDCE0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1523" w:type="dxa"/>
          </w:tcPr>
          <w:p w14:paraId="05724F6D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1523" w:type="dxa"/>
          </w:tcPr>
          <w:p w14:paraId="0D5DB81B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1523" w:type="dxa"/>
          </w:tcPr>
          <w:p w14:paraId="5F6C9D6D" w14:textId="5685EFA1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7 ± 0.19a</w:t>
            </w:r>
          </w:p>
        </w:tc>
        <w:tc>
          <w:tcPr>
            <w:tcW w:w="1523" w:type="dxa"/>
          </w:tcPr>
          <w:p w14:paraId="64E05296" w14:textId="160D4142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06 ± 1.13a</w:t>
            </w:r>
          </w:p>
        </w:tc>
        <w:tc>
          <w:tcPr>
            <w:tcW w:w="1523" w:type="dxa"/>
          </w:tcPr>
          <w:p w14:paraId="0CCD253A" w14:textId="4071F7BD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67 ± 9.03a</w:t>
            </w:r>
          </w:p>
        </w:tc>
        <w:tc>
          <w:tcPr>
            <w:tcW w:w="572" w:type="dxa"/>
          </w:tcPr>
          <w:p w14:paraId="3519E8A7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NS </w:t>
            </w:r>
          </w:p>
        </w:tc>
      </w:tr>
      <w:tr w:rsidR="00C467B1" w:rsidRPr="00C467B1" w14:paraId="5C543481" w14:textId="77777777" w:rsidTr="00695B37">
        <w:tc>
          <w:tcPr>
            <w:tcW w:w="1415" w:type="dxa"/>
          </w:tcPr>
          <w:p w14:paraId="015D0DEB" w14:textId="43E64786" w:rsidR="00620C38" w:rsidRPr="00C467B1" w:rsidRDefault="00620C38" w:rsidP="00620C3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-Phenylethanol</w:t>
            </w:r>
          </w:p>
        </w:tc>
        <w:tc>
          <w:tcPr>
            <w:tcW w:w="735" w:type="dxa"/>
          </w:tcPr>
          <w:p w14:paraId="69EBAB0A" w14:textId="7F1B8705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85</w:t>
            </w:r>
          </w:p>
        </w:tc>
        <w:tc>
          <w:tcPr>
            <w:tcW w:w="794" w:type="dxa"/>
          </w:tcPr>
          <w:p w14:paraId="0235B4C7" w14:textId="599E0CBB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S, PI</w:t>
            </w:r>
          </w:p>
        </w:tc>
        <w:tc>
          <w:tcPr>
            <w:tcW w:w="1521" w:type="dxa"/>
          </w:tcPr>
          <w:p w14:paraId="110D8118" w14:textId="32D3CB94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1523" w:type="dxa"/>
          </w:tcPr>
          <w:p w14:paraId="4E1E2838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1523" w:type="dxa"/>
          </w:tcPr>
          <w:p w14:paraId="75F9D684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1523" w:type="dxa"/>
          </w:tcPr>
          <w:p w14:paraId="0CA76E8E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1523" w:type="dxa"/>
          </w:tcPr>
          <w:p w14:paraId="0E4906F2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1523" w:type="dxa"/>
          </w:tcPr>
          <w:p w14:paraId="229C1EB9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1523" w:type="dxa"/>
          </w:tcPr>
          <w:p w14:paraId="5A536A82" w14:textId="1B05B01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82 ± 0.19</w:t>
            </w:r>
          </w:p>
        </w:tc>
        <w:tc>
          <w:tcPr>
            <w:tcW w:w="572" w:type="dxa"/>
          </w:tcPr>
          <w:p w14:paraId="4D29EC1F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467B1" w:rsidRPr="00C467B1" w14:paraId="6D0F3E00" w14:textId="77777777" w:rsidTr="00695B37">
        <w:tc>
          <w:tcPr>
            <w:tcW w:w="1415" w:type="dxa"/>
          </w:tcPr>
          <w:p w14:paraId="256F3180" w14:textId="34720C7A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Acids</w:t>
            </w:r>
          </w:p>
        </w:tc>
        <w:tc>
          <w:tcPr>
            <w:tcW w:w="735" w:type="dxa"/>
          </w:tcPr>
          <w:p w14:paraId="35CABFE9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4" w:type="dxa"/>
          </w:tcPr>
          <w:p w14:paraId="3C7850C3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21" w:type="dxa"/>
          </w:tcPr>
          <w:p w14:paraId="3E312144" w14:textId="2EBA4F13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23" w:type="dxa"/>
          </w:tcPr>
          <w:p w14:paraId="7DD5FC73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23" w:type="dxa"/>
          </w:tcPr>
          <w:p w14:paraId="1542C450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23" w:type="dxa"/>
          </w:tcPr>
          <w:p w14:paraId="3D71E058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23" w:type="dxa"/>
          </w:tcPr>
          <w:p w14:paraId="54B85B0C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23" w:type="dxa"/>
          </w:tcPr>
          <w:p w14:paraId="3F89B559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23" w:type="dxa"/>
          </w:tcPr>
          <w:p w14:paraId="20FEF6F1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</w:tcPr>
          <w:p w14:paraId="70544CB2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467B1" w:rsidRPr="00C467B1" w14:paraId="51B78F02" w14:textId="77777777" w:rsidTr="00695B37">
        <w:tc>
          <w:tcPr>
            <w:tcW w:w="1415" w:type="dxa"/>
          </w:tcPr>
          <w:p w14:paraId="7CCA7138" w14:textId="77777777" w:rsidR="00620C38" w:rsidRPr="00C467B1" w:rsidRDefault="00620C38" w:rsidP="00620C3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etic acid</w:t>
            </w:r>
          </w:p>
        </w:tc>
        <w:tc>
          <w:tcPr>
            <w:tcW w:w="735" w:type="dxa"/>
          </w:tcPr>
          <w:p w14:paraId="7D666ED8" w14:textId="08616D34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37</w:t>
            </w:r>
          </w:p>
        </w:tc>
        <w:tc>
          <w:tcPr>
            <w:tcW w:w="794" w:type="dxa"/>
          </w:tcPr>
          <w:p w14:paraId="3537E3AB" w14:textId="67E7FCD2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S</w:t>
            </w:r>
            <w:r w:rsidR="008830CE"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PI</w:t>
            </w:r>
          </w:p>
        </w:tc>
        <w:tc>
          <w:tcPr>
            <w:tcW w:w="1521" w:type="dxa"/>
          </w:tcPr>
          <w:p w14:paraId="5DB75E43" w14:textId="6EBF1FE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7.29 ± 61.29ab</w:t>
            </w:r>
          </w:p>
        </w:tc>
        <w:tc>
          <w:tcPr>
            <w:tcW w:w="1523" w:type="dxa"/>
          </w:tcPr>
          <w:p w14:paraId="5EA80BAD" w14:textId="16C9A98E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0.67 ± 57.65ab</w:t>
            </w:r>
          </w:p>
        </w:tc>
        <w:tc>
          <w:tcPr>
            <w:tcW w:w="1523" w:type="dxa"/>
          </w:tcPr>
          <w:p w14:paraId="6FD4D5CB" w14:textId="34B60FE4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6.89 ± 9.97b</w:t>
            </w:r>
          </w:p>
        </w:tc>
        <w:tc>
          <w:tcPr>
            <w:tcW w:w="1523" w:type="dxa"/>
          </w:tcPr>
          <w:p w14:paraId="531AC6CE" w14:textId="63FD2FD3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0.43 ± 84.15ab</w:t>
            </w:r>
          </w:p>
        </w:tc>
        <w:tc>
          <w:tcPr>
            <w:tcW w:w="1523" w:type="dxa"/>
          </w:tcPr>
          <w:p w14:paraId="4549A2A1" w14:textId="1A8CCFA9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2.12 ± 15.71b</w:t>
            </w:r>
          </w:p>
        </w:tc>
        <w:tc>
          <w:tcPr>
            <w:tcW w:w="1523" w:type="dxa"/>
          </w:tcPr>
          <w:p w14:paraId="34F0D381" w14:textId="67F67738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44.25 ± 89.32a</w:t>
            </w:r>
          </w:p>
        </w:tc>
        <w:tc>
          <w:tcPr>
            <w:tcW w:w="1523" w:type="dxa"/>
          </w:tcPr>
          <w:p w14:paraId="15EECD9D" w14:textId="1056D966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3.48 ± 369.05ab</w:t>
            </w:r>
          </w:p>
        </w:tc>
        <w:tc>
          <w:tcPr>
            <w:tcW w:w="572" w:type="dxa"/>
          </w:tcPr>
          <w:p w14:paraId="0552BA09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* </w:t>
            </w:r>
          </w:p>
        </w:tc>
      </w:tr>
      <w:tr w:rsidR="00C467B1" w:rsidRPr="00C467B1" w14:paraId="3E028D7C" w14:textId="77777777" w:rsidTr="00695B37">
        <w:tc>
          <w:tcPr>
            <w:tcW w:w="1415" w:type="dxa"/>
          </w:tcPr>
          <w:p w14:paraId="09F63238" w14:textId="77777777" w:rsidR="00620C38" w:rsidRPr="00C467B1" w:rsidRDefault="00620C38" w:rsidP="00620C3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utanoic acid</w:t>
            </w:r>
          </w:p>
        </w:tc>
        <w:tc>
          <w:tcPr>
            <w:tcW w:w="735" w:type="dxa"/>
          </w:tcPr>
          <w:p w14:paraId="44F156CD" w14:textId="31749A4A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08</w:t>
            </w:r>
          </w:p>
        </w:tc>
        <w:tc>
          <w:tcPr>
            <w:tcW w:w="794" w:type="dxa"/>
          </w:tcPr>
          <w:p w14:paraId="1666215F" w14:textId="6407FD4E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S</w:t>
            </w:r>
            <w:r w:rsidR="00B97917"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PI</w:t>
            </w:r>
          </w:p>
        </w:tc>
        <w:tc>
          <w:tcPr>
            <w:tcW w:w="1521" w:type="dxa"/>
          </w:tcPr>
          <w:p w14:paraId="799BC2BF" w14:textId="3C25EF9D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5.80 ± 7.33b</w:t>
            </w:r>
          </w:p>
        </w:tc>
        <w:tc>
          <w:tcPr>
            <w:tcW w:w="1523" w:type="dxa"/>
          </w:tcPr>
          <w:p w14:paraId="678B1624" w14:textId="5E9339AE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.48 ± 6.85b</w:t>
            </w:r>
          </w:p>
        </w:tc>
        <w:tc>
          <w:tcPr>
            <w:tcW w:w="1523" w:type="dxa"/>
          </w:tcPr>
          <w:p w14:paraId="5DDD4D8D" w14:textId="735BE6D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.00 ± 0.54b</w:t>
            </w:r>
          </w:p>
        </w:tc>
        <w:tc>
          <w:tcPr>
            <w:tcW w:w="1523" w:type="dxa"/>
          </w:tcPr>
          <w:p w14:paraId="0DF4F856" w14:textId="12D92F58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.00 ± 3.07b</w:t>
            </w:r>
          </w:p>
        </w:tc>
        <w:tc>
          <w:tcPr>
            <w:tcW w:w="1523" w:type="dxa"/>
          </w:tcPr>
          <w:p w14:paraId="09E7B41E" w14:textId="5A63BBC5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.06 ± 2.95b</w:t>
            </w:r>
          </w:p>
        </w:tc>
        <w:tc>
          <w:tcPr>
            <w:tcW w:w="1523" w:type="dxa"/>
          </w:tcPr>
          <w:p w14:paraId="18F59135" w14:textId="7DA4D4F6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2.77 ± 6.50a</w:t>
            </w:r>
          </w:p>
        </w:tc>
        <w:tc>
          <w:tcPr>
            <w:tcW w:w="1523" w:type="dxa"/>
          </w:tcPr>
          <w:p w14:paraId="1FD05B79" w14:textId="73CCFFE6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2.66 ± 46.94b</w:t>
            </w:r>
          </w:p>
        </w:tc>
        <w:tc>
          <w:tcPr>
            <w:tcW w:w="572" w:type="dxa"/>
          </w:tcPr>
          <w:p w14:paraId="1751F3CC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** </w:t>
            </w:r>
          </w:p>
        </w:tc>
      </w:tr>
      <w:tr w:rsidR="00C467B1" w:rsidRPr="00C467B1" w14:paraId="5FFA163B" w14:textId="77777777" w:rsidTr="00695B37">
        <w:tc>
          <w:tcPr>
            <w:tcW w:w="1415" w:type="dxa"/>
          </w:tcPr>
          <w:p w14:paraId="02FAA69E" w14:textId="14AAEE18" w:rsidR="00620C38" w:rsidRPr="00C467B1" w:rsidRDefault="00620C38" w:rsidP="00620C3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entanoic</w:t>
            </w:r>
            <w:proofErr w:type="spellEnd"/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id</w:t>
            </w:r>
            <w:r w:rsidRPr="00C467B1">
              <w:rPr>
                <w:rFonts w:ascii="Times New Roman" w:hAnsi="Times New Roman" w:cs="Times New Roman" w:hint="eastAsia"/>
                <w:i/>
                <w:color w:val="000000" w:themeColor="text1"/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735" w:type="dxa"/>
          </w:tcPr>
          <w:p w14:paraId="64D6A355" w14:textId="58C97BF9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19</w:t>
            </w:r>
          </w:p>
        </w:tc>
        <w:tc>
          <w:tcPr>
            <w:tcW w:w="794" w:type="dxa"/>
          </w:tcPr>
          <w:p w14:paraId="0E8F7CC2" w14:textId="0A767479" w:rsidR="00620C38" w:rsidRPr="00C467B1" w:rsidRDefault="00032CF5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M</w:t>
            </w: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1521" w:type="dxa"/>
          </w:tcPr>
          <w:p w14:paraId="1944ECF8" w14:textId="671AE9FD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1523" w:type="dxa"/>
          </w:tcPr>
          <w:p w14:paraId="04439E98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1523" w:type="dxa"/>
          </w:tcPr>
          <w:p w14:paraId="3127DF0C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1523" w:type="dxa"/>
          </w:tcPr>
          <w:p w14:paraId="61A4A12E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1523" w:type="dxa"/>
          </w:tcPr>
          <w:p w14:paraId="03C8490B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1523" w:type="dxa"/>
          </w:tcPr>
          <w:p w14:paraId="35A6CA9E" w14:textId="631C90E4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67 ± 2.82a</w:t>
            </w:r>
          </w:p>
        </w:tc>
        <w:tc>
          <w:tcPr>
            <w:tcW w:w="1523" w:type="dxa"/>
          </w:tcPr>
          <w:p w14:paraId="5AB7DBE6" w14:textId="0CFE6E2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80 ± 1.08a</w:t>
            </w:r>
          </w:p>
        </w:tc>
        <w:tc>
          <w:tcPr>
            <w:tcW w:w="572" w:type="dxa"/>
          </w:tcPr>
          <w:p w14:paraId="5A7BF1DA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NS </w:t>
            </w:r>
          </w:p>
        </w:tc>
      </w:tr>
      <w:tr w:rsidR="00C467B1" w:rsidRPr="00C467B1" w14:paraId="3D951329" w14:textId="77777777" w:rsidTr="00695B37">
        <w:tc>
          <w:tcPr>
            <w:tcW w:w="1415" w:type="dxa"/>
          </w:tcPr>
          <w:p w14:paraId="1833ADB4" w14:textId="77777777" w:rsidR="00620C38" w:rsidRPr="00C467B1" w:rsidRDefault="00620C38" w:rsidP="00620C3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exanoic acid</w:t>
            </w:r>
          </w:p>
        </w:tc>
        <w:tc>
          <w:tcPr>
            <w:tcW w:w="735" w:type="dxa"/>
          </w:tcPr>
          <w:p w14:paraId="119B84D2" w14:textId="326338B1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  <w:r w:rsidR="00114AF6"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794" w:type="dxa"/>
          </w:tcPr>
          <w:p w14:paraId="0F73FC6F" w14:textId="4DF7B4B4" w:rsidR="00620C38" w:rsidRPr="00C467B1" w:rsidRDefault="0012645F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S</w:t>
            </w:r>
            <w:r w:rsidR="006A0026"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PI</w:t>
            </w:r>
          </w:p>
        </w:tc>
        <w:tc>
          <w:tcPr>
            <w:tcW w:w="1521" w:type="dxa"/>
          </w:tcPr>
          <w:p w14:paraId="16432922" w14:textId="31B1DCE5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4.58 ± 22.07b</w:t>
            </w:r>
          </w:p>
        </w:tc>
        <w:tc>
          <w:tcPr>
            <w:tcW w:w="1523" w:type="dxa"/>
          </w:tcPr>
          <w:p w14:paraId="298DC3B6" w14:textId="3DBC48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3.97 ± 19.59b</w:t>
            </w:r>
          </w:p>
        </w:tc>
        <w:tc>
          <w:tcPr>
            <w:tcW w:w="1523" w:type="dxa"/>
          </w:tcPr>
          <w:p w14:paraId="3E99E619" w14:textId="37109358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.44 ± 4.29b</w:t>
            </w:r>
          </w:p>
        </w:tc>
        <w:tc>
          <w:tcPr>
            <w:tcW w:w="1523" w:type="dxa"/>
          </w:tcPr>
          <w:p w14:paraId="311D23C6" w14:textId="02CC00EF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4.17 ± 13.15b</w:t>
            </w:r>
          </w:p>
        </w:tc>
        <w:tc>
          <w:tcPr>
            <w:tcW w:w="1523" w:type="dxa"/>
          </w:tcPr>
          <w:p w14:paraId="45F242D6" w14:textId="64142523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5.31 ± 11.20b</w:t>
            </w:r>
          </w:p>
        </w:tc>
        <w:tc>
          <w:tcPr>
            <w:tcW w:w="1523" w:type="dxa"/>
          </w:tcPr>
          <w:p w14:paraId="79FAF8C2" w14:textId="5169E96F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52.31 ± 5.83a</w:t>
            </w:r>
          </w:p>
        </w:tc>
        <w:tc>
          <w:tcPr>
            <w:tcW w:w="1523" w:type="dxa"/>
          </w:tcPr>
          <w:p w14:paraId="2C2635B2" w14:textId="51D9E1F2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7.99 ± 246.95ab</w:t>
            </w:r>
          </w:p>
        </w:tc>
        <w:tc>
          <w:tcPr>
            <w:tcW w:w="572" w:type="dxa"/>
          </w:tcPr>
          <w:p w14:paraId="50E6B405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** </w:t>
            </w:r>
          </w:p>
        </w:tc>
      </w:tr>
      <w:tr w:rsidR="00C467B1" w:rsidRPr="00C467B1" w14:paraId="10325EB1" w14:textId="77777777" w:rsidTr="00695B37">
        <w:tc>
          <w:tcPr>
            <w:tcW w:w="1415" w:type="dxa"/>
          </w:tcPr>
          <w:p w14:paraId="1B0CE297" w14:textId="77777777" w:rsidR="00620C38" w:rsidRPr="00C467B1" w:rsidRDefault="00620C38" w:rsidP="00620C3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eptanoic acid</w:t>
            </w:r>
          </w:p>
        </w:tc>
        <w:tc>
          <w:tcPr>
            <w:tcW w:w="735" w:type="dxa"/>
          </w:tcPr>
          <w:p w14:paraId="585D7466" w14:textId="5B3B6E3A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</w:t>
            </w:r>
            <w:r w:rsidR="003673D3"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7</w:t>
            </w:r>
          </w:p>
        </w:tc>
        <w:tc>
          <w:tcPr>
            <w:tcW w:w="794" w:type="dxa"/>
          </w:tcPr>
          <w:p w14:paraId="184EB2F9" w14:textId="398CB72D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S</w:t>
            </w:r>
            <w:r w:rsidR="003673D3"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PI</w:t>
            </w:r>
          </w:p>
        </w:tc>
        <w:tc>
          <w:tcPr>
            <w:tcW w:w="1521" w:type="dxa"/>
          </w:tcPr>
          <w:p w14:paraId="14475A14" w14:textId="6FA7ED7C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1523" w:type="dxa"/>
          </w:tcPr>
          <w:p w14:paraId="10576FC2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1523" w:type="dxa"/>
          </w:tcPr>
          <w:p w14:paraId="05672BB0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1523" w:type="dxa"/>
          </w:tcPr>
          <w:p w14:paraId="6203B9FB" w14:textId="7E98E2D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97 ± 0.29a</w:t>
            </w:r>
          </w:p>
        </w:tc>
        <w:tc>
          <w:tcPr>
            <w:tcW w:w="1523" w:type="dxa"/>
          </w:tcPr>
          <w:p w14:paraId="4402B11E" w14:textId="32F5E9C1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49 ± 0.56a</w:t>
            </w:r>
          </w:p>
        </w:tc>
        <w:tc>
          <w:tcPr>
            <w:tcW w:w="1523" w:type="dxa"/>
          </w:tcPr>
          <w:p w14:paraId="3651AB0F" w14:textId="4A2FF07D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.78 ± 8.67a</w:t>
            </w:r>
          </w:p>
        </w:tc>
        <w:tc>
          <w:tcPr>
            <w:tcW w:w="1523" w:type="dxa"/>
          </w:tcPr>
          <w:p w14:paraId="761C2C26" w14:textId="43BD5873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11 ± 2.57a</w:t>
            </w:r>
          </w:p>
        </w:tc>
        <w:tc>
          <w:tcPr>
            <w:tcW w:w="572" w:type="dxa"/>
          </w:tcPr>
          <w:p w14:paraId="31D69582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NS </w:t>
            </w:r>
          </w:p>
        </w:tc>
      </w:tr>
      <w:tr w:rsidR="00C467B1" w:rsidRPr="00C467B1" w14:paraId="7EB42485" w14:textId="77777777" w:rsidTr="00695B37">
        <w:tc>
          <w:tcPr>
            <w:tcW w:w="1415" w:type="dxa"/>
          </w:tcPr>
          <w:p w14:paraId="77676432" w14:textId="77777777" w:rsidR="00620C38" w:rsidRPr="00C467B1" w:rsidRDefault="00620C38" w:rsidP="00620C3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Octanoic acid</w:t>
            </w:r>
          </w:p>
        </w:tc>
        <w:tc>
          <w:tcPr>
            <w:tcW w:w="735" w:type="dxa"/>
          </w:tcPr>
          <w:p w14:paraId="547BBF55" w14:textId="0D00E72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39</w:t>
            </w:r>
          </w:p>
        </w:tc>
        <w:tc>
          <w:tcPr>
            <w:tcW w:w="794" w:type="dxa"/>
          </w:tcPr>
          <w:p w14:paraId="675A6BFA" w14:textId="326F41CD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S</w:t>
            </w:r>
            <w:r w:rsidR="003C312B"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PI</w:t>
            </w:r>
          </w:p>
        </w:tc>
        <w:tc>
          <w:tcPr>
            <w:tcW w:w="1521" w:type="dxa"/>
          </w:tcPr>
          <w:p w14:paraId="2A6812BF" w14:textId="1E34B6ED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9.72 ± 1.95b</w:t>
            </w:r>
          </w:p>
        </w:tc>
        <w:tc>
          <w:tcPr>
            <w:tcW w:w="1523" w:type="dxa"/>
          </w:tcPr>
          <w:p w14:paraId="75A3EE51" w14:textId="36483269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2.56 ± 12.06b</w:t>
            </w:r>
          </w:p>
        </w:tc>
        <w:tc>
          <w:tcPr>
            <w:tcW w:w="1523" w:type="dxa"/>
          </w:tcPr>
          <w:p w14:paraId="2CFA9DD3" w14:textId="7428C1E6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7.25 ± 3.73b</w:t>
            </w:r>
          </w:p>
        </w:tc>
        <w:tc>
          <w:tcPr>
            <w:tcW w:w="1523" w:type="dxa"/>
          </w:tcPr>
          <w:p w14:paraId="25857FFF" w14:textId="0C07742C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6.16 ± 2.32b</w:t>
            </w:r>
          </w:p>
        </w:tc>
        <w:tc>
          <w:tcPr>
            <w:tcW w:w="1523" w:type="dxa"/>
          </w:tcPr>
          <w:p w14:paraId="0D8C1309" w14:textId="08123011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9.00 ± 17.55b</w:t>
            </w:r>
          </w:p>
        </w:tc>
        <w:tc>
          <w:tcPr>
            <w:tcW w:w="1523" w:type="dxa"/>
          </w:tcPr>
          <w:p w14:paraId="51C2F8FD" w14:textId="5A589039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2.41 ± 13.72a</w:t>
            </w:r>
          </w:p>
        </w:tc>
        <w:tc>
          <w:tcPr>
            <w:tcW w:w="1523" w:type="dxa"/>
          </w:tcPr>
          <w:p w14:paraId="3FD6EF02" w14:textId="0EE34BCA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9.14 ± 200.10ab</w:t>
            </w:r>
          </w:p>
        </w:tc>
        <w:tc>
          <w:tcPr>
            <w:tcW w:w="572" w:type="dxa"/>
          </w:tcPr>
          <w:p w14:paraId="339BE530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** </w:t>
            </w:r>
          </w:p>
        </w:tc>
      </w:tr>
      <w:tr w:rsidR="00C467B1" w:rsidRPr="00C467B1" w14:paraId="45193984" w14:textId="77777777" w:rsidTr="00695B37">
        <w:tc>
          <w:tcPr>
            <w:tcW w:w="1415" w:type="dxa"/>
          </w:tcPr>
          <w:p w14:paraId="5FEA0A76" w14:textId="77777777" w:rsidR="00620C38" w:rsidRPr="00C467B1" w:rsidRDefault="00620C38" w:rsidP="00620C3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canoic acid</w:t>
            </w:r>
          </w:p>
        </w:tc>
        <w:tc>
          <w:tcPr>
            <w:tcW w:w="735" w:type="dxa"/>
          </w:tcPr>
          <w:p w14:paraId="30A02C5B" w14:textId="3E81344C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55</w:t>
            </w:r>
          </w:p>
        </w:tc>
        <w:tc>
          <w:tcPr>
            <w:tcW w:w="794" w:type="dxa"/>
          </w:tcPr>
          <w:p w14:paraId="30D9F19A" w14:textId="401EFE43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S</w:t>
            </w:r>
            <w:r w:rsidR="00655F39"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PI</w:t>
            </w:r>
          </w:p>
        </w:tc>
        <w:tc>
          <w:tcPr>
            <w:tcW w:w="1521" w:type="dxa"/>
          </w:tcPr>
          <w:p w14:paraId="0BD27096" w14:textId="12ED3369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.49 ± 6.98b</w:t>
            </w:r>
          </w:p>
        </w:tc>
        <w:tc>
          <w:tcPr>
            <w:tcW w:w="1523" w:type="dxa"/>
          </w:tcPr>
          <w:p w14:paraId="2335CF95" w14:textId="689762E5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1.08 ± 9.88b</w:t>
            </w:r>
          </w:p>
        </w:tc>
        <w:tc>
          <w:tcPr>
            <w:tcW w:w="1523" w:type="dxa"/>
          </w:tcPr>
          <w:p w14:paraId="62695D98" w14:textId="4D55AD44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2.40 ± 0.26b</w:t>
            </w:r>
          </w:p>
        </w:tc>
        <w:tc>
          <w:tcPr>
            <w:tcW w:w="1523" w:type="dxa"/>
          </w:tcPr>
          <w:p w14:paraId="7F388195" w14:textId="4BE09DA0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3.57 ± 39.58b</w:t>
            </w:r>
          </w:p>
        </w:tc>
        <w:tc>
          <w:tcPr>
            <w:tcW w:w="1523" w:type="dxa"/>
          </w:tcPr>
          <w:p w14:paraId="35D02A84" w14:textId="47E97E05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0.96 ± 15.30b</w:t>
            </w:r>
          </w:p>
        </w:tc>
        <w:tc>
          <w:tcPr>
            <w:tcW w:w="1523" w:type="dxa"/>
          </w:tcPr>
          <w:p w14:paraId="0DFBC753" w14:textId="6033950E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8.14 ± 7.33a</w:t>
            </w:r>
          </w:p>
        </w:tc>
        <w:tc>
          <w:tcPr>
            <w:tcW w:w="1523" w:type="dxa"/>
          </w:tcPr>
          <w:p w14:paraId="0F1A6591" w14:textId="4D2FB2F3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1.82 ± 151.85ab</w:t>
            </w:r>
          </w:p>
        </w:tc>
        <w:tc>
          <w:tcPr>
            <w:tcW w:w="572" w:type="dxa"/>
          </w:tcPr>
          <w:p w14:paraId="02B717D0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* </w:t>
            </w:r>
          </w:p>
        </w:tc>
      </w:tr>
      <w:tr w:rsidR="00C467B1" w:rsidRPr="00C467B1" w14:paraId="760CBA3A" w14:textId="77777777" w:rsidTr="00695B37">
        <w:tc>
          <w:tcPr>
            <w:tcW w:w="1415" w:type="dxa"/>
          </w:tcPr>
          <w:p w14:paraId="73C04436" w14:textId="77777777" w:rsidR="00620C38" w:rsidRPr="00C467B1" w:rsidRDefault="00620C38" w:rsidP="00620C3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-Decenoic acid</w:t>
            </w:r>
          </w:p>
        </w:tc>
        <w:tc>
          <w:tcPr>
            <w:tcW w:w="735" w:type="dxa"/>
          </w:tcPr>
          <w:p w14:paraId="3205B27F" w14:textId="1F8E4160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15</w:t>
            </w:r>
          </w:p>
        </w:tc>
        <w:tc>
          <w:tcPr>
            <w:tcW w:w="794" w:type="dxa"/>
          </w:tcPr>
          <w:p w14:paraId="5B3DDC0A" w14:textId="5A806576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S</w:t>
            </w:r>
          </w:p>
        </w:tc>
        <w:tc>
          <w:tcPr>
            <w:tcW w:w="1521" w:type="dxa"/>
          </w:tcPr>
          <w:p w14:paraId="1F9D74C0" w14:textId="34166C19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1523" w:type="dxa"/>
          </w:tcPr>
          <w:p w14:paraId="7694AF95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1523" w:type="dxa"/>
          </w:tcPr>
          <w:p w14:paraId="4120CC0F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1523" w:type="dxa"/>
          </w:tcPr>
          <w:p w14:paraId="224128B4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1523" w:type="dxa"/>
          </w:tcPr>
          <w:p w14:paraId="38C33F48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1523" w:type="dxa"/>
          </w:tcPr>
          <w:p w14:paraId="355F8858" w14:textId="74582B3C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.16 ± 1.14a</w:t>
            </w:r>
          </w:p>
        </w:tc>
        <w:tc>
          <w:tcPr>
            <w:tcW w:w="1523" w:type="dxa"/>
          </w:tcPr>
          <w:p w14:paraId="2CFE73FB" w14:textId="6A6A6C63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.18 ± 15.18a</w:t>
            </w:r>
          </w:p>
        </w:tc>
        <w:tc>
          <w:tcPr>
            <w:tcW w:w="572" w:type="dxa"/>
          </w:tcPr>
          <w:p w14:paraId="38B4401F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NS </w:t>
            </w:r>
          </w:p>
        </w:tc>
      </w:tr>
      <w:tr w:rsidR="00C467B1" w:rsidRPr="00C467B1" w14:paraId="7C526743" w14:textId="77777777" w:rsidTr="00695B37">
        <w:tc>
          <w:tcPr>
            <w:tcW w:w="1415" w:type="dxa"/>
          </w:tcPr>
          <w:p w14:paraId="61514286" w14:textId="65A96D05" w:rsidR="00620C38" w:rsidRPr="00C467B1" w:rsidRDefault="00620C38" w:rsidP="00620C3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Benzoic </w:t>
            </w:r>
            <w:proofErr w:type="spellStart"/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id</w:t>
            </w:r>
            <w:r w:rsidRPr="00C467B1">
              <w:rPr>
                <w:rFonts w:ascii="Times New Roman" w:hAnsi="Times New Roman" w:cs="Times New Roman" w:hint="eastAsia"/>
                <w:i/>
                <w:color w:val="000000" w:themeColor="text1"/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735" w:type="dxa"/>
          </w:tcPr>
          <w:p w14:paraId="0571E779" w14:textId="4C246C08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19</w:t>
            </w:r>
          </w:p>
        </w:tc>
        <w:tc>
          <w:tcPr>
            <w:tcW w:w="794" w:type="dxa"/>
          </w:tcPr>
          <w:p w14:paraId="03C841CA" w14:textId="3FAC32C4" w:rsidR="00620C38" w:rsidRPr="00C467B1" w:rsidRDefault="00230390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M</w:t>
            </w: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1521" w:type="dxa"/>
          </w:tcPr>
          <w:p w14:paraId="7DC9C9CC" w14:textId="6F2F471E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1523" w:type="dxa"/>
          </w:tcPr>
          <w:p w14:paraId="414F83D5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1523" w:type="dxa"/>
          </w:tcPr>
          <w:p w14:paraId="22814B70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1523" w:type="dxa"/>
          </w:tcPr>
          <w:p w14:paraId="5537BEFC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1523" w:type="dxa"/>
          </w:tcPr>
          <w:p w14:paraId="56A6A555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1523" w:type="dxa"/>
          </w:tcPr>
          <w:p w14:paraId="52219B46" w14:textId="3AD3C4E4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88 ± 6.89</w:t>
            </w:r>
          </w:p>
        </w:tc>
        <w:tc>
          <w:tcPr>
            <w:tcW w:w="1523" w:type="dxa"/>
          </w:tcPr>
          <w:p w14:paraId="6E4EADC2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572" w:type="dxa"/>
          </w:tcPr>
          <w:p w14:paraId="5B6CE9CE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467B1" w:rsidRPr="00C467B1" w14:paraId="01075728" w14:textId="77777777" w:rsidTr="00695B37">
        <w:tc>
          <w:tcPr>
            <w:tcW w:w="1415" w:type="dxa"/>
          </w:tcPr>
          <w:p w14:paraId="005076F8" w14:textId="77777777" w:rsidR="00620C38" w:rsidRPr="00C467B1" w:rsidRDefault="00620C38" w:rsidP="00620C3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odecanoic acid</w:t>
            </w:r>
          </w:p>
        </w:tc>
        <w:tc>
          <w:tcPr>
            <w:tcW w:w="735" w:type="dxa"/>
          </w:tcPr>
          <w:p w14:paraId="29F0C4DD" w14:textId="572B7C81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66</w:t>
            </w:r>
          </w:p>
        </w:tc>
        <w:tc>
          <w:tcPr>
            <w:tcW w:w="794" w:type="dxa"/>
          </w:tcPr>
          <w:p w14:paraId="27AA036D" w14:textId="0FFAD7D9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S</w:t>
            </w:r>
          </w:p>
        </w:tc>
        <w:tc>
          <w:tcPr>
            <w:tcW w:w="1521" w:type="dxa"/>
          </w:tcPr>
          <w:p w14:paraId="14BD11AE" w14:textId="34908779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1523" w:type="dxa"/>
          </w:tcPr>
          <w:p w14:paraId="345BF556" w14:textId="7E4C789B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.12 ± 3.61c</w:t>
            </w:r>
          </w:p>
        </w:tc>
        <w:tc>
          <w:tcPr>
            <w:tcW w:w="1523" w:type="dxa"/>
          </w:tcPr>
          <w:p w14:paraId="46DFB5C4" w14:textId="68EEC931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.83 ± 11.50bc</w:t>
            </w:r>
          </w:p>
        </w:tc>
        <w:tc>
          <w:tcPr>
            <w:tcW w:w="1523" w:type="dxa"/>
          </w:tcPr>
          <w:p w14:paraId="0F4CEBA9" w14:textId="7B452916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.85 ± 4.00c</w:t>
            </w:r>
          </w:p>
        </w:tc>
        <w:tc>
          <w:tcPr>
            <w:tcW w:w="1523" w:type="dxa"/>
          </w:tcPr>
          <w:p w14:paraId="14F96280" w14:textId="4DB666BF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.32 ± 8.56c</w:t>
            </w:r>
          </w:p>
        </w:tc>
        <w:tc>
          <w:tcPr>
            <w:tcW w:w="1523" w:type="dxa"/>
          </w:tcPr>
          <w:p w14:paraId="3E449381" w14:textId="36C96C74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9.52 ± 1.28a</w:t>
            </w:r>
          </w:p>
        </w:tc>
        <w:tc>
          <w:tcPr>
            <w:tcW w:w="1523" w:type="dxa"/>
          </w:tcPr>
          <w:p w14:paraId="67DB8EE2" w14:textId="5C9F9D58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2.30 ± 35.47ab</w:t>
            </w:r>
          </w:p>
        </w:tc>
        <w:tc>
          <w:tcPr>
            <w:tcW w:w="572" w:type="dxa"/>
          </w:tcPr>
          <w:p w14:paraId="6D0557D4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** </w:t>
            </w:r>
          </w:p>
        </w:tc>
      </w:tr>
      <w:tr w:rsidR="00C467B1" w:rsidRPr="00C467B1" w14:paraId="5F3E42A5" w14:textId="77777777" w:rsidTr="00695B37">
        <w:tc>
          <w:tcPr>
            <w:tcW w:w="1415" w:type="dxa"/>
          </w:tcPr>
          <w:p w14:paraId="11A745D1" w14:textId="77777777" w:rsidR="00620C38" w:rsidRPr="00C467B1" w:rsidRDefault="00620C38" w:rsidP="00620C3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etradecanoic acid</w:t>
            </w:r>
          </w:p>
        </w:tc>
        <w:tc>
          <w:tcPr>
            <w:tcW w:w="735" w:type="dxa"/>
          </w:tcPr>
          <w:p w14:paraId="592E23D0" w14:textId="25375722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69</w:t>
            </w:r>
          </w:p>
        </w:tc>
        <w:tc>
          <w:tcPr>
            <w:tcW w:w="794" w:type="dxa"/>
          </w:tcPr>
          <w:p w14:paraId="2D2BE1F8" w14:textId="106F0304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S</w:t>
            </w:r>
          </w:p>
        </w:tc>
        <w:tc>
          <w:tcPr>
            <w:tcW w:w="1521" w:type="dxa"/>
          </w:tcPr>
          <w:p w14:paraId="5A20D371" w14:textId="4052379A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1523" w:type="dxa"/>
          </w:tcPr>
          <w:p w14:paraId="385C755C" w14:textId="7E1A823F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24 ± 2.93c</w:t>
            </w:r>
          </w:p>
        </w:tc>
        <w:tc>
          <w:tcPr>
            <w:tcW w:w="1523" w:type="dxa"/>
          </w:tcPr>
          <w:p w14:paraId="4E0F260F" w14:textId="1B450255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6.20 ± 40.49bc</w:t>
            </w:r>
          </w:p>
        </w:tc>
        <w:tc>
          <w:tcPr>
            <w:tcW w:w="1523" w:type="dxa"/>
          </w:tcPr>
          <w:p w14:paraId="3633ECE9" w14:textId="49A9818C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6.31 ± 41.37a</w:t>
            </w:r>
          </w:p>
        </w:tc>
        <w:tc>
          <w:tcPr>
            <w:tcW w:w="1523" w:type="dxa"/>
          </w:tcPr>
          <w:p w14:paraId="011469DC" w14:textId="69A621F9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7.00 ± 9.39bc</w:t>
            </w:r>
          </w:p>
        </w:tc>
        <w:tc>
          <w:tcPr>
            <w:tcW w:w="1523" w:type="dxa"/>
          </w:tcPr>
          <w:p w14:paraId="072DCDC7" w14:textId="3D89F899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.18 ± 33.93bc</w:t>
            </w:r>
          </w:p>
        </w:tc>
        <w:tc>
          <w:tcPr>
            <w:tcW w:w="1523" w:type="dxa"/>
          </w:tcPr>
          <w:p w14:paraId="033C0F42" w14:textId="046BDE4A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7.70 ± 10.94ab</w:t>
            </w:r>
          </w:p>
        </w:tc>
        <w:tc>
          <w:tcPr>
            <w:tcW w:w="572" w:type="dxa"/>
          </w:tcPr>
          <w:p w14:paraId="32220C4A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** </w:t>
            </w:r>
          </w:p>
        </w:tc>
      </w:tr>
      <w:tr w:rsidR="00C467B1" w:rsidRPr="00C467B1" w14:paraId="56E0A4C8" w14:textId="77777777" w:rsidTr="00695B37">
        <w:tc>
          <w:tcPr>
            <w:tcW w:w="1415" w:type="dxa"/>
          </w:tcPr>
          <w:p w14:paraId="728F9F46" w14:textId="77777777" w:rsidR="00620C38" w:rsidRPr="00C467B1" w:rsidRDefault="00620C38" w:rsidP="00620C3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lmitic acid</w:t>
            </w:r>
          </w:p>
        </w:tc>
        <w:tc>
          <w:tcPr>
            <w:tcW w:w="735" w:type="dxa"/>
          </w:tcPr>
          <w:p w14:paraId="0ADE352C" w14:textId="0DD36D60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54</w:t>
            </w:r>
          </w:p>
        </w:tc>
        <w:tc>
          <w:tcPr>
            <w:tcW w:w="794" w:type="dxa"/>
          </w:tcPr>
          <w:p w14:paraId="201A13A4" w14:textId="7F07BD7F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S</w:t>
            </w:r>
          </w:p>
        </w:tc>
        <w:tc>
          <w:tcPr>
            <w:tcW w:w="1521" w:type="dxa"/>
          </w:tcPr>
          <w:p w14:paraId="09AA8C77" w14:textId="0788A4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1523" w:type="dxa"/>
          </w:tcPr>
          <w:p w14:paraId="6EDB5C89" w14:textId="3752F535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7.62 ± 4.62b</w:t>
            </w:r>
          </w:p>
        </w:tc>
        <w:tc>
          <w:tcPr>
            <w:tcW w:w="1523" w:type="dxa"/>
          </w:tcPr>
          <w:p w14:paraId="7079F385" w14:textId="13FCB298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1.40 ± 77.40ab</w:t>
            </w:r>
          </w:p>
        </w:tc>
        <w:tc>
          <w:tcPr>
            <w:tcW w:w="1523" w:type="dxa"/>
          </w:tcPr>
          <w:p w14:paraId="118029FC" w14:textId="5FFECA7E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8.46 ± 47.15b</w:t>
            </w:r>
          </w:p>
        </w:tc>
        <w:tc>
          <w:tcPr>
            <w:tcW w:w="1523" w:type="dxa"/>
          </w:tcPr>
          <w:p w14:paraId="7CD754FA" w14:textId="2893B230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5.55 ± 51.17ab</w:t>
            </w:r>
          </w:p>
        </w:tc>
        <w:tc>
          <w:tcPr>
            <w:tcW w:w="1523" w:type="dxa"/>
          </w:tcPr>
          <w:p w14:paraId="6BE3F001" w14:textId="7D6AF462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6.72 ± 26.18b</w:t>
            </w:r>
          </w:p>
        </w:tc>
        <w:tc>
          <w:tcPr>
            <w:tcW w:w="1523" w:type="dxa"/>
          </w:tcPr>
          <w:p w14:paraId="227B59DD" w14:textId="376C5571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0.42 ± 93.98a</w:t>
            </w:r>
          </w:p>
        </w:tc>
        <w:tc>
          <w:tcPr>
            <w:tcW w:w="572" w:type="dxa"/>
          </w:tcPr>
          <w:p w14:paraId="713344BB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* </w:t>
            </w:r>
          </w:p>
        </w:tc>
      </w:tr>
      <w:tr w:rsidR="00C467B1" w:rsidRPr="00C467B1" w14:paraId="7E026D64" w14:textId="77777777" w:rsidTr="00695B37">
        <w:tc>
          <w:tcPr>
            <w:tcW w:w="1415" w:type="dxa"/>
          </w:tcPr>
          <w:p w14:paraId="031E6766" w14:textId="79742A3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Esters</w:t>
            </w:r>
          </w:p>
        </w:tc>
        <w:tc>
          <w:tcPr>
            <w:tcW w:w="735" w:type="dxa"/>
          </w:tcPr>
          <w:p w14:paraId="40716642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4" w:type="dxa"/>
          </w:tcPr>
          <w:p w14:paraId="7EF2D2F8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21" w:type="dxa"/>
          </w:tcPr>
          <w:p w14:paraId="596CC047" w14:textId="024DD50C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23" w:type="dxa"/>
          </w:tcPr>
          <w:p w14:paraId="3C194D84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23" w:type="dxa"/>
          </w:tcPr>
          <w:p w14:paraId="31BFA61C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23" w:type="dxa"/>
          </w:tcPr>
          <w:p w14:paraId="20543BE4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23" w:type="dxa"/>
          </w:tcPr>
          <w:p w14:paraId="5A8A6AC0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23" w:type="dxa"/>
          </w:tcPr>
          <w:p w14:paraId="0B2E2830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23" w:type="dxa"/>
          </w:tcPr>
          <w:p w14:paraId="04C86427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</w:tcPr>
          <w:p w14:paraId="16B6CDD0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467B1" w:rsidRPr="00C467B1" w14:paraId="76543EB1" w14:textId="77777777" w:rsidTr="00695B37">
        <w:tc>
          <w:tcPr>
            <w:tcW w:w="1415" w:type="dxa"/>
          </w:tcPr>
          <w:p w14:paraId="3E2B8472" w14:textId="77777777" w:rsidR="00620C38" w:rsidRPr="00C467B1" w:rsidRDefault="00620C38" w:rsidP="00620C3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thyl acetate</w:t>
            </w:r>
          </w:p>
        </w:tc>
        <w:tc>
          <w:tcPr>
            <w:tcW w:w="735" w:type="dxa"/>
          </w:tcPr>
          <w:p w14:paraId="2684F1A4" w14:textId="6F99CD2E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86</w:t>
            </w:r>
          </w:p>
        </w:tc>
        <w:tc>
          <w:tcPr>
            <w:tcW w:w="794" w:type="dxa"/>
          </w:tcPr>
          <w:p w14:paraId="0F4CA422" w14:textId="1B0168B2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S</w:t>
            </w:r>
            <w:r w:rsidR="006D2490"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PI</w:t>
            </w:r>
          </w:p>
        </w:tc>
        <w:tc>
          <w:tcPr>
            <w:tcW w:w="1521" w:type="dxa"/>
          </w:tcPr>
          <w:p w14:paraId="5536ED74" w14:textId="44947B5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0 ± 1.06c</w:t>
            </w:r>
          </w:p>
        </w:tc>
        <w:tc>
          <w:tcPr>
            <w:tcW w:w="1523" w:type="dxa"/>
          </w:tcPr>
          <w:p w14:paraId="374062EB" w14:textId="008FF43C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07 ± 3.75bc</w:t>
            </w:r>
          </w:p>
        </w:tc>
        <w:tc>
          <w:tcPr>
            <w:tcW w:w="1523" w:type="dxa"/>
          </w:tcPr>
          <w:p w14:paraId="3C1F9ACD" w14:textId="4D232DDE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73 ± 0.78bc</w:t>
            </w:r>
          </w:p>
        </w:tc>
        <w:tc>
          <w:tcPr>
            <w:tcW w:w="1523" w:type="dxa"/>
          </w:tcPr>
          <w:p w14:paraId="2382849D" w14:textId="5C457A13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.78 ± 5.05b</w:t>
            </w:r>
          </w:p>
        </w:tc>
        <w:tc>
          <w:tcPr>
            <w:tcW w:w="1523" w:type="dxa"/>
          </w:tcPr>
          <w:p w14:paraId="61264237" w14:textId="1B3D8630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.45 ± 3.77a</w:t>
            </w:r>
          </w:p>
        </w:tc>
        <w:tc>
          <w:tcPr>
            <w:tcW w:w="1523" w:type="dxa"/>
          </w:tcPr>
          <w:p w14:paraId="13C72741" w14:textId="0BE750DC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65 ± 0.44bc</w:t>
            </w:r>
          </w:p>
        </w:tc>
        <w:tc>
          <w:tcPr>
            <w:tcW w:w="1523" w:type="dxa"/>
          </w:tcPr>
          <w:p w14:paraId="5A3991F9" w14:textId="48193D2D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01 ± 0.39c</w:t>
            </w:r>
          </w:p>
        </w:tc>
        <w:tc>
          <w:tcPr>
            <w:tcW w:w="572" w:type="dxa"/>
          </w:tcPr>
          <w:p w14:paraId="6DA1E17C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**</w:t>
            </w:r>
          </w:p>
        </w:tc>
      </w:tr>
      <w:tr w:rsidR="00C467B1" w:rsidRPr="00C467B1" w14:paraId="0B7ECD5C" w14:textId="77777777" w:rsidTr="00695B37">
        <w:tc>
          <w:tcPr>
            <w:tcW w:w="1415" w:type="dxa"/>
          </w:tcPr>
          <w:p w14:paraId="18F5F4D4" w14:textId="77777777" w:rsidR="00620C38" w:rsidRPr="00C467B1" w:rsidRDefault="00620C38" w:rsidP="00620C3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thyl butyrate</w:t>
            </w:r>
          </w:p>
        </w:tc>
        <w:tc>
          <w:tcPr>
            <w:tcW w:w="735" w:type="dxa"/>
          </w:tcPr>
          <w:p w14:paraId="2EBE2B7A" w14:textId="6040F08D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32</w:t>
            </w:r>
          </w:p>
        </w:tc>
        <w:tc>
          <w:tcPr>
            <w:tcW w:w="794" w:type="dxa"/>
          </w:tcPr>
          <w:p w14:paraId="07095095" w14:textId="465B81F0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S</w:t>
            </w:r>
            <w:r w:rsidR="00762757"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PI</w:t>
            </w:r>
          </w:p>
        </w:tc>
        <w:tc>
          <w:tcPr>
            <w:tcW w:w="1521" w:type="dxa"/>
          </w:tcPr>
          <w:p w14:paraId="5096C594" w14:textId="0A415292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.06 ± 2.82bc</w:t>
            </w:r>
          </w:p>
        </w:tc>
        <w:tc>
          <w:tcPr>
            <w:tcW w:w="1523" w:type="dxa"/>
          </w:tcPr>
          <w:p w14:paraId="4326ABF0" w14:textId="6B6F725F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.10 ± 5.33bc</w:t>
            </w:r>
          </w:p>
        </w:tc>
        <w:tc>
          <w:tcPr>
            <w:tcW w:w="1523" w:type="dxa"/>
          </w:tcPr>
          <w:p w14:paraId="3D9EE29D" w14:textId="6D6B5C41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04 ± 0.60c</w:t>
            </w:r>
          </w:p>
        </w:tc>
        <w:tc>
          <w:tcPr>
            <w:tcW w:w="1523" w:type="dxa"/>
          </w:tcPr>
          <w:p w14:paraId="1368855E" w14:textId="0BA4F3A2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69 ± 1.05c</w:t>
            </w:r>
          </w:p>
        </w:tc>
        <w:tc>
          <w:tcPr>
            <w:tcW w:w="1523" w:type="dxa"/>
          </w:tcPr>
          <w:p w14:paraId="2BD122F1" w14:textId="5D59F6F2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28 ± 0.45c</w:t>
            </w:r>
          </w:p>
        </w:tc>
        <w:tc>
          <w:tcPr>
            <w:tcW w:w="1523" w:type="dxa"/>
          </w:tcPr>
          <w:p w14:paraId="11364F72" w14:textId="141E8310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3.76 ± 6.37a</w:t>
            </w:r>
          </w:p>
        </w:tc>
        <w:tc>
          <w:tcPr>
            <w:tcW w:w="1523" w:type="dxa"/>
          </w:tcPr>
          <w:p w14:paraId="6B927E5C" w14:textId="1A79A1AA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.05 ± 14.31b</w:t>
            </w:r>
          </w:p>
        </w:tc>
        <w:tc>
          <w:tcPr>
            <w:tcW w:w="572" w:type="dxa"/>
          </w:tcPr>
          <w:p w14:paraId="6E06873B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*** </w:t>
            </w:r>
          </w:p>
        </w:tc>
      </w:tr>
      <w:tr w:rsidR="00C467B1" w:rsidRPr="00C467B1" w14:paraId="19454DBD" w14:textId="77777777" w:rsidTr="00695B37">
        <w:tc>
          <w:tcPr>
            <w:tcW w:w="1415" w:type="dxa"/>
          </w:tcPr>
          <w:p w14:paraId="1A98FDB1" w14:textId="77777777" w:rsidR="00620C38" w:rsidRPr="00C467B1" w:rsidRDefault="00620C38" w:rsidP="00620C3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utyl acetate</w:t>
            </w:r>
          </w:p>
        </w:tc>
        <w:tc>
          <w:tcPr>
            <w:tcW w:w="735" w:type="dxa"/>
          </w:tcPr>
          <w:p w14:paraId="7A493CC6" w14:textId="0F186E89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70</w:t>
            </w:r>
          </w:p>
        </w:tc>
        <w:tc>
          <w:tcPr>
            <w:tcW w:w="794" w:type="dxa"/>
          </w:tcPr>
          <w:p w14:paraId="404A46DA" w14:textId="30488302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S, PI</w:t>
            </w:r>
          </w:p>
        </w:tc>
        <w:tc>
          <w:tcPr>
            <w:tcW w:w="1521" w:type="dxa"/>
          </w:tcPr>
          <w:p w14:paraId="66AD7116" w14:textId="0B6517AF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90 ± 0.74bc</w:t>
            </w:r>
          </w:p>
        </w:tc>
        <w:tc>
          <w:tcPr>
            <w:tcW w:w="1523" w:type="dxa"/>
          </w:tcPr>
          <w:p w14:paraId="26D84E42" w14:textId="2D36CC6C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9 ± 0.59bc</w:t>
            </w:r>
          </w:p>
        </w:tc>
        <w:tc>
          <w:tcPr>
            <w:tcW w:w="1523" w:type="dxa"/>
          </w:tcPr>
          <w:p w14:paraId="533EF7B7" w14:textId="213E597D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4 ± 0.01c</w:t>
            </w:r>
          </w:p>
        </w:tc>
        <w:tc>
          <w:tcPr>
            <w:tcW w:w="1523" w:type="dxa"/>
          </w:tcPr>
          <w:p w14:paraId="31B21B19" w14:textId="2ECFF6B4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3 ± 0.01c</w:t>
            </w:r>
          </w:p>
        </w:tc>
        <w:tc>
          <w:tcPr>
            <w:tcW w:w="1523" w:type="dxa"/>
          </w:tcPr>
          <w:p w14:paraId="18C64BFA" w14:textId="06B1EB3D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2 ± 0.10c</w:t>
            </w:r>
          </w:p>
        </w:tc>
        <w:tc>
          <w:tcPr>
            <w:tcW w:w="1523" w:type="dxa"/>
          </w:tcPr>
          <w:p w14:paraId="0A5D6AA6" w14:textId="3C354138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76 ± 0.87a</w:t>
            </w:r>
          </w:p>
        </w:tc>
        <w:tc>
          <w:tcPr>
            <w:tcW w:w="1523" w:type="dxa"/>
          </w:tcPr>
          <w:p w14:paraId="3CD117F4" w14:textId="5896BF1A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88 ± 2.15ab</w:t>
            </w:r>
          </w:p>
        </w:tc>
        <w:tc>
          <w:tcPr>
            <w:tcW w:w="572" w:type="dxa"/>
          </w:tcPr>
          <w:p w14:paraId="3C90C794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** </w:t>
            </w:r>
          </w:p>
        </w:tc>
      </w:tr>
      <w:tr w:rsidR="00C467B1" w:rsidRPr="00C467B1" w14:paraId="79FC6195" w14:textId="77777777" w:rsidTr="00695B37">
        <w:tc>
          <w:tcPr>
            <w:tcW w:w="1415" w:type="dxa"/>
          </w:tcPr>
          <w:p w14:paraId="12C3FE64" w14:textId="28915D3E" w:rsidR="00620C38" w:rsidRPr="00C467B1" w:rsidRDefault="00620C38" w:rsidP="00620C3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Butyl </w:t>
            </w:r>
            <w:proofErr w:type="spellStart"/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pionate</w:t>
            </w:r>
            <w:r w:rsidRPr="00C467B1">
              <w:rPr>
                <w:rFonts w:ascii="Times New Roman" w:hAnsi="Times New Roman" w:cs="Times New Roman" w:hint="eastAsia"/>
                <w:i/>
                <w:color w:val="000000" w:themeColor="text1"/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735" w:type="dxa"/>
          </w:tcPr>
          <w:p w14:paraId="0402F4AF" w14:textId="0390B3DD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51</w:t>
            </w:r>
          </w:p>
        </w:tc>
        <w:tc>
          <w:tcPr>
            <w:tcW w:w="794" w:type="dxa"/>
          </w:tcPr>
          <w:p w14:paraId="45A519D5" w14:textId="2C5E4429" w:rsidR="00620C38" w:rsidRPr="00C467B1" w:rsidRDefault="00491F95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M</w:t>
            </w: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1521" w:type="dxa"/>
          </w:tcPr>
          <w:p w14:paraId="00719374" w14:textId="7C8CEE76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5 ± 0.03</w:t>
            </w:r>
          </w:p>
        </w:tc>
        <w:tc>
          <w:tcPr>
            <w:tcW w:w="1523" w:type="dxa"/>
          </w:tcPr>
          <w:p w14:paraId="20326D42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1523" w:type="dxa"/>
          </w:tcPr>
          <w:p w14:paraId="49964595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1523" w:type="dxa"/>
          </w:tcPr>
          <w:p w14:paraId="24F84AD9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1523" w:type="dxa"/>
          </w:tcPr>
          <w:p w14:paraId="645C1D3A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1523" w:type="dxa"/>
          </w:tcPr>
          <w:p w14:paraId="3CDA3554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1523" w:type="dxa"/>
          </w:tcPr>
          <w:p w14:paraId="1A3CA9A4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572" w:type="dxa"/>
          </w:tcPr>
          <w:p w14:paraId="2444AF0E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467B1" w:rsidRPr="00C467B1" w14:paraId="576D7334" w14:textId="77777777" w:rsidTr="00695B37">
        <w:tc>
          <w:tcPr>
            <w:tcW w:w="1415" w:type="dxa"/>
          </w:tcPr>
          <w:p w14:paraId="6238857E" w14:textId="77777777" w:rsidR="00620C38" w:rsidRPr="00C467B1" w:rsidRDefault="00620C38" w:rsidP="00620C3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utyl acrylate</w:t>
            </w:r>
          </w:p>
        </w:tc>
        <w:tc>
          <w:tcPr>
            <w:tcW w:w="735" w:type="dxa"/>
          </w:tcPr>
          <w:p w14:paraId="2D661010" w14:textId="47D54C96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94</w:t>
            </w:r>
          </w:p>
        </w:tc>
        <w:tc>
          <w:tcPr>
            <w:tcW w:w="794" w:type="dxa"/>
          </w:tcPr>
          <w:p w14:paraId="560BC647" w14:textId="281A19CD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S</w:t>
            </w:r>
          </w:p>
        </w:tc>
        <w:tc>
          <w:tcPr>
            <w:tcW w:w="1521" w:type="dxa"/>
          </w:tcPr>
          <w:p w14:paraId="3F82EEC2" w14:textId="69DCC8AF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1523" w:type="dxa"/>
          </w:tcPr>
          <w:p w14:paraId="1D0E641E" w14:textId="6A0D58AC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6 ± 0.17a</w:t>
            </w:r>
          </w:p>
        </w:tc>
        <w:tc>
          <w:tcPr>
            <w:tcW w:w="1523" w:type="dxa"/>
          </w:tcPr>
          <w:p w14:paraId="4C238BFE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1523" w:type="dxa"/>
          </w:tcPr>
          <w:p w14:paraId="0ABE78DA" w14:textId="358638F4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4 ± 0.01a</w:t>
            </w:r>
          </w:p>
        </w:tc>
        <w:tc>
          <w:tcPr>
            <w:tcW w:w="1523" w:type="dxa"/>
          </w:tcPr>
          <w:p w14:paraId="482EF40C" w14:textId="1F7430CE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4 ± 0.07a</w:t>
            </w:r>
          </w:p>
        </w:tc>
        <w:tc>
          <w:tcPr>
            <w:tcW w:w="1523" w:type="dxa"/>
          </w:tcPr>
          <w:p w14:paraId="4C555AAF" w14:textId="2FE05F55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28 ± 3.95a</w:t>
            </w:r>
          </w:p>
        </w:tc>
        <w:tc>
          <w:tcPr>
            <w:tcW w:w="1523" w:type="dxa"/>
          </w:tcPr>
          <w:p w14:paraId="0184BBC0" w14:textId="4B1EEB91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93 ± 3.89a</w:t>
            </w:r>
          </w:p>
        </w:tc>
        <w:tc>
          <w:tcPr>
            <w:tcW w:w="572" w:type="dxa"/>
          </w:tcPr>
          <w:p w14:paraId="5C2375DC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* </w:t>
            </w:r>
          </w:p>
        </w:tc>
      </w:tr>
      <w:tr w:rsidR="00C467B1" w:rsidRPr="00C467B1" w14:paraId="28490EDA" w14:textId="77777777" w:rsidTr="00695B37">
        <w:tc>
          <w:tcPr>
            <w:tcW w:w="1415" w:type="dxa"/>
          </w:tcPr>
          <w:p w14:paraId="1CE987FB" w14:textId="77777777" w:rsidR="00620C38" w:rsidRPr="00C467B1" w:rsidRDefault="00620C38" w:rsidP="00620C3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thyl caproate</w:t>
            </w:r>
          </w:p>
        </w:tc>
        <w:tc>
          <w:tcPr>
            <w:tcW w:w="735" w:type="dxa"/>
          </w:tcPr>
          <w:p w14:paraId="461265D9" w14:textId="1F58529A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53</w:t>
            </w:r>
          </w:p>
        </w:tc>
        <w:tc>
          <w:tcPr>
            <w:tcW w:w="794" w:type="dxa"/>
          </w:tcPr>
          <w:p w14:paraId="6A5FEF3F" w14:textId="115893AB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S, PI</w:t>
            </w:r>
          </w:p>
        </w:tc>
        <w:tc>
          <w:tcPr>
            <w:tcW w:w="1521" w:type="dxa"/>
          </w:tcPr>
          <w:p w14:paraId="4ADA227A" w14:textId="1CC2706E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56 ± 1.14c</w:t>
            </w:r>
          </w:p>
        </w:tc>
        <w:tc>
          <w:tcPr>
            <w:tcW w:w="1523" w:type="dxa"/>
          </w:tcPr>
          <w:p w14:paraId="2D698AB2" w14:textId="7B3C4F58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89 ± 2.59c</w:t>
            </w:r>
          </w:p>
        </w:tc>
        <w:tc>
          <w:tcPr>
            <w:tcW w:w="1523" w:type="dxa"/>
          </w:tcPr>
          <w:p w14:paraId="44FAA97A" w14:textId="295D043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39 ± 0.07c</w:t>
            </w:r>
          </w:p>
        </w:tc>
        <w:tc>
          <w:tcPr>
            <w:tcW w:w="1523" w:type="dxa"/>
          </w:tcPr>
          <w:p w14:paraId="5F448CDA" w14:textId="33CE654B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09 ± 1.29c</w:t>
            </w:r>
          </w:p>
        </w:tc>
        <w:tc>
          <w:tcPr>
            <w:tcW w:w="1523" w:type="dxa"/>
          </w:tcPr>
          <w:p w14:paraId="63DC77BC" w14:textId="3E50658F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44 ± 0.89c</w:t>
            </w:r>
          </w:p>
        </w:tc>
        <w:tc>
          <w:tcPr>
            <w:tcW w:w="1523" w:type="dxa"/>
          </w:tcPr>
          <w:p w14:paraId="1BEA60C2" w14:textId="5C284EFB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8.76 ± 1.96a</w:t>
            </w:r>
          </w:p>
        </w:tc>
        <w:tc>
          <w:tcPr>
            <w:tcW w:w="1523" w:type="dxa"/>
          </w:tcPr>
          <w:p w14:paraId="098EB6D1" w14:textId="3A1DBB44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.95 ± 20.37b</w:t>
            </w:r>
          </w:p>
        </w:tc>
        <w:tc>
          <w:tcPr>
            <w:tcW w:w="572" w:type="dxa"/>
          </w:tcPr>
          <w:p w14:paraId="43081637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*** </w:t>
            </w:r>
          </w:p>
        </w:tc>
      </w:tr>
      <w:tr w:rsidR="00C467B1" w:rsidRPr="00C467B1" w14:paraId="3A65604A" w14:textId="77777777" w:rsidTr="00695B37">
        <w:tc>
          <w:tcPr>
            <w:tcW w:w="1415" w:type="dxa"/>
          </w:tcPr>
          <w:p w14:paraId="15CB96FE" w14:textId="77777777" w:rsidR="00620C38" w:rsidRPr="00C467B1" w:rsidRDefault="00620C38" w:rsidP="00620C3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thyl heptanoate</w:t>
            </w:r>
          </w:p>
        </w:tc>
        <w:tc>
          <w:tcPr>
            <w:tcW w:w="735" w:type="dxa"/>
          </w:tcPr>
          <w:p w14:paraId="3E6C40ED" w14:textId="2C55AA9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34</w:t>
            </w:r>
          </w:p>
        </w:tc>
        <w:tc>
          <w:tcPr>
            <w:tcW w:w="794" w:type="dxa"/>
          </w:tcPr>
          <w:p w14:paraId="6BA9F2BD" w14:textId="5D2E20E5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S</w:t>
            </w:r>
            <w:r w:rsidR="0061156B"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PI</w:t>
            </w:r>
          </w:p>
        </w:tc>
        <w:tc>
          <w:tcPr>
            <w:tcW w:w="1521" w:type="dxa"/>
          </w:tcPr>
          <w:p w14:paraId="5A0395D8" w14:textId="7D6A2211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1523" w:type="dxa"/>
          </w:tcPr>
          <w:p w14:paraId="56985FD3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1523" w:type="dxa"/>
          </w:tcPr>
          <w:p w14:paraId="2EA1121F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1523" w:type="dxa"/>
          </w:tcPr>
          <w:p w14:paraId="7440FB63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1523" w:type="dxa"/>
          </w:tcPr>
          <w:p w14:paraId="7BF8F3C8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1523" w:type="dxa"/>
          </w:tcPr>
          <w:p w14:paraId="18AD3260" w14:textId="4DFF7A89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62 ± 0.17a</w:t>
            </w:r>
          </w:p>
        </w:tc>
        <w:tc>
          <w:tcPr>
            <w:tcW w:w="1523" w:type="dxa"/>
          </w:tcPr>
          <w:p w14:paraId="477243F2" w14:textId="780F9368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6 ± 2.86a</w:t>
            </w:r>
          </w:p>
        </w:tc>
        <w:tc>
          <w:tcPr>
            <w:tcW w:w="572" w:type="dxa"/>
          </w:tcPr>
          <w:p w14:paraId="05A5882A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NS </w:t>
            </w:r>
          </w:p>
        </w:tc>
      </w:tr>
      <w:tr w:rsidR="00C467B1" w:rsidRPr="00C467B1" w14:paraId="44A0263E" w14:textId="77777777" w:rsidTr="00695B37">
        <w:tc>
          <w:tcPr>
            <w:tcW w:w="1415" w:type="dxa"/>
          </w:tcPr>
          <w:p w14:paraId="5E2BD717" w14:textId="77777777" w:rsidR="00620C38" w:rsidRPr="00C467B1" w:rsidRDefault="00620C38" w:rsidP="00620C3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thyl octanoate</w:t>
            </w:r>
          </w:p>
        </w:tc>
        <w:tc>
          <w:tcPr>
            <w:tcW w:w="735" w:type="dxa"/>
          </w:tcPr>
          <w:p w14:paraId="52E76FE3" w14:textId="3E902255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38</w:t>
            </w:r>
          </w:p>
        </w:tc>
        <w:tc>
          <w:tcPr>
            <w:tcW w:w="794" w:type="dxa"/>
          </w:tcPr>
          <w:p w14:paraId="28114C12" w14:textId="2838322E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S, PI</w:t>
            </w:r>
          </w:p>
        </w:tc>
        <w:tc>
          <w:tcPr>
            <w:tcW w:w="1521" w:type="dxa"/>
          </w:tcPr>
          <w:p w14:paraId="13BC2BD6" w14:textId="71D23392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1 ± 0.21b</w:t>
            </w:r>
          </w:p>
        </w:tc>
        <w:tc>
          <w:tcPr>
            <w:tcW w:w="1523" w:type="dxa"/>
          </w:tcPr>
          <w:p w14:paraId="34EA7873" w14:textId="120A6DCC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80 ± 2.50b</w:t>
            </w:r>
          </w:p>
        </w:tc>
        <w:tc>
          <w:tcPr>
            <w:tcW w:w="1523" w:type="dxa"/>
          </w:tcPr>
          <w:p w14:paraId="221BA71A" w14:textId="32CEE4E5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08 ± 0.65b</w:t>
            </w:r>
          </w:p>
        </w:tc>
        <w:tc>
          <w:tcPr>
            <w:tcW w:w="1523" w:type="dxa"/>
          </w:tcPr>
          <w:p w14:paraId="19E64353" w14:textId="6CDEDC6C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29 ± 0.24b</w:t>
            </w:r>
          </w:p>
        </w:tc>
        <w:tc>
          <w:tcPr>
            <w:tcW w:w="1523" w:type="dxa"/>
          </w:tcPr>
          <w:p w14:paraId="31B18771" w14:textId="2E85FE51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24 ± 1.33b</w:t>
            </w:r>
          </w:p>
        </w:tc>
        <w:tc>
          <w:tcPr>
            <w:tcW w:w="1523" w:type="dxa"/>
          </w:tcPr>
          <w:p w14:paraId="02A5CE0D" w14:textId="3F27B0C0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7.39 ± 1.11a</w:t>
            </w:r>
          </w:p>
        </w:tc>
        <w:tc>
          <w:tcPr>
            <w:tcW w:w="1523" w:type="dxa"/>
          </w:tcPr>
          <w:p w14:paraId="2DDE6D97" w14:textId="20D37F8F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.01 ± 20.94a</w:t>
            </w:r>
          </w:p>
        </w:tc>
        <w:tc>
          <w:tcPr>
            <w:tcW w:w="572" w:type="dxa"/>
          </w:tcPr>
          <w:p w14:paraId="491EFB6B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** </w:t>
            </w:r>
          </w:p>
        </w:tc>
      </w:tr>
      <w:tr w:rsidR="00C467B1" w:rsidRPr="00C467B1" w14:paraId="04840D97" w14:textId="77777777" w:rsidTr="00695B37">
        <w:tc>
          <w:tcPr>
            <w:tcW w:w="1415" w:type="dxa"/>
          </w:tcPr>
          <w:p w14:paraId="4EE7E15A" w14:textId="77777777" w:rsidR="00620C38" w:rsidRPr="00C467B1" w:rsidRDefault="00620C38" w:rsidP="00620C3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thyl caprate</w:t>
            </w:r>
          </w:p>
        </w:tc>
        <w:tc>
          <w:tcPr>
            <w:tcW w:w="735" w:type="dxa"/>
          </w:tcPr>
          <w:p w14:paraId="30BD28D1" w14:textId="6C0F1420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24</w:t>
            </w:r>
          </w:p>
        </w:tc>
        <w:tc>
          <w:tcPr>
            <w:tcW w:w="794" w:type="dxa"/>
          </w:tcPr>
          <w:p w14:paraId="2A4E8489" w14:textId="3B745229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S</w:t>
            </w:r>
            <w:r w:rsidR="001D4B7E"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PI</w:t>
            </w:r>
          </w:p>
        </w:tc>
        <w:tc>
          <w:tcPr>
            <w:tcW w:w="1521" w:type="dxa"/>
          </w:tcPr>
          <w:p w14:paraId="63D39BB6" w14:textId="3AA014E6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4 ± 0.75c</w:t>
            </w:r>
          </w:p>
        </w:tc>
        <w:tc>
          <w:tcPr>
            <w:tcW w:w="1523" w:type="dxa"/>
          </w:tcPr>
          <w:p w14:paraId="48098163" w14:textId="18FAED0D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99 ± 2.01c</w:t>
            </w:r>
          </w:p>
        </w:tc>
        <w:tc>
          <w:tcPr>
            <w:tcW w:w="1523" w:type="dxa"/>
          </w:tcPr>
          <w:p w14:paraId="2FB59EDD" w14:textId="3B771AA5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69 ± 0.05c</w:t>
            </w:r>
          </w:p>
        </w:tc>
        <w:tc>
          <w:tcPr>
            <w:tcW w:w="1523" w:type="dxa"/>
          </w:tcPr>
          <w:p w14:paraId="659C4D57" w14:textId="707D306A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.78 ± 0.83bc</w:t>
            </w:r>
          </w:p>
        </w:tc>
        <w:tc>
          <w:tcPr>
            <w:tcW w:w="1523" w:type="dxa"/>
          </w:tcPr>
          <w:p w14:paraId="384FE044" w14:textId="1C84EF9F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49 ± 2.22c</w:t>
            </w:r>
          </w:p>
        </w:tc>
        <w:tc>
          <w:tcPr>
            <w:tcW w:w="1523" w:type="dxa"/>
          </w:tcPr>
          <w:p w14:paraId="6B5B6C7D" w14:textId="5B11F8B9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3.03 ± 3.88a</w:t>
            </w:r>
          </w:p>
        </w:tc>
        <w:tc>
          <w:tcPr>
            <w:tcW w:w="1523" w:type="dxa"/>
          </w:tcPr>
          <w:p w14:paraId="2D5DE4CF" w14:textId="34FE26F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.66 ± 20.43ab</w:t>
            </w:r>
          </w:p>
        </w:tc>
        <w:tc>
          <w:tcPr>
            <w:tcW w:w="572" w:type="dxa"/>
          </w:tcPr>
          <w:p w14:paraId="061F942C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** </w:t>
            </w:r>
          </w:p>
        </w:tc>
      </w:tr>
      <w:tr w:rsidR="00C467B1" w:rsidRPr="00C467B1" w14:paraId="36D8DBC3" w14:textId="77777777" w:rsidTr="00695B37">
        <w:tc>
          <w:tcPr>
            <w:tcW w:w="1415" w:type="dxa"/>
          </w:tcPr>
          <w:p w14:paraId="590A16C5" w14:textId="77777777" w:rsidR="00620C38" w:rsidRPr="00C467B1" w:rsidRDefault="00620C38" w:rsidP="00620C3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thyl laurate</w:t>
            </w:r>
          </w:p>
        </w:tc>
        <w:tc>
          <w:tcPr>
            <w:tcW w:w="735" w:type="dxa"/>
          </w:tcPr>
          <w:p w14:paraId="73187741" w14:textId="42CF69B4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3</w:t>
            </w:r>
            <w:r w:rsidR="00AA3DE8"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94" w:type="dxa"/>
          </w:tcPr>
          <w:p w14:paraId="154B58C7" w14:textId="1AD66714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S</w:t>
            </w:r>
          </w:p>
        </w:tc>
        <w:tc>
          <w:tcPr>
            <w:tcW w:w="1521" w:type="dxa"/>
          </w:tcPr>
          <w:p w14:paraId="0CA3E3D7" w14:textId="213F52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1523" w:type="dxa"/>
          </w:tcPr>
          <w:p w14:paraId="06685FE3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1523" w:type="dxa"/>
          </w:tcPr>
          <w:p w14:paraId="6D334474" w14:textId="79A6131A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35 ± 0.25b</w:t>
            </w:r>
          </w:p>
        </w:tc>
        <w:tc>
          <w:tcPr>
            <w:tcW w:w="1523" w:type="dxa"/>
          </w:tcPr>
          <w:p w14:paraId="62D610CC" w14:textId="39C81155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01 ± 2.45ab</w:t>
            </w:r>
          </w:p>
        </w:tc>
        <w:tc>
          <w:tcPr>
            <w:tcW w:w="1523" w:type="dxa"/>
          </w:tcPr>
          <w:p w14:paraId="494F4949" w14:textId="66A0AC19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70 ± 0.66b</w:t>
            </w:r>
          </w:p>
        </w:tc>
        <w:tc>
          <w:tcPr>
            <w:tcW w:w="1523" w:type="dxa"/>
          </w:tcPr>
          <w:p w14:paraId="01BB53EF" w14:textId="7815F428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.63 ± 0.49a</w:t>
            </w:r>
          </w:p>
        </w:tc>
        <w:tc>
          <w:tcPr>
            <w:tcW w:w="1523" w:type="dxa"/>
          </w:tcPr>
          <w:p w14:paraId="0A8FA635" w14:textId="6CDE78F8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97 ± 5.98ab</w:t>
            </w:r>
          </w:p>
        </w:tc>
        <w:tc>
          <w:tcPr>
            <w:tcW w:w="572" w:type="dxa"/>
          </w:tcPr>
          <w:p w14:paraId="43E80371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* </w:t>
            </w:r>
          </w:p>
        </w:tc>
      </w:tr>
      <w:tr w:rsidR="00C467B1" w:rsidRPr="00C467B1" w14:paraId="3C82ABD2" w14:textId="77777777" w:rsidTr="00695B37">
        <w:tc>
          <w:tcPr>
            <w:tcW w:w="1415" w:type="dxa"/>
          </w:tcPr>
          <w:p w14:paraId="38738A9A" w14:textId="55B41A44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Aldehydes</w:t>
            </w:r>
          </w:p>
        </w:tc>
        <w:tc>
          <w:tcPr>
            <w:tcW w:w="735" w:type="dxa"/>
          </w:tcPr>
          <w:p w14:paraId="439909B7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4" w:type="dxa"/>
          </w:tcPr>
          <w:p w14:paraId="18FAF86F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21" w:type="dxa"/>
          </w:tcPr>
          <w:p w14:paraId="61168E2A" w14:textId="79359DFD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23" w:type="dxa"/>
          </w:tcPr>
          <w:p w14:paraId="3958D58C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23" w:type="dxa"/>
          </w:tcPr>
          <w:p w14:paraId="2005321B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23" w:type="dxa"/>
          </w:tcPr>
          <w:p w14:paraId="025FEBE9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23" w:type="dxa"/>
          </w:tcPr>
          <w:p w14:paraId="34EA02AA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23" w:type="dxa"/>
          </w:tcPr>
          <w:p w14:paraId="1075165E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23" w:type="dxa"/>
          </w:tcPr>
          <w:p w14:paraId="76E7E01F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</w:tcPr>
          <w:p w14:paraId="388E0C82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467B1" w:rsidRPr="00C467B1" w14:paraId="543447B4" w14:textId="77777777" w:rsidTr="00695B37">
        <w:tc>
          <w:tcPr>
            <w:tcW w:w="1415" w:type="dxa"/>
          </w:tcPr>
          <w:p w14:paraId="7C0673E6" w14:textId="77777777" w:rsidR="00620C38" w:rsidRPr="00C467B1" w:rsidRDefault="00620C38" w:rsidP="00620C3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-Methyl butanal</w:t>
            </w:r>
          </w:p>
        </w:tc>
        <w:tc>
          <w:tcPr>
            <w:tcW w:w="735" w:type="dxa"/>
          </w:tcPr>
          <w:p w14:paraId="1E992BE1" w14:textId="7732DC7A" w:rsidR="00620C38" w:rsidRPr="00C467B1" w:rsidRDefault="00645849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06</w:t>
            </w:r>
          </w:p>
        </w:tc>
        <w:tc>
          <w:tcPr>
            <w:tcW w:w="794" w:type="dxa"/>
          </w:tcPr>
          <w:p w14:paraId="4189F59F" w14:textId="602238B6" w:rsidR="00620C38" w:rsidRPr="00C467B1" w:rsidRDefault="00E74E17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S</w:t>
            </w:r>
            <w:r w:rsidR="00FA2FC4"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PI</w:t>
            </w:r>
          </w:p>
        </w:tc>
        <w:tc>
          <w:tcPr>
            <w:tcW w:w="1521" w:type="dxa"/>
          </w:tcPr>
          <w:p w14:paraId="75350ACF" w14:textId="6F19882C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6 ± 0.13b</w:t>
            </w:r>
          </w:p>
        </w:tc>
        <w:tc>
          <w:tcPr>
            <w:tcW w:w="1523" w:type="dxa"/>
          </w:tcPr>
          <w:p w14:paraId="0EECB09F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1523" w:type="dxa"/>
          </w:tcPr>
          <w:p w14:paraId="29407C56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1523" w:type="dxa"/>
          </w:tcPr>
          <w:p w14:paraId="29EEA80A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1523" w:type="dxa"/>
          </w:tcPr>
          <w:p w14:paraId="43B15555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1523" w:type="dxa"/>
          </w:tcPr>
          <w:p w14:paraId="05238595" w14:textId="4C1E43BD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11 ± 1.67a</w:t>
            </w:r>
          </w:p>
        </w:tc>
        <w:tc>
          <w:tcPr>
            <w:tcW w:w="1523" w:type="dxa"/>
          </w:tcPr>
          <w:p w14:paraId="3EC86797" w14:textId="2D594BCF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48 ± 0.84a</w:t>
            </w:r>
          </w:p>
        </w:tc>
        <w:tc>
          <w:tcPr>
            <w:tcW w:w="572" w:type="dxa"/>
          </w:tcPr>
          <w:p w14:paraId="293AEA1E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** </w:t>
            </w:r>
          </w:p>
        </w:tc>
      </w:tr>
      <w:tr w:rsidR="00C467B1" w:rsidRPr="00C467B1" w14:paraId="220CDEE2" w14:textId="77777777" w:rsidTr="00695B37">
        <w:tc>
          <w:tcPr>
            <w:tcW w:w="1415" w:type="dxa"/>
          </w:tcPr>
          <w:p w14:paraId="74AFB72E" w14:textId="77777777" w:rsidR="00620C38" w:rsidRPr="00C467B1" w:rsidRDefault="00620C38" w:rsidP="00620C3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exanal</w:t>
            </w:r>
          </w:p>
        </w:tc>
        <w:tc>
          <w:tcPr>
            <w:tcW w:w="735" w:type="dxa"/>
          </w:tcPr>
          <w:p w14:paraId="1413440B" w14:textId="4EA1F242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7</w:t>
            </w:r>
            <w:r w:rsidR="00453FF6"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794" w:type="dxa"/>
          </w:tcPr>
          <w:p w14:paraId="045F8FB9" w14:textId="684289B3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S</w:t>
            </w:r>
          </w:p>
        </w:tc>
        <w:tc>
          <w:tcPr>
            <w:tcW w:w="1521" w:type="dxa"/>
          </w:tcPr>
          <w:p w14:paraId="422615DD" w14:textId="64A0B57E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53 ± 0.08b</w:t>
            </w:r>
          </w:p>
        </w:tc>
        <w:tc>
          <w:tcPr>
            <w:tcW w:w="1523" w:type="dxa"/>
          </w:tcPr>
          <w:p w14:paraId="4A219E25" w14:textId="61D297BF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8 ± 0.29c</w:t>
            </w:r>
          </w:p>
        </w:tc>
        <w:tc>
          <w:tcPr>
            <w:tcW w:w="1523" w:type="dxa"/>
          </w:tcPr>
          <w:p w14:paraId="06BCC9A3" w14:textId="3F456788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8 ± 0.11cd</w:t>
            </w:r>
          </w:p>
        </w:tc>
        <w:tc>
          <w:tcPr>
            <w:tcW w:w="1523" w:type="dxa"/>
          </w:tcPr>
          <w:p w14:paraId="13901DAD" w14:textId="0148FC4C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9 ± 0.10d</w:t>
            </w:r>
          </w:p>
        </w:tc>
        <w:tc>
          <w:tcPr>
            <w:tcW w:w="1523" w:type="dxa"/>
          </w:tcPr>
          <w:p w14:paraId="1ACF36D0" w14:textId="6FF59BDE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2 ± 0.08cd</w:t>
            </w:r>
          </w:p>
        </w:tc>
        <w:tc>
          <w:tcPr>
            <w:tcW w:w="1523" w:type="dxa"/>
          </w:tcPr>
          <w:p w14:paraId="1A768F8C" w14:textId="2C7DA6B1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55 ± 0.53a</w:t>
            </w:r>
          </w:p>
        </w:tc>
        <w:tc>
          <w:tcPr>
            <w:tcW w:w="1523" w:type="dxa"/>
          </w:tcPr>
          <w:p w14:paraId="516DBA5C" w14:textId="7870E45D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94 ± 0.91b</w:t>
            </w:r>
          </w:p>
        </w:tc>
        <w:tc>
          <w:tcPr>
            <w:tcW w:w="572" w:type="dxa"/>
          </w:tcPr>
          <w:p w14:paraId="799346B7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*** </w:t>
            </w:r>
          </w:p>
        </w:tc>
      </w:tr>
      <w:tr w:rsidR="00C467B1" w:rsidRPr="00C467B1" w14:paraId="513F9E6B" w14:textId="77777777" w:rsidTr="00695B37">
        <w:tc>
          <w:tcPr>
            <w:tcW w:w="1415" w:type="dxa"/>
          </w:tcPr>
          <w:p w14:paraId="62CF3614" w14:textId="77777777" w:rsidR="00620C38" w:rsidRPr="00C467B1" w:rsidRDefault="00620C38" w:rsidP="00620C3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nanal</w:t>
            </w:r>
          </w:p>
        </w:tc>
        <w:tc>
          <w:tcPr>
            <w:tcW w:w="735" w:type="dxa"/>
          </w:tcPr>
          <w:p w14:paraId="425A7D06" w14:textId="5F789BBF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9</w:t>
            </w:r>
            <w:r w:rsidR="00453FF6"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794" w:type="dxa"/>
          </w:tcPr>
          <w:p w14:paraId="2613C744" w14:textId="1900221E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S</w:t>
            </w:r>
            <w:r w:rsidR="00453FF6"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PI</w:t>
            </w:r>
          </w:p>
        </w:tc>
        <w:tc>
          <w:tcPr>
            <w:tcW w:w="1521" w:type="dxa"/>
          </w:tcPr>
          <w:p w14:paraId="247B2E44" w14:textId="611963BA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62 ± 0.66ab</w:t>
            </w:r>
          </w:p>
        </w:tc>
        <w:tc>
          <w:tcPr>
            <w:tcW w:w="1523" w:type="dxa"/>
          </w:tcPr>
          <w:p w14:paraId="24AAAD70" w14:textId="172E6A5A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59 ± 2.35ab</w:t>
            </w:r>
          </w:p>
        </w:tc>
        <w:tc>
          <w:tcPr>
            <w:tcW w:w="1523" w:type="dxa"/>
          </w:tcPr>
          <w:p w14:paraId="42CC6725" w14:textId="27BB98D6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82 ± 0.27b</w:t>
            </w:r>
          </w:p>
        </w:tc>
        <w:tc>
          <w:tcPr>
            <w:tcW w:w="1523" w:type="dxa"/>
          </w:tcPr>
          <w:p w14:paraId="369DDEE4" w14:textId="6C77ECFA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80 ± 1.45b</w:t>
            </w:r>
          </w:p>
        </w:tc>
        <w:tc>
          <w:tcPr>
            <w:tcW w:w="1523" w:type="dxa"/>
          </w:tcPr>
          <w:p w14:paraId="617CB29C" w14:textId="361E0930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28 ± 0.56ab</w:t>
            </w:r>
          </w:p>
        </w:tc>
        <w:tc>
          <w:tcPr>
            <w:tcW w:w="1523" w:type="dxa"/>
          </w:tcPr>
          <w:p w14:paraId="07DCE617" w14:textId="5C2334C4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.99 ± 0.04a</w:t>
            </w:r>
          </w:p>
        </w:tc>
        <w:tc>
          <w:tcPr>
            <w:tcW w:w="1523" w:type="dxa"/>
          </w:tcPr>
          <w:p w14:paraId="4073A48C" w14:textId="777DFD50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73 ± 5.93ab</w:t>
            </w:r>
          </w:p>
        </w:tc>
        <w:tc>
          <w:tcPr>
            <w:tcW w:w="572" w:type="dxa"/>
          </w:tcPr>
          <w:p w14:paraId="2F7C5E6F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* </w:t>
            </w:r>
          </w:p>
        </w:tc>
      </w:tr>
      <w:tr w:rsidR="00C467B1" w:rsidRPr="00C467B1" w14:paraId="5D1FBFB4" w14:textId="77777777" w:rsidTr="00695B37">
        <w:tc>
          <w:tcPr>
            <w:tcW w:w="1415" w:type="dxa"/>
          </w:tcPr>
          <w:p w14:paraId="10AD3D66" w14:textId="77777777" w:rsidR="00620C38" w:rsidRPr="00C467B1" w:rsidRDefault="00620C38" w:rsidP="00620C3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enzaldehyde</w:t>
            </w:r>
          </w:p>
        </w:tc>
        <w:tc>
          <w:tcPr>
            <w:tcW w:w="735" w:type="dxa"/>
          </w:tcPr>
          <w:p w14:paraId="61193351" w14:textId="712BA8A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0</w:t>
            </w:r>
            <w:r w:rsidR="007C420F"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94" w:type="dxa"/>
          </w:tcPr>
          <w:p w14:paraId="51C2BCF7" w14:textId="49B90723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S</w:t>
            </w:r>
            <w:r w:rsidR="007C420F"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PI</w:t>
            </w:r>
          </w:p>
        </w:tc>
        <w:tc>
          <w:tcPr>
            <w:tcW w:w="1521" w:type="dxa"/>
          </w:tcPr>
          <w:p w14:paraId="1ED28C49" w14:textId="5FD0365F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7 ± 0.34c</w:t>
            </w:r>
          </w:p>
        </w:tc>
        <w:tc>
          <w:tcPr>
            <w:tcW w:w="1523" w:type="dxa"/>
          </w:tcPr>
          <w:p w14:paraId="0E5C888A" w14:textId="63647F6C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7 ± 0.31bc</w:t>
            </w:r>
          </w:p>
        </w:tc>
        <w:tc>
          <w:tcPr>
            <w:tcW w:w="1523" w:type="dxa"/>
          </w:tcPr>
          <w:p w14:paraId="0EEEDC92" w14:textId="3E0FA5DB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5 ± 0.34c</w:t>
            </w:r>
          </w:p>
        </w:tc>
        <w:tc>
          <w:tcPr>
            <w:tcW w:w="1523" w:type="dxa"/>
          </w:tcPr>
          <w:p w14:paraId="7C90769F" w14:textId="3E778146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7 ± 0.22c</w:t>
            </w:r>
          </w:p>
        </w:tc>
        <w:tc>
          <w:tcPr>
            <w:tcW w:w="1523" w:type="dxa"/>
          </w:tcPr>
          <w:p w14:paraId="4D23AAB2" w14:textId="4CD99E5A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2 ± 0.12c</w:t>
            </w:r>
          </w:p>
        </w:tc>
        <w:tc>
          <w:tcPr>
            <w:tcW w:w="1523" w:type="dxa"/>
          </w:tcPr>
          <w:p w14:paraId="6C584F18" w14:textId="629D55BB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41 ± 0.02ab</w:t>
            </w:r>
          </w:p>
        </w:tc>
        <w:tc>
          <w:tcPr>
            <w:tcW w:w="1523" w:type="dxa"/>
          </w:tcPr>
          <w:p w14:paraId="12DF4328" w14:textId="40E0B6DD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95 ± 4.85a</w:t>
            </w:r>
          </w:p>
        </w:tc>
        <w:tc>
          <w:tcPr>
            <w:tcW w:w="572" w:type="dxa"/>
          </w:tcPr>
          <w:p w14:paraId="1A201DB1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** </w:t>
            </w:r>
          </w:p>
        </w:tc>
      </w:tr>
      <w:tr w:rsidR="00C467B1" w:rsidRPr="00C467B1" w14:paraId="784BB606" w14:textId="77777777" w:rsidTr="00695B37">
        <w:tc>
          <w:tcPr>
            <w:tcW w:w="1415" w:type="dxa"/>
          </w:tcPr>
          <w:p w14:paraId="260A4345" w14:textId="649A3C61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Lactones</w:t>
            </w:r>
          </w:p>
        </w:tc>
        <w:tc>
          <w:tcPr>
            <w:tcW w:w="735" w:type="dxa"/>
          </w:tcPr>
          <w:p w14:paraId="72C3709A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4" w:type="dxa"/>
          </w:tcPr>
          <w:p w14:paraId="0F7416CD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21" w:type="dxa"/>
          </w:tcPr>
          <w:p w14:paraId="4EC3A92C" w14:textId="002B1292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23" w:type="dxa"/>
          </w:tcPr>
          <w:p w14:paraId="433DE61C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23" w:type="dxa"/>
          </w:tcPr>
          <w:p w14:paraId="38B193F1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23" w:type="dxa"/>
          </w:tcPr>
          <w:p w14:paraId="0F85613E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23" w:type="dxa"/>
          </w:tcPr>
          <w:p w14:paraId="0AF02F17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23" w:type="dxa"/>
          </w:tcPr>
          <w:p w14:paraId="3B4B353C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23" w:type="dxa"/>
          </w:tcPr>
          <w:p w14:paraId="4F461B42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</w:tcPr>
          <w:p w14:paraId="4F90925C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467B1" w:rsidRPr="00C467B1" w14:paraId="0527DDA2" w14:textId="77777777" w:rsidTr="00695B37">
        <w:tc>
          <w:tcPr>
            <w:tcW w:w="1415" w:type="dxa"/>
          </w:tcPr>
          <w:p w14:paraId="0B9305E2" w14:textId="77777777" w:rsidR="00620C38" w:rsidRPr="00C467B1" w:rsidRDefault="00620C38" w:rsidP="00620C3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utyrolactone</w:t>
            </w:r>
          </w:p>
        </w:tc>
        <w:tc>
          <w:tcPr>
            <w:tcW w:w="735" w:type="dxa"/>
          </w:tcPr>
          <w:p w14:paraId="225572C4" w14:textId="31128955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0</w:t>
            </w:r>
            <w:r w:rsidR="00B64874"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94" w:type="dxa"/>
          </w:tcPr>
          <w:p w14:paraId="2CAF6A25" w14:textId="0DE120A0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S</w:t>
            </w:r>
          </w:p>
        </w:tc>
        <w:tc>
          <w:tcPr>
            <w:tcW w:w="1521" w:type="dxa"/>
          </w:tcPr>
          <w:p w14:paraId="43207D81" w14:textId="739B6CF2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69 ± 1.90ab</w:t>
            </w:r>
          </w:p>
        </w:tc>
        <w:tc>
          <w:tcPr>
            <w:tcW w:w="1523" w:type="dxa"/>
          </w:tcPr>
          <w:p w14:paraId="507B8F76" w14:textId="45009402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89 ± 0.21c</w:t>
            </w:r>
          </w:p>
        </w:tc>
        <w:tc>
          <w:tcPr>
            <w:tcW w:w="1523" w:type="dxa"/>
          </w:tcPr>
          <w:p w14:paraId="2F3B744A" w14:textId="215A6752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9 ± 0.41c</w:t>
            </w:r>
          </w:p>
        </w:tc>
        <w:tc>
          <w:tcPr>
            <w:tcW w:w="1523" w:type="dxa"/>
          </w:tcPr>
          <w:p w14:paraId="16E90D3B" w14:textId="6D81B8C3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2 ± 0.70c</w:t>
            </w:r>
          </w:p>
        </w:tc>
        <w:tc>
          <w:tcPr>
            <w:tcW w:w="1523" w:type="dxa"/>
          </w:tcPr>
          <w:p w14:paraId="05AD5BD1" w14:textId="3F6F8024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5 ± 0.16c</w:t>
            </w:r>
          </w:p>
        </w:tc>
        <w:tc>
          <w:tcPr>
            <w:tcW w:w="1523" w:type="dxa"/>
          </w:tcPr>
          <w:p w14:paraId="66A80A0F" w14:textId="0C436823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26 ± 0.00a</w:t>
            </w:r>
          </w:p>
        </w:tc>
        <w:tc>
          <w:tcPr>
            <w:tcW w:w="1523" w:type="dxa"/>
          </w:tcPr>
          <w:p w14:paraId="5796D6F0" w14:textId="6C2B54C6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32 ± 0.75bc</w:t>
            </w:r>
          </w:p>
        </w:tc>
        <w:tc>
          <w:tcPr>
            <w:tcW w:w="572" w:type="dxa"/>
          </w:tcPr>
          <w:p w14:paraId="50C087D5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** </w:t>
            </w:r>
          </w:p>
        </w:tc>
      </w:tr>
      <w:tr w:rsidR="00C467B1" w:rsidRPr="00C467B1" w14:paraId="3B8C0F2F" w14:textId="77777777" w:rsidTr="00695B37">
        <w:tc>
          <w:tcPr>
            <w:tcW w:w="1415" w:type="dxa"/>
          </w:tcPr>
          <w:p w14:paraId="656E4EDD" w14:textId="4189B8A6" w:rsidR="00620C38" w:rsidRPr="00C467B1" w:rsidRDefault="00620C38" w:rsidP="00620C3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δ-</w:t>
            </w:r>
            <w:proofErr w:type="spellStart"/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exanolide</w:t>
            </w:r>
            <w:r w:rsidRPr="00C467B1">
              <w:rPr>
                <w:rFonts w:ascii="Times New Roman" w:hAnsi="Times New Roman" w:cs="Times New Roman" w:hint="eastAsia"/>
                <w:i/>
                <w:color w:val="000000" w:themeColor="text1"/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735" w:type="dxa"/>
          </w:tcPr>
          <w:p w14:paraId="53D46B45" w14:textId="2F2B47DD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66</w:t>
            </w:r>
          </w:p>
        </w:tc>
        <w:tc>
          <w:tcPr>
            <w:tcW w:w="794" w:type="dxa"/>
          </w:tcPr>
          <w:p w14:paraId="577315D4" w14:textId="40FACB51" w:rsidR="00620C38" w:rsidRPr="00C467B1" w:rsidRDefault="00B64874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M</w:t>
            </w: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1521" w:type="dxa"/>
          </w:tcPr>
          <w:p w14:paraId="172420FE" w14:textId="6087DE96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3 ± 0.18b</w:t>
            </w:r>
          </w:p>
        </w:tc>
        <w:tc>
          <w:tcPr>
            <w:tcW w:w="1523" w:type="dxa"/>
          </w:tcPr>
          <w:p w14:paraId="60126B77" w14:textId="69316F40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4 ± 0.11b</w:t>
            </w:r>
          </w:p>
        </w:tc>
        <w:tc>
          <w:tcPr>
            <w:tcW w:w="1523" w:type="dxa"/>
          </w:tcPr>
          <w:p w14:paraId="3DB1A11A" w14:textId="701AC63C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7 ± 0.01b</w:t>
            </w:r>
          </w:p>
        </w:tc>
        <w:tc>
          <w:tcPr>
            <w:tcW w:w="1523" w:type="dxa"/>
          </w:tcPr>
          <w:p w14:paraId="627E395C" w14:textId="456D061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3 ± 0.02b</w:t>
            </w:r>
          </w:p>
        </w:tc>
        <w:tc>
          <w:tcPr>
            <w:tcW w:w="1523" w:type="dxa"/>
          </w:tcPr>
          <w:p w14:paraId="1F6B733D" w14:textId="43ABCA9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4 ± 0.17b</w:t>
            </w:r>
          </w:p>
        </w:tc>
        <w:tc>
          <w:tcPr>
            <w:tcW w:w="1523" w:type="dxa"/>
          </w:tcPr>
          <w:p w14:paraId="7830A574" w14:textId="181FB121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44 ± 1.11a</w:t>
            </w:r>
          </w:p>
        </w:tc>
        <w:tc>
          <w:tcPr>
            <w:tcW w:w="1523" w:type="dxa"/>
          </w:tcPr>
          <w:p w14:paraId="7D48391D" w14:textId="6140F24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9 ± 0.34b</w:t>
            </w:r>
          </w:p>
        </w:tc>
        <w:tc>
          <w:tcPr>
            <w:tcW w:w="572" w:type="dxa"/>
          </w:tcPr>
          <w:p w14:paraId="56C415FA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** </w:t>
            </w:r>
          </w:p>
        </w:tc>
      </w:tr>
      <w:tr w:rsidR="00C467B1" w:rsidRPr="00C467B1" w14:paraId="5BAF9F0E" w14:textId="77777777" w:rsidTr="00695B37">
        <w:tc>
          <w:tcPr>
            <w:tcW w:w="1415" w:type="dxa"/>
          </w:tcPr>
          <w:p w14:paraId="072F3F1E" w14:textId="77777777" w:rsidR="00620C38" w:rsidRPr="00C467B1" w:rsidRDefault="00620C38" w:rsidP="00620C3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δ-Octalactone</w:t>
            </w:r>
          </w:p>
        </w:tc>
        <w:tc>
          <w:tcPr>
            <w:tcW w:w="735" w:type="dxa"/>
          </w:tcPr>
          <w:p w14:paraId="3A95087D" w14:textId="72EF360D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4</w:t>
            </w:r>
            <w:r w:rsidR="00B64874"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94" w:type="dxa"/>
          </w:tcPr>
          <w:p w14:paraId="6748A87C" w14:textId="6369D2F9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S</w:t>
            </w:r>
          </w:p>
        </w:tc>
        <w:tc>
          <w:tcPr>
            <w:tcW w:w="1521" w:type="dxa"/>
          </w:tcPr>
          <w:p w14:paraId="02736BCC" w14:textId="75195116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43 ± 0.23a</w:t>
            </w:r>
          </w:p>
        </w:tc>
        <w:tc>
          <w:tcPr>
            <w:tcW w:w="1523" w:type="dxa"/>
          </w:tcPr>
          <w:p w14:paraId="20FB100F" w14:textId="3301E704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59 ± 0.91a</w:t>
            </w:r>
          </w:p>
        </w:tc>
        <w:tc>
          <w:tcPr>
            <w:tcW w:w="1523" w:type="dxa"/>
          </w:tcPr>
          <w:p w14:paraId="5AA3C39A" w14:textId="365C6B7E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5 ± 0.60a</w:t>
            </w:r>
          </w:p>
        </w:tc>
        <w:tc>
          <w:tcPr>
            <w:tcW w:w="1523" w:type="dxa"/>
          </w:tcPr>
          <w:p w14:paraId="5793C59C" w14:textId="5649B695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9 ± 0.04a</w:t>
            </w:r>
          </w:p>
        </w:tc>
        <w:tc>
          <w:tcPr>
            <w:tcW w:w="1523" w:type="dxa"/>
          </w:tcPr>
          <w:p w14:paraId="5B10C344" w14:textId="6669D300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80 ± 3.84a</w:t>
            </w:r>
          </w:p>
        </w:tc>
        <w:tc>
          <w:tcPr>
            <w:tcW w:w="1523" w:type="dxa"/>
          </w:tcPr>
          <w:p w14:paraId="2D20007D" w14:textId="76D936C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80 ± 0.22a</w:t>
            </w:r>
          </w:p>
        </w:tc>
        <w:tc>
          <w:tcPr>
            <w:tcW w:w="1523" w:type="dxa"/>
          </w:tcPr>
          <w:p w14:paraId="3FBF8DC2" w14:textId="5002740F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69 ± 1.44a</w:t>
            </w:r>
          </w:p>
        </w:tc>
        <w:tc>
          <w:tcPr>
            <w:tcW w:w="572" w:type="dxa"/>
          </w:tcPr>
          <w:p w14:paraId="32AE16DB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NS </w:t>
            </w:r>
          </w:p>
        </w:tc>
      </w:tr>
      <w:tr w:rsidR="00C467B1" w:rsidRPr="00C467B1" w14:paraId="0AD77E30" w14:textId="77777777" w:rsidTr="00695B37">
        <w:tc>
          <w:tcPr>
            <w:tcW w:w="1415" w:type="dxa"/>
          </w:tcPr>
          <w:p w14:paraId="7B75D192" w14:textId="77777777" w:rsidR="00620C38" w:rsidRPr="00C467B1" w:rsidRDefault="00620C38" w:rsidP="00620C3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δ-Decanolactone</w:t>
            </w:r>
          </w:p>
        </w:tc>
        <w:tc>
          <w:tcPr>
            <w:tcW w:w="735" w:type="dxa"/>
          </w:tcPr>
          <w:p w14:paraId="71F5C70C" w14:textId="2FA5F178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7</w:t>
            </w:r>
            <w:r w:rsidR="00B64874"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94" w:type="dxa"/>
          </w:tcPr>
          <w:p w14:paraId="359FA184" w14:textId="4E4DEAAB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S</w:t>
            </w:r>
          </w:p>
        </w:tc>
        <w:tc>
          <w:tcPr>
            <w:tcW w:w="1521" w:type="dxa"/>
          </w:tcPr>
          <w:p w14:paraId="7CE1FEAF" w14:textId="697481AC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32 ± 0.19a</w:t>
            </w:r>
          </w:p>
        </w:tc>
        <w:tc>
          <w:tcPr>
            <w:tcW w:w="1523" w:type="dxa"/>
          </w:tcPr>
          <w:p w14:paraId="04F46C00" w14:textId="36EBC4E6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65 ± 1.74a</w:t>
            </w:r>
          </w:p>
        </w:tc>
        <w:tc>
          <w:tcPr>
            <w:tcW w:w="1523" w:type="dxa"/>
          </w:tcPr>
          <w:p w14:paraId="2FDFE92F" w14:textId="694732DA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95 ± 0.40a</w:t>
            </w:r>
          </w:p>
        </w:tc>
        <w:tc>
          <w:tcPr>
            <w:tcW w:w="1523" w:type="dxa"/>
          </w:tcPr>
          <w:p w14:paraId="3C0177DB" w14:textId="28970739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.21 ± 3.21a</w:t>
            </w:r>
          </w:p>
        </w:tc>
        <w:tc>
          <w:tcPr>
            <w:tcW w:w="1523" w:type="dxa"/>
          </w:tcPr>
          <w:p w14:paraId="1F5FE6D9" w14:textId="4EFC9D7E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00 ± 2.25a</w:t>
            </w:r>
          </w:p>
        </w:tc>
        <w:tc>
          <w:tcPr>
            <w:tcW w:w="1523" w:type="dxa"/>
          </w:tcPr>
          <w:p w14:paraId="3D27E7F3" w14:textId="482D38F5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48 ± 3.83a</w:t>
            </w:r>
          </w:p>
        </w:tc>
        <w:tc>
          <w:tcPr>
            <w:tcW w:w="1523" w:type="dxa"/>
          </w:tcPr>
          <w:p w14:paraId="3EFA3C4E" w14:textId="5E19CC2E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.54 ± 14.30a</w:t>
            </w:r>
          </w:p>
        </w:tc>
        <w:tc>
          <w:tcPr>
            <w:tcW w:w="572" w:type="dxa"/>
          </w:tcPr>
          <w:p w14:paraId="20E84CD0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NS </w:t>
            </w:r>
          </w:p>
        </w:tc>
      </w:tr>
      <w:tr w:rsidR="00C467B1" w:rsidRPr="00C467B1" w14:paraId="5C5E911F" w14:textId="77777777" w:rsidTr="00AB05D9">
        <w:tc>
          <w:tcPr>
            <w:tcW w:w="1415" w:type="dxa"/>
          </w:tcPr>
          <w:p w14:paraId="0810BAE0" w14:textId="7F77862D" w:rsidR="00620C38" w:rsidRPr="00C467B1" w:rsidRDefault="00620C38" w:rsidP="00620C38">
            <w:pP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Phenols</w:t>
            </w:r>
          </w:p>
        </w:tc>
        <w:tc>
          <w:tcPr>
            <w:tcW w:w="735" w:type="dxa"/>
          </w:tcPr>
          <w:p w14:paraId="04DDE923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4" w:type="dxa"/>
          </w:tcPr>
          <w:p w14:paraId="767F3FF3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21" w:type="dxa"/>
          </w:tcPr>
          <w:p w14:paraId="50459B50" w14:textId="7C662AA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23" w:type="dxa"/>
          </w:tcPr>
          <w:p w14:paraId="19641D5D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23" w:type="dxa"/>
          </w:tcPr>
          <w:p w14:paraId="30C72F56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23" w:type="dxa"/>
          </w:tcPr>
          <w:p w14:paraId="646FB2B5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23" w:type="dxa"/>
          </w:tcPr>
          <w:p w14:paraId="2C27B9FF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23" w:type="dxa"/>
          </w:tcPr>
          <w:p w14:paraId="0B17493A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23" w:type="dxa"/>
          </w:tcPr>
          <w:p w14:paraId="1760E487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</w:tcPr>
          <w:p w14:paraId="7B2BDA31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467B1" w:rsidRPr="00C467B1" w14:paraId="141467A7" w14:textId="77777777" w:rsidTr="00AB05D9">
        <w:tc>
          <w:tcPr>
            <w:tcW w:w="1415" w:type="dxa"/>
            <w:tcBorders>
              <w:bottom w:val="single" w:sz="8" w:space="0" w:color="auto"/>
            </w:tcBorders>
          </w:tcPr>
          <w:p w14:paraId="32F22DE6" w14:textId="77777777" w:rsidR="00620C38" w:rsidRPr="00C467B1" w:rsidRDefault="00620C38" w:rsidP="00620C3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enol</w:t>
            </w:r>
          </w:p>
        </w:tc>
        <w:tc>
          <w:tcPr>
            <w:tcW w:w="735" w:type="dxa"/>
            <w:tcBorders>
              <w:bottom w:val="single" w:sz="8" w:space="0" w:color="auto"/>
            </w:tcBorders>
          </w:tcPr>
          <w:p w14:paraId="0FD7B004" w14:textId="5951C6C2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7</w:t>
            </w:r>
            <w:r w:rsidR="00E34E35"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>
              <w:bottom w:val="single" w:sz="8" w:space="0" w:color="auto"/>
            </w:tcBorders>
          </w:tcPr>
          <w:p w14:paraId="4F372E0D" w14:textId="5BA2C7D9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S</w:t>
            </w:r>
          </w:p>
        </w:tc>
        <w:tc>
          <w:tcPr>
            <w:tcW w:w="1521" w:type="dxa"/>
            <w:tcBorders>
              <w:bottom w:val="single" w:sz="8" w:space="0" w:color="auto"/>
            </w:tcBorders>
          </w:tcPr>
          <w:p w14:paraId="60884CAA" w14:textId="0AC55414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1523" w:type="dxa"/>
            <w:tcBorders>
              <w:bottom w:val="single" w:sz="8" w:space="0" w:color="auto"/>
            </w:tcBorders>
          </w:tcPr>
          <w:p w14:paraId="67F1ECF9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1523" w:type="dxa"/>
            <w:tcBorders>
              <w:bottom w:val="single" w:sz="8" w:space="0" w:color="auto"/>
            </w:tcBorders>
          </w:tcPr>
          <w:p w14:paraId="471CF6C8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1523" w:type="dxa"/>
            <w:tcBorders>
              <w:bottom w:val="single" w:sz="8" w:space="0" w:color="auto"/>
            </w:tcBorders>
          </w:tcPr>
          <w:p w14:paraId="3D3426D4" w14:textId="331A869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8 ± 0.24b</w:t>
            </w:r>
          </w:p>
        </w:tc>
        <w:tc>
          <w:tcPr>
            <w:tcW w:w="1523" w:type="dxa"/>
            <w:tcBorders>
              <w:bottom w:val="single" w:sz="8" w:space="0" w:color="auto"/>
            </w:tcBorders>
          </w:tcPr>
          <w:p w14:paraId="14C27A7F" w14:textId="516E7B10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3 ± 0.01b</w:t>
            </w:r>
          </w:p>
        </w:tc>
        <w:tc>
          <w:tcPr>
            <w:tcW w:w="1523" w:type="dxa"/>
            <w:tcBorders>
              <w:bottom w:val="single" w:sz="8" w:space="0" w:color="auto"/>
            </w:tcBorders>
          </w:tcPr>
          <w:p w14:paraId="03E207B2" w14:textId="2EF7062A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.67 ± 2.84a</w:t>
            </w:r>
          </w:p>
        </w:tc>
        <w:tc>
          <w:tcPr>
            <w:tcW w:w="1523" w:type="dxa"/>
            <w:tcBorders>
              <w:bottom w:val="single" w:sz="8" w:space="0" w:color="auto"/>
            </w:tcBorders>
          </w:tcPr>
          <w:p w14:paraId="114DFBED" w14:textId="010BC8A6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44 ± 0.33b</w:t>
            </w:r>
          </w:p>
        </w:tc>
        <w:tc>
          <w:tcPr>
            <w:tcW w:w="572" w:type="dxa"/>
            <w:tcBorders>
              <w:bottom w:val="single" w:sz="8" w:space="0" w:color="auto"/>
            </w:tcBorders>
          </w:tcPr>
          <w:p w14:paraId="77C678C7" w14:textId="77777777" w:rsidR="00620C38" w:rsidRPr="00C467B1" w:rsidRDefault="00620C38" w:rsidP="00620C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*</w:t>
            </w:r>
          </w:p>
        </w:tc>
      </w:tr>
    </w:tbl>
    <w:p w14:paraId="0316E412" w14:textId="785EE689" w:rsidR="00302EA8" w:rsidRPr="00C467B1" w:rsidRDefault="00302EA8" w:rsidP="00B86761">
      <w:pPr>
        <w:spacing w:line="480" w:lineRule="auto"/>
        <w:rPr>
          <w:rFonts w:ascii="Times New Roman" w:hAnsi="Times New Roman"/>
          <w:color w:val="000000" w:themeColor="text1"/>
          <w:sz w:val="20"/>
          <w:szCs w:val="20"/>
        </w:rPr>
      </w:pPr>
      <w:r w:rsidRPr="00C467B1">
        <w:rPr>
          <w:rFonts w:ascii="Times New Roman" w:hAnsi="Times New Roman"/>
          <w:color w:val="000000" w:themeColor="text1"/>
          <w:kern w:val="0"/>
          <w:sz w:val="20"/>
          <w:szCs w:val="20"/>
        </w:rPr>
        <w:t>*HS-SPME-GC-MS</w:t>
      </w:r>
      <w:r w:rsidRPr="00C467B1">
        <w:rPr>
          <w:rFonts w:ascii="Times New Roman" w:hAnsi="Times New Roman"/>
          <w:color w:val="000000" w:themeColor="text1"/>
          <w:sz w:val="20"/>
          <w:szCs w:val="20"/>
        </w:rPr>
        <w:t xml:space="preserve"> data are expressed as arbitrary units (× 10</w:t>
      </w:r>
      <w:r w:rsidRPr="00C467B1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>5</w:t>
      </w:r>
      <w:r w:rsidRPr="00C467B1">
        <w:rPr>
          <w:rFonts w:ascii="Times New Roman" w:hAnsi="Times New Roman"/>
          <w:color w:val="000000" w:themeColor="text1"/>
          <w:sz w:val="20"/>
          <w:szCs w:val="20"/>
        </w:rPr>
        <w:t xml:space="preserve">) of average peak area ± standard deviations for each compound. </w:t>
      </w:r>
      <w:r w:rsidRPr="00C467B1">
        <w:rPr>
          <w:rFonts w:ascii="Times New Roman" w:hAnsi="Times New Roman" w:hint="eastAsia"/>
          <w:color w:val="000000" w:themeColor="text1"/>
          <w:sz w:val="20"/>
          <w:szCs w:val="20"/>
        </w:rPr>
        <w:t>Different</w:t>
      </w:r>
      <w:r w:rsidRPr="00C467B1">
        <w:rPr>
          <w:rFonts w:ascii="Times New Roman" w:hAnsi="Times New Roman"/>
          <w:color w:val="000000" w:themeColor="text1"/>
          <w:sz w:val="20"/>
          <w:szCs w:val="20"/>
        </w:rPr>
        <w:t xml:space="preserve"> superscript lowercase</w:t>
      </w:r>
      <w:r w:rsidRPr="00C467B1">
        <w:rPr>
          <w:rFonts w:ascii="Times New Roman" w:hAnsi="Times New Roman"/>
          <w:color w:val="000000" w:themeColor="text1"/>
          <w:kern w:val="0"/>
          <w:sz w:val="20"/>
          <w:szCs w:val="20"/>
        </w:rPr>
        <w:t xml:space="preserve"> </w:t>
      </w:r>
      <w:r w:rsidRPr="00C467B1">
        <w:rPr>
          <w:rFonts w:ascii="Times New Roman" w:hAnsi="Times New Roman" w:hint="eastAsia"/>
          <w:color w:val="000000" w:themeColor="text1"/>
          <w:kern w:val="0"/>
          <w:sz w:val="20"/>
          <w:szCs w:val="20"/>
        </w:rPr>
        <w:t>letters</w:t>
      </w:r>
      <w:r w:rsidRPr="00C467B1">
        <w:rPr>
          <w:rFonts w:ascii="Times New Roman" w:hAnsi="Times New Roman"/>
          <w:color w:val="000000" w:themeColor="text1"/>
          <w:kern w:val="0"/>
          <w:sz w:val="20"/>
          <w:szCs w:val="20"/>
        </w:rPr>
        <w:t xml:space="preserve"> </w:t>
      </w:r>
      <w:r w:rsidRPr="00C467B1">
        <w:rPr>
          <w:rFonts w:ascii="Times New Roman" w:hAnsi="Times New Roman" w:hint="eastAsia"/>
          <w:color w:val="000000" w:themeColor="text1"/>
          <w:kern w:val="0"/>
          <w:sz w:val="20"/>
          <w:szCs w:val="20"/>
        </w:rPr>
        <w:t>in</w:t>
      </w:r>
      <w:r w:rsidRPr="00C467B1">
        <w:rPr>
          <w:rFonts w:ascii="Times New Roman" w:hAnsi="Times New Roman"/>
          <w:color w:val="000000" w:themeColor="text1"/>
          <w:kern w:val="0"/>
          <w:sz w:val="20"/>
          <w:szCs w:val="20"/>
        </w:rPr>
        <w:t xml:space="preserve"> </w:t>
      </w:r>
      <w:r w:rsidRPr="00C467B1">
        <w:rPr>
          <w:rFonts w:ascii="Times New Roman" w:hAnsi="Times New Roman" w:hint="eastAsia"/>
          <w:color w:val="000000" w:themeColor="text1"/>
          <w:kern w:val="0"/>
          <w:sz w:val="20"/>
          <w:szCs w:val="20"/>
        </w:rPr>
        <w:t>the</w:t>
      </w:r>
      <w:r w:rsidRPr="00C467B1">
        <w:rPr>
          <w:rFonts w:ascii="Times New Roman" w:hAnsi="Times New Roman"/>
          <w:color w:val="000000" w:themeColor="text1"/>
          <w:kern w:val="0"/>
          <w:sz w:val="20"/>
          <w:szCs w:val="20"/>
        </w:rPr>
        <w:t xml:space="preserve"> </w:t>
      </w:r>
      <w:r w:rsidRPr="00C467B1">
        <w:rPr>
          <w:rFonts w:ascii="Times New Roman" w:hAnsi="Times New Roman" w:hint="eastAsia"/>
          <w:color w:val="000000" w:themeColor="text1"/>
          <w:kern w:val="0"/>
          <w:sz w:val="20"/>
          <w:szCs w:val="20"/>
        </w:rPr>
        <w:t>same</w:t>
      </w:r>
      <w:r w:rsidRPr="00C467B1">
        <w:rPr>
          <w:rFonts w:ascii="Times New Roman" w:hAnsi="Times New Roman"/>
          <w:color w:val="000000" w:themeColor="text1"/>
          <w:kern w:val="0"/>
          <w:sz w:val="20"/>
          <w:szCs w:val="20"/>
        </w:rPr>
        <w:t xml:space="preserve"> </w:t>
      </w:r>
      <w:r w:rsidRPr="00C467B1">
        <w:rPr>
          <w:rFonts w:ascii="Times New Roman" w:hAnsi="Times New Roman" w:hint="eastAsia"/>
          <w:color w:val="000000" w:themeColor="text1"/>
          <w:kern w:val="0"/>
          <w:sz w:val="20"/>
          <w:szCs w:val="20"/>
        </w:rPr>
        <w:t>row</w:t>
      </w:r>
      <w:r w:rsidRPr="00C467B1">
        <w:rPr>
          <w:rFonts w:ascii="Times New Roman" w:hAnsi="Times New Roman"/>
          <w:color w:val="000000" w:themeColor="text1"/>
          <w:kern w:val="0"/>
          <w:sz w:val="20"/>
          <w:szCs w:val="20"/>
        </w:rPr>
        <w:t xml:space="preserve"> </w:t>
      </w:r>
      <w:r w:rsidRPr="00C467B1">
        <w:rPr>
          <w:rFonts w:ascii="Times New Roman" w:hAnsi="Times New Roman" w:hint="eastAsia"/>
          <w:color w:val="000000" w:themeColor="text1"/>
          <w:kern w:val="0"/>
          <w:sz w:val="20"/>
          <w:szCs w:val="20"/>
        </w:rPr>
        <w:t>denote</w:t>
      </w:r>
      <w:r w:rsidRPr="00C467B1">
        <w:rPr>
          <w:rFonts w:ascii="Times New Roman" w:hAnsi="Times New Roman"/>
          <w:color w:val="000000" w:themeColor="text1"/>
          <w:kern w:val="0"/>
          <w:sz w:val="20"/>
          <w:szCs w:val="20"/>
        </w:rPr>
        <w:t xml:space="preserve"> </w:t>
      </w:r>
      <w:r w:rsidRPr="00C467B1">
        <w:rPr>
          <w:rFonts w:ascii="Times New Roman" w:hAnsi="Times New Roman" w:hint="eastAsia"/>
          <w:color w:val="000000" w:themeColor="text1"/>
          <w:kern w:val="0"/>
          <w:sz w:val="20"/>
          <w:szCs w:val="20"/>
        </w:rPr>
        <w:t>statistical</w:t>
      </w:r>
      <w:r w:rsidRPr="00C467B1">
        <w:rPr>
          <w:rFonts w:ascii="Times New Roman" w:hAnsi="Times New Roman"/>
          <w:color w:val="000000" w:themeColor="text1"/>
          <w:kern w:val="0"/>
          <w:sz w:val="20"/>
          <w:szCs w:val="20"/>
        </w:rPr>
        <w:t xml:space="preserve"> </w:t>
      </w:r>
      <w:r w:rsidRPr="00C467B1">
        <w:rPr>
          <w:rFonts w:ascii="Times New Roman" w:hAnsi="Times New Roman"/>
          <w:color w:val="000000" w:themeColor="text1"/>
          <w:sz w:val="20"/>
          <w:szCs w:val="20"/>
        </w:rPr>
        <w:t>difference (</w:t>
      </w:r>
      <w:r w:rsidRPr="00C467B1">
        <w:rPr>
          <w:rFonts w:ascii="Times New Roman" w:hAnsi="Times New Roman"/>
          <w:i/>
          <w:color w:val="000000" w:themeColor="text1"/>
          <w:sz w:val="20"/>
          <w:szCs w:val="20"/>
        </w:rPr>
        <w:t>p</w:t>
      </w:r>
      <w:r w:rsidRPr="00C467B1">
        <w:rPr>
          <w:rFonts w:ascii="Times New Roman" w:hAnsi="Times New Roman"/>
          <w:color w:val="000000" w:themeColor="text1"/>
          <w:sz w:val="20"/>
          <w:szCs w:val="20"/>
        </w:rPr>
        <w:t xml:space="preserve"> &lt; 0.05) </w:t>
      </w:r>
      <w:r w:rsidRPr="00C467B1">
        <w:rPr>
          <w:rFonts w:ascii="Times New Roman" w:hAnsi="Times New Roman" w:hint="eastAsia"/>
          <w:color w:val="000000" w:themeColor="text1"/>
          <w:sz w:val="20"/>
          <w:szCs w:val="20"/>
        </w:rPr>
        <w:t>between</w:t>
      </w:r>
      <w:r w:rsidRPr="00C467B1">
        <w:rPr>
          <w:rFonts w:ascii="Times New Roman" w:hAnsi="Times New Roman"/>
          <w:color w:val="000000" w:themeColor="text1"/>
          <w:sz w:val="20"/>
          <w:szCs w:val="20"/>
        </w:rPr>
        <w:t xml:space="preserve"> sampl</w:t>
      </w:r>
      <w:r w:rsidRPr="00C467B1">
        <w:rPr>
          <w:rFonts w:ascii="Times New Roman" w:hAnsi="Times New Roman" w:hint="eastAsia"/>
          <w:color w:val="000000" w:themeColor="text1"/>
          <w:sz w:val="20"/>
          <w:szCs w:val="20"/>
        </w:rPr>
        <w:t>es</w:t>
      </w:r>
      <w:r w:rsidRPr="00C467B1">
        <w:rPr>
          <w:rFonts w:ascii="Times New Roman" w:hAnsi="Times New Roman"/>
          <w:color w:val="000000" w:themeColor="text1"/>
          <w:sz w:val="20"/>
          <w:szCs w:val="20"/>
        </w:rPr>
        <w:t xml:space="preserve"> according to the Tukey test. LRI: linear retention index using a DB-WAX column; I</w:t>
      </w:r>
      <w:r w:rsidRPr="00C467B1">
        <w:rPr>
          <w:rFonts w:ascii="Times New Roman" w:hAnsi="Times New Roman" w:hint="eastAsia"/>
          <w:color w:val="000000" w:themeColor="text1"/>
          <w:sz w:val="20"/>
          <w:szCs w:val="20"/>
        </w:rPr>
        <w:t>M</w:t>
      </w:r>
      <w:r w:rsidRPr="00C467B1">
        <w:rPr>
          <w:rFonts w:ascii="Times New Roman" w:hAnsi="Times New Roman"/>
          <w:color w:val="000000" w:themeColor="text1"/>
          <w:sz w:val="20"/>
          <w:szCs w:val="20"/>
        </w:rPr>
        <w:t xml:space="preserve">: identification </w:t>
      </w:r>
      <w:r w:rsidRPr="00C467B1">
        <w:rPr>
          <w:rFonts w:ascii="Times New Roman" w:hAnsi="Times New Roman" w:hint="eastAsia"/>
          <w:color w:val="000000" w:themeColor="text1"/>
          <w:sz w:val="20"/>
          <w:szCs w:val="20"/>
        </w:rPr>
        <w:t>method</w:t>
      </w:r>
      <w:r w:rsidRPr="00C467B1">
        <w:rPr>
          <w:rFonts w:ascii="Times New Roman" w:hAnsi="Times New Roman"/>
          <w:color w:val="000000" w:themeColor="text1"/>
          <w:sz w:val="20"/>
          <w:szCs w:val="20"/>
        </w:rPr>
        <w:t>;</w:t>
      </w:r>
      <w:r w:rsidRPr="00C467B1">
        <w:rPr>
          <w:rFonts w:ascii="Times New Roman" w:hAnsi="Times New Roman"/>
          <w:i/>
          <w:color w:val="000000" w:themeColor="text1"/>
          <w:sz w:val="20"/>
          <w:szCs w:val="20"/>
        </w:rPr>
        <w:t xml:space="preserve"> P</w:t>
      </w:r>
      <w:r w:rsidRPr="00C467B1">
        <w:rPr>
          <w:rFonts w:ascii="Times New Roman" w:hAnsi="Times New Roman"/>
          <w:color w:val="000000" w:themeColor="text1"/>
          <w:sz w:val="20"/>
          <w:szCs w:val="20"/>
        </w:rPr>
        <w:t>:</w:t>
      </w:r>
      <w:r w:rsidRPr="00C467B1">
        <w:rPr>
          <w:color w:val="000000" w:themeColor="text1"/>
        </w:rPr>
        <w:t xml:space="preserve"> </w:t>
      </w:r>
      <w:r w:rsidRPr="00C467B1">
        <w:rPr>
          <w:rFonts w:ascii="Times New Roman" w:hAnsi="Times New Roman"/>
          <w:color w:val="000000" w:themeColor="text1"/>
          <w:sz w:val="20"/>
          <w:szCs w:val="20"/>
        </w:rPr>
        <w:t xml:space="preserve">probability value. NS: no significant; *: </w:t>
      </w:r>
      <w:r w:rsidRPr="00C467B1">
        <w:rPr>
          <w:rFonts w:ascii="Times New Roman" w:hAnsi="Times New Roman"/>
          <w:i/>
          <w:color w:val="000000" w:themeColor="text1"/>
          <w:sz w:val="20"/>
          <w:szCs w:val="20"/>
        </w:rPr>
        <w:t>P</w:t>
      </w:r>
      <w:r w:rsidRPr="00C467B1">
        <w:rPr>
          <w:rFonts w:ascii="Times New Roman" w:hAnsi="Times New Roman"/>
          <w:color w:val="000000" w:themeColor="text1"/>
          <w:sz w:val="20"/>
          <w:szCs w:val="20"/>
        </w:rPr>
        <w:t xml:space="preserve"> &lt; 0.05; **: </w:t>
      </w:r>
      <w:r w:rsidRPr="00C467B1">
        <w:rPr>
          <w:rFonts w:ascii="Times New Roman" w:hAnsi="Times New Roman"/>
          <w:i/>
          <w:color w:val="000000" w:themeColor="text1"/>
          <w:sz w:val="20"/>
          <w:szCs w:val="20"/>
        </w:rPr>
        <w:t>P</w:t>
      </w:r>
      <w:r w:rsidRPr="00C467B1">
        <w:rPr>
          <w:rFonts w:ascii="Times New Roman" w:hAnsi="Times New Roman"/>
          <w:color w:val="000000" w:themeColor="text1"/>
          <w:sz w:val="20"/>
          <w:szCs w:val="20"/>
        </w:rPr>
        <w:t xml:space="preserve"> &lt; 0.01; ***: </w:t>
      </w:r>
      <w:r w:rsidRPr="00C467B1">
        <w:rPr>
          <w:rFonts w:ascii="Times New Roman" w:hAnsi="Times New Roman"/>
          <w:i/>
          <w:color w:val="000000" w:themeColor="text1"/>
          <w:sz w:val="20"/>
          <w:szCs w:val="20"/>
        </w:rPr>
        <w:t>P</w:t>
      </w:r>
      <w:r w:rsidRPr="00C467B1">
        <w:rPr>
          <w:rFonts w:ascii="Times New Roman" w:hAnsi="Times New Roman"/>
          <w:color w:val="000000" w:themeColor="text1"/>
          <w:sz w:val="20"/>
          <w:szCs w:val="20"/>
        </w:rPr>
        <w:t xml:space="preserve"> &lt; 0.001; MS: mass spectra comparison using NIST library; PI: comparison with published LRI; ND: not detected.</w:t>
      </w:r>
      <w:bookmarkStart w:id="0" w:name="_GoBack"/>
      <w:bookmarkEnd w:id="0"/>
    </w:p>
    <w:sectPr w:rsidR="00302EA8" w:rsidRPr="00C467B1" w:rsidSect="00840CE1">
      <w:footerReference w:type="default" r:id="rId9"/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4E0C555" w14:textId="77777777" w:rsidR="00033F16" w:rsidRDefault="00033F16" w:rsidP="00885F63">
      <w:r>
        <w:separator/>
      </w:r>
    </w:p>
  </w:endnote>
  <w:endnote w:type="continuationSeparator" w:id="0">
    <w:p w14:paraId="0B486D35" w14:textId="77777777" w:rsidR="00033F16" w:rsidRDefault="00033F16" w:rsidP="00885F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02244188"/>
      <w:docPartObj>
        <w:docPartGallery w:val="Page Numbers (Bottom of Page)"/>
        <w:docPartUnique/>
      </w:docPartObj>
    </w:sdtPr>
    <w:sdtEndPr/>
    <w:sdtContent>
      <w:p w14:paraId="2798FAF5" w14:textId="011A7F4D" w:rsidR="00B724FE" w:rsidRDefault="00B724F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40CE1" w:rsidRPr="00840CE1">
          <w:rPr>
            <w:noProof/>
            <w:lang w:val="zh-CN"/>
          </w:rPr>
          <w:t>4</w:t>
        </w:r>
        <w:r>
          <w:fldChar w:fldCharType="end"/>
        </w:r>
      </w:p>
    </w:sdtContent>
  </w:sdt>
  <w:p w14:paraId="167DE1A3" w14:textId="77777777" w:rsidR="00B724FE" w:rsidRDefault="00B724F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D6C645B" w14:textId="77777777" w:rsidR="00033F16" w:rsidRDefault="00033F16" w:rsidP="00885F63">
      <w:r>
        <w:separator/>
      </w:r>
    </w:p>
  </w:footnote>
  <w:footnote w:type="continuationSeparator" w:id="0">
    <w:p w14:paraId="6F52ABA5" w14:textId="77777777" w:rsidR="00033F16" w:rsidRDefault="00033F16" w:rsidP="00885F6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7624BB78"/>
    <w:lvl w:ilvl="0">
      <w:start w:val="1"/>
      <w:numFmt w:val="decimal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>
    <w:nsid w:val="FFFFFF7D"/>
    <w:multiLevelType w:val="singleLevel"/>
    <w:tmpl w:val="37BCA722"/>
    <w:lvl w:ilvl="0">
      <w:start w:val="1"/>
      <w:numFmt w:val="decimal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>
    <w:nsid w:val="FFFFFF7E"/>
    <w:multiLevelType w:val="singleLevel"/>
    <w:tmpl w:val="06F8A548"/>
    <w:lvl w:ilvl="0">
      <w:start w:val="1"/>
      <w:numFmt w:val="decimal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>
    <w:nsid w:val="FFFFFF7F"/>
    <w:multiLevelType w:val="singleLevel"/>
    <w:tmpl w:val="A104B55C"/>
    <w:lvl w:ilvl="0">
      <w:start w:val="1"/>
      <w:numFmt w:val="decimal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>
    <w:nsid w:val="FFFFFF80"/>
    <w:multiLevelType w:val="singleLevel"/>
    <w:tmpl w:val="07B06722"/>
    <w:lvl w:ilvl="0">
      <w:start w:val="1"/>
      <w:numFmt w:val="bullet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>
    <w:nsid w:val="FFFFFF81"/>
    <w:multiLevelType w:val="singleLevel"/>
    <w:tmpl w:val="7752E0DC"/>
    <w:lvl w:ilvl="0">
      <w:start w:val="1"/>
      <w:numFmt w:val="bullet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>
    <w:nsid w:val="FFFFFF82"/>
    <w:multiLevelType w:val="singleLevel"/>
    <w:tmpl w:val="D0248BE0"/>
    <w:lvl w:ilvl="0">
      <w:start w:val="1"/>
      <w:numFmt w:val="bullet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>
    <w:nsid w:val="FFFFFF83"/>
    <w:multiLevelType w:val="singleLevel"/>
    <w:tmpl w:val="0650A72C"/>
    <w:lvl w:ilvl="0">
      <w:start w:val="1"/>
      <w:numFmt w:val="bullet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>
    <w:nsid w:val="FFFFFF88"/>
    <w:multiLevelType w:val="singleLevel"/>
    <w:tmpl w:val="4816FF66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>
    <w:nsid w:val="FFFFFF89"/>
    <w:multiLevelType w:val="singleLevel"/>
    <w:tmpl w:val="62C6B9DE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9"/>
  </w:num>
  <w:num w:numId="7">
    <w:abstractNumId w:val="7"/>
  </w:num>
  <w:num w:numId="8">
    <w:abstractNumId w:val="6"/>
  </w:num>
  <w:num w:numId="9">
    <w:abstractNumId w:val="5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6928"/>
    <w:rsid w:val="00001E85"/>
    <w:rsid w:val="0000257E"/>
    <w:rsid w:val="00003351"/>
    <w:rsid w:val="00004563"/>
    <w:rsid w:val="00004D2C"/>
    <w:rsid w:val="000053AD"/>
    <w:rsid w:val="00007DCE"/>
    <w:rsid w:val="000144B6"/>
    <w:rsid w:val="00016567"/>
    <w:rsid w:val="00020CC3"/>
    <w:rsid w:val="00022C2A"/>
    <w:rsid w:val="00024607"/>
    <w:rsid w:val="00027D1D"/>
    <w:rsid w:val="00032CF5"/>
    <w:rsid w:val="00033F16"/>
    <w:rsid w:val="00042430"/>
    <w:rsid w:val="00043AFC"/>
    <w:rsid w:val="000458E3"/>
    <w:rsid w:val="00045D1F"/>
    <w:rsid w:val="00051F1E"/>
    <w:rsid w:val="00053D81"/>
    <w:rsid w:val="00054C73"/>
    <w:rsid w:val="00057E44"/>
    <w:rsid w:val="00061F39"/>
    <w:rsid w:val="000634A7"/>
    <w:rsid w:val="000644AE"/>
    <w:rsid w:val="000654F5"/>
    <w:rsid w:val="0006555F"/>
    <w:rsid w:val="000664C2"/>
    <w:rsid w:val="000772BB"/>
    <w:rsid w:val="00083C71"/>
    <w:rsid w:val="0008663E"/>
    <w:rsid w:val="0009133A"/>
    <w:rsid w:val="00094E78"/>
    <w:rsid w:val="0009534F"/>
    <w:rsid w:val="000A11BD"/>
    <w:rsid w:val="000A1513"/>
    <w:rsid w:val="000A347C"/>
    <w:rsid w:val="000A3E8F"/>
    <w:rsid w:val="000A4C21"/>
    <w:rsid w:val="000B593D"/>
    <w:rsid w:val="000B6CE2"/>
    <w:rsid w:val="000C16D8"/>
    <w:rsid w:val="000C247F"/>
    <w:rsid w:val="000C2948"/>
    <w:rsid w:val="000C560C"/>
    <w:rsid w:val="000C7A9B"/>
    <w:rsid w:val="000C7E9A"/>
    <w:rsid w:val="000D1F8B"/>
    <w:rsid w:val="000D2AC2"/>
    <w:rsid w:val="000D6E8B"/>
    <w:rsid w:val="000E012C"/>
    <w:rsid w:val="000E0632"/>
    <w:rsid w:val="000E2DE0"/>
    <w:rsid w:val="000E6EBC"/>
    <w:rsid w:val="000E7BDE"/>
    <w:rsid w:val="000F0BC8"/>
    <w:rsid w:val="000F35B4"/>
    <w:rsid w:val="000F4139"/>
    <w:rsid w:val="000F4AFD"/>
    <w:rsid w:val="00102A47"/>
    <w:rsid w:val="00104C6F"/>
    <w:rsid w:val="00111F70"/>
    <w:rsid w:val="001128E6"/>
    <w:rsid w:val="00112C13"/>
    <w:rsid w:val="00112DB6"/>
    <w:rsid w:val="00113E72"/>
    <w:rsid w:val="00114AF6"/>
    <w:rsid w:val="00115B26"/>
    <w:rsid w:val="00122D8A"/>
    <w:rsid w:val="0012645F"/>
    <w:rsid w:val="00126CEC"/>
    <w:rsid w:val="00131C75"/>
    <w:rsid w:val="00131E27"/>
    <w:rsid w:val="00132BC2"/>
    <w:rsid w:val="00135998"/>
    <w:rsid w:val="00136759"/>
    <w:rsid w:val="001452C2"/>
    <w:rsid w:val="00145F2E"/>
    <w:rsid w:val="0014657C"/>
    <w:rsid w:val="00151CEE"/>
    <w:rsid w:val="0015411F"/>
    <w:rsid w:val="00154AB1"/>
    <w:rsid w:val="0015553A"/>
    <w:rsid w:val="00156C57"/>
    <w:rsid w:val="0015781B"/>
    <w:rsid w:val="00157A9E"/>
    <w:rsid w:val="00162027"/>
    <w:rsid w:val="0016215B"/>
    <w:rsid w:val="00165FC1"/>
    <w:rsid w:val="00167B3E"/>
    <w:rsid w:val="0017043E"/>
    <w:rsid w:val="00171F46"/>
    <w:rsid w:val="00172CE9"/>
    <w:rsid w:val="00173EA0"/>
    <w:rsid w:val="001809BD"/>
    <w:rsid w:val="0018100B"/>
    <w:rsid w:val="00182D28"/>
    <w:rsid w:val="00187D82"/>
    <w:rsid w:val="00191295"/>
    <w:rsid w:val="00194444"/>
    <w:rsid w:val="001973E8"/>
    <w:rsid w:val="001A3832"/>
    <w:rsid w:val="001B5425"/>
    <w:rsid w:val="001B645D"/>
    <w:rsid w:val="001C0E68"/>
    <w:rsid w:val="001C39CC"/>
    <w:rsid w:val="001C3F08"/>
    <w:rsid w:val="001C4542"/>
    <w:rsid w:val="001C55BC"/>
    <w:rsid w:val="001D32A6"/>
    <w:rsid w:val="001D4B7E"/>
    <w:rsid w:val="001D78D6"/>
    <w:rsid w:val="001F02E6"/>
    <w:rsid w:val="001F1D25"/>
    <w:rsid w:val="001F1DDB"/>
    <w:rsid w:val="001F6A09"/>
    <w:rsid w:val="00206818"/>
    <w:rsid w:val="00206F41"/>
    <w:rsid w:val="00207245"/>
    <w:rsid w:val="00210096"/>
    <w:rsid w:val="00223667"/>
    <w:rsid w:val="0022420F"/>
    <w:rsid w:val="00230390"/>
    <w:rsid w:val="00232A3A"/>
    <w:rsid w:val="002339CF"/>
    <w:rsid w:val="002412B8"/>
    <w:rsid w:val="002420F2"/>
    <w:rsid w:val="0024333D"/>
    <w:rsid w:val="002433CD"/>
    <w:rsid w:val="00243C23"/>
    <w:rsid w:val="00245A5B"/>
    <w:rsid w:val="00245F07"/>
    <w:rsid w:val="00250AEB"/>
    <w:rsid w:val="00260967"/>
    <w:rsid w:val="00262260"/>
    <w:rsid w:val="00266A47"/>
    <w:rsid w:val="002673CD"/>
    <w:rsid w:val="00270A76"/>
    <w:rsid w:val="0027205D"/>
    <w:rsid w:val="00272D93"/>
    <w:rsid w:val="00275FE1"/>
    <w:rsid w:val="00283AD8"/>
    <w:rsid w:val="00286C0A"/>
    <w:rsid w:val="00291362"/>
    <w:rsid w:val="00292497"/>
    <w:rsid w:val="00295E53"/>
    <w:rsid w:val="002A30AE"/>
    <w:rsid w:val="002A3161"/>
    <w:rsid w:val="002A349C"/>
    <w:rsid w:val="002A5342"/>
    <w:rsid w:val="002A5408"/>
    <w:rsid w:val="002B19B4"/>
    <w:rsid w:val="002B2157"/>
    <w:rsid w:val="002B3AD7"/>
    <w:rsid w:val="002C0E96"/>
    <w:rsid w:val="002C3BF5"/>
    <w:rsid w:val="002C4250"/>
    <w:rsid w:val="002D0ADF"/>
    <w:rsid w:val="002D1ED6"/>
    <w:rsid w:val="002D2909"/>
    <w:rsid w:val="002D3DAC"/>
    <w:rsid w:val="002D40D9"/>
    <w:rsid w:val="002D6118"/>
    <w:rsid w:val="002E4214"/>
    <w:rsid w:val="002E48D8"/>
    <w:rsid w:val="002F3419"/>
    <w:rsid w:val="002F4173"/>
    <w:rsid w:val="002F569D"/>
    <w:rsid w:val="002F5E3F"/>
    <w:rsid w:val="002F6A88"/>
    <w:rsid w:val="003011C8"/>
    <w:rsid w:val="00301446"/>
    <w:rsid w:val="00302EA8"/>
    <w:rsid w:val="003038A3"/>
    <w:rsid w:val="00303F69"/>
    <w:rsid w:val="00307A96"/>
    <w:rsid w:val="00311CEE"/>
    <w:rsid w:val="00313451"/>
    <w:rsid w:val="00313DFA"/>
    <w:rsid w:val="0031570E"/>
    <w:rsid w:val="00315803"/>
    <w:rsid w:val="003163D1"/>
    <w:rsid w:val="00317ADA"/>
    <w:rsid w:val="00321340"/>
    <w:rsid w:val="003219E0"/>
    <w:rsid w:val="0032266D"/>
    <w:rsid w:val="003228E3"/>
    <w:rsid w:val="00322FE4"/>
    <w:rsid w:val="00323127"/>
    <w:rsid w:val="003269FF"/>
    <w:rsid w:val="00327451"/>
    <w:rsid w:val="00335E1B"/>
    <w:rsid w:val="00340ABC"/>
    <w:rsid w:val="0035117F"/>
    <w:rsid w:val="00351AD2"/>
    <w:rsid w:val="00352A93"/>
    <w:rsid w:val="003550F3"/>
    <w:rsid w:val="00357026"/>
    <w:rsid w:val="00361DB2"/>
    <w:rsid w:val="00363A38"/>
    <w:rsid w:val="00366654"/>
    <w:rsid w:val="003673D3"/>
    <w:rsid w:val="00371D81"/>
    <w:rsid w:val="0037349D"/>
    <w:rsid w:val="003749E1"/>
    <w:rsid w:val="00375A95"/>
    <w:rsid w:val="00384D02"/>
    <w:rsid w:val="003867E3"/>
    <w:rsid w:val="0039201E"/>
    <w:rsid w:val="003929FE"/>
    <w:rsid w:val="00396A10"/>
    <w:rsid w:val="003977BF"/>
    <w:rsid w:val="003A5557"/>
    <w:rsid w:val="003A5CC0"/>
    <w:rsid w:val="003A61E0"/>
    <w:rsid w:val="003B091E"/>
    <w:rsid w:val="003B2A84"/>
    <w:rsid w:val="003B4616"/>
    <w:rsid w:val="003B4C69"/>
    <w:rsid w:val="003C1113"/>
    <w:rsid w:val="003C155C"/>
    <w:rsid w:val="003C312B"/>
    <w:rsid w:val="003C34C0"/>
    <w:rsid w:val="003C3764"/>
    <w:rsid w:val="003C46A7"/>
    <w:rsid w:val="003C4ADD"/>
    <w:rsid w:val="003C6F58"/>
    <w:rsid w:val="003D2E28"/>
    <w:rsid w:val="003D5C92"/>
    <w:rsid w:val="003E3174"/>
    <w:rsid w:val="003E4E3B"/>
    <w:rsid w:val="003F44B7"/>
    <w:rsid w:val="003F5F78"/>
    <w:rsid w:val="00401415"/>
    <w:rsid w:val="004036C5"/>
    <w:rsid w:val="00404DD0"/>
    <w:rsid w:val="0041633E"/>
    <w:rsid w:val="0041644D"/>
    <w:rsid w:val="004233D4"/>
    <w:rsid w:val="004247A9"/>
    <w:rsid w:val="00430C72"/>
    <w:rsid w:val="00432214"/>
    <w:rsid w:val="00433A6F"/>
    <w:rsid w:val="0043466C"/>
    <w:rsid w:val="004353B4"/>
    <w:rsid w:val="00436022"/>
    <w:rsid w:val="00436AD4"/>
    <w:rsid w:val="00437346"/>
    <w:rsid w:val="00437B3A"/>
    <w:rsid w:val="00437E29"/>
    <w:rsid w:val="00440432"/>
    <w:rsid w:val="00441B1E"/>
    <w:rsid w:val="00442574"/>
    <w:rsid w:val="00446747"/>
    <w:rsid w:val="00446A90"/>
    <w:rsid w:val="0045023B"/>
    <w:rsid w:val="004502D7"/>
    <w:rsid w:val="00450709"/>
    <w:rsid w:val="00453FF6"/>
    <w:rsid w:val="00454F59"/>
    <w:rsid w:val="004552DC"/>
    <w:rsid w:val="00455A75"/>
    <w:rsid w:val="00456A39"/>
    <w:rsid w:val="00466DAE"/>
    <w:rsid w:val="00476DB6"/>
    <w:rsid w:val="00480259"/>
    <w:rsid w:val="00481E7E"/>
    <w:rsid w:val="00482CFC"/>
    <w:rsid w:val="00486E1E"/>
    <w:rsid w:val="0048729D"/>
    <w:rsid w:val="004902C9"/>
    <w:rsid w:val="00491F95"/>
    <w:rsid w:val="00494643"/>
    <w:rsid w:val="00494BA6"/>
    <w:rsid w:val="004A0249"/>
    <w:rsid w:val="004A3273"/>
    <w:rsid w:val="004B06FE"/>
    <w:rsid w:val="004B38FC"/>
    <w:rsid w:val="004B7317"/>
    <w:rsid w:val="004C6570"/>
    <w:rsid w:val="004C7331"/>
    <w:rsid w:val="004D170F"/>
    <w:rsid w:val="004D2AF0"/>
    <w:rsid w:val="004D2E32"/>
    <w:rsid w:val="004D5E12"/>
    <w:rsid w:val="004D651B"/>
    <w:rsid w:val="004E0B31"/>
    <w:rsid w:val="004E128A"/>
    <w:rsid w:val="004E43A2"/>
    <w:rsid w:val="004E7DF7"/>
    <w:rsid w:val="004E7FD7"/>
    <w:rsid w:val="004F1088"/>
    <w:rsid w:val="004F5302"/>
    <w:rsid w:val="005004D5"/>
    <w:rsid w:val="00500F59"/>
    <w:rsid w:val="005102EE"/>
    <w:rsid w:val="005104B2"/>
    <w:rsid w:val="0051345B"/>
    <w:rsid w:val="005174C9"/>
    <w:rsid w:val="00517A0E"/>
    <w:rsid w:val="005211B8"/>
    <w:rsid w:val="005222AA"/>
    <w:rsid w:val="00530325"/>
    <w:rsid w:val="00534C69"/>
    <w:rsid w:val="00534ECB"/>
    <w:rsid w:val="00540816"/>
    <w:rsid w:val="00540F9F"/>
    <w:rsid w:val="00545DDC"/>
    <w:rsid w:val="00552AD9"/>
    <w:rsid w:val="00554719"/>
    <w:rsid w:val="00554741"/>
    <w:rsid w:val="005617AF"/>
    <w:rsid w:val="005712EC"/>
    <w:rsid w:val="0057210B"/>
    <w:rsid w:val="00572301"/>
    <w:rsid w:val="00572B39"/>
    <w:rsid w:val="00573340"/>
    <w:rsid w:val="005808F5"/>
    <w:rsid w:val="005815F9"/>
    <w:rsid w:val="005838A4"/>
    <w:rsid w:val="00584889"/>
    <w:rsid w:val="00586845"/>
    <w:rsid w:val="005869C9"/>
    <w:rsid w:val="00591AF0"/>
    <w:rsid w:val="00595AA5"/>
    <w:rsid w:val="005A2A79"/>
    <w:rsid w:val="005A7FDB"/>
    <w:rsid w:val="005B3443"/>
    <w:rsid w:val="005B46DE"/>
    <w:rsid w:val="005C11AD"/>
    <w:rsid w:val="005C1DA4"/>
    <w:rsid w:val="005C302E"/>
    <w:rsid w:val="005D193E"/>
    <w:rsid w:val="005D41BB"/>
    <w:rsid w:val="005D58DC"/>
    <w:rsid w:val="005D7CBC"/>
    <w:rsid w:val="005E2F69"/>
    <w:rsid w:val="005E44EA"/>
    <w:rsid w:val="005E4C50"/>
    <w:rsid w:val="005F1125"/>
    <w:rsid w:val="005F185D"/>
    <w:rsid w:val="005F1CE8"/>
    <w:rsid w:val="005F2868"/>
    <w:rsid w:val="005F3269"/>
    <w:rsid w:val="005F4ACB"/>
    <w:rsid w:val="005F595E"/>
    <w:rsid w:val="005F63BC"/>
    <w:rsid w:val="005F7A2B"/>
    <w:rsid w:val="0060039B"/>
    <w:rsid w:val="0060127B"/>
    <w:rsid w:val="00607631"/>
    <w:rsid w:val="00610CB6"/>
    <w:rsid w:val="0061156B"/>
    <w:rsid w:val="00614563"/>
    <w:rsid w:val="00617D11"/>
    <w:rsid w:val="00620C38"/>
    <w:rsid w:val="00622158"/>
    <w:rsid w:val="00622909"/>
    <w:rsid w:val="00627940"/>
    <w:rsid w:val="00630876"/>
    <w:rsid w:val="00630A2F"/>
    <w:rsid w:val="00632CA2"/>
    <w:rsid w:val="00632D63"/>
    <w:rsid w:val="00634B5E"/>
    <w:rsid w:val="00635F84"/>
    <w:rsid w:val="00645849"/>
    <w:rsid w:val="00646A00"/>
    <w:rsid w:val="00646B59"/>
    <w:rsid w:val="00647799"/>
    <w:rsid w:val="0064789E"/>
    <w:rsid w:val="00647C55"/>
    <w:rsid w:val="00652314"/>
    <w:rsid w:val="00655F39"/>
    <w:rsid w:val="00656E07"/>
    <w:rsid w:val="006609D4"/>
    <w:rsid w:val="00661F43"/>
    <w:rsid w:val="00665508"/>
    <w:rsid w:val="006655BD"/>
    <w:rsid w:val="006659F4"/>
    <w:rsid w:val="00666590"/>
    <w:rsid w:val="006733BF"/>
    <w:rsid w:val="00685201"/>
    <w:rsid w:val="00685AE3"/>
    <w:rsid w:val="0069117F"/>
    <w:rsid w:val="00691371"/>
    <w:rsid w:val="00695B37"/>
    <w:rsid w:val="00696423"/>
    <w:rsid w:val="006A0026"/>
    <w:rsid w:val="006A06AE"/>
    <w:rsid w:val="006A0E55"/>
    <w:rsid w:val="006A327C"/>
    <w:rsid w:val="006B0EDF"/>
    <w:rsid w:val="006B30CC"/>
    <w:rsid w:val="006B3EFB"/>
    <w:rsid w:val="006C07B8"/>
    <w:rsid w:val="006C2C36"/>
    <w:rsid w:val="006C51F8"/>
    <w:rsid w:val="006C6D35"/>
    <w:rsid w:val="006C6D87"/>
    <w:rsid w:val="006D2490"/>
    <w:rsid w:val="006E029A"/>
    <w:rsid w:val="006E2317"/>
    <w:rsid w:val="006E2659"/>
    <w:rsid w:val="006E3162"/>
    <w:rsid w:val="006E6146"/>
    <w:rsid w:val="006E618C"/>
    <w:rsid w:val="006F05F7"/>
    <w:rsid w:val="006F197C"/>
    <w:rsid w:val="006F302D"/>
    <w:rsid w:val="006F31CC"/>
    <w:rsid w:val="006F356A"/>
    <w:rsid w:val="006F6921"/>
    <w:rsid w:val="007018D2"/>
    <w:rsid w:val="00701FDD"/>
    <w:rsid w:val="007029A2"/>
    <w:rsid w:val="00705495"/>
    <w:rsid w:val="00711D78"/>
    <w:rsid w:val="007122EA"/>
    <w:rsid w:val="007127F1"/>
    <w:rsid w:val="00715F49"/>
    <w:rsid w:val="00717BA1"/>
    <w:rsid w:val="007223B4"/>
    <w:rsid w:val="00726A05"/>
    <w:rsid w:val="00733214"/>
    <w:rsid w:val="00733D37"/>
    <w:rsid w:val="007361D1"/>
    <w:rsid w:val="00736EE1"/>
    <w:rsid w:val="00742A4A"/>
    <w:rsid w:val="0074312F"/>
    <w:rsid w:val="00744040"/>
    <w:rsid w:val="00746463"/>
    <w:rsid w:val="00762757"/>
    <w:rsid w:val="00763DE2"/>
    <w:rsid w:val="0077005E"/>
    <w:rsid w:val="007711EA"/>
    <w:rsid w:val="007734A6"/>
    <w:rsid w:val="00773CE8"/>
    <w:rsid w:val="00781111"/>
    <w:rsid w:val="0078389C"/>
    <w:rsid w:val="00785597"/>
    <w:rsid w:val="007857D0"/>
    <w:rsid w:val="00787C91"/>
    <w:rsid w:val="00787F32"/>
    <w:rsid w:val="00791CF9"/>
    <w:rsid w:val="00792BDD"/>
    <w:rsid w:val="00796A4E"/>
    <w:rsid w:val="007A0027"/>
    <w:rsid w:val="007A17E3"/>
    <w:rsid w:val="007B10B7"/>
    <w:rsid w:val="007B2337"/>
    <w:rsid w:val="007B2878"/>
    <w:rsid w:val="007C092A"/>
    <w:rsid w:val="007C2FD6"/>
    <w:rsid w:val="007C390E"/>
    <w:rsid w:val="007C420F"/>
    <w:rsid w:val="007C6E89"/>
    <w:rsid w:val="007C769B"/>
    <w:rsid w:val="007D1295"/>
    <w:rsid w:val="007D1864"/>
    <w:rsid w:val="007D2729"/>
    <w:rsid w:val="007D6708"/>
    <w:rsid w:val="007E0550"/>
    <w:rsid w:val="007E07C1"/>
    <w:rsid w:val="007E24F0"/>
    <w:rsid w:val="007E2970"/>
    <w:rsid w:val="007F22DF"/>
    <w:rsid w:val="007F26EE"/>
    <w:rsid w:val="007F45D3"/>
    <w:rsid w:val="007F4903"/>
    <w:rsid w:val="007F569B"/>
    <w:rsid w:val="007F5F63"/>
    <w:rsid w:val="00801827"/>
    <w:rsid w:val="00802276"/>
    <w:rsid w:val="00802D18"/>
    <w:rsid w:val="00805B29"/>
    <w:rsid w:val="00806A32"/>
    <w:rsid w:val="00810A3A"/>
    <w:rsid w:val="008124C5"/>
    <w:rsid w:val="00814707"/>
    <w:rsid w:val="00815475"/>
    <w:rsid w:val="0082292A"/>
    <w:rsid w:val="00823434"/>
    <w:rsid w:val="00823F65"/>
    <w:rsid w:val="00824D27"/>
    <w:rsid w:val="00827616"/>
    <w:rsid w:val="008300D9"/>
    <w:rsid w:val="0083044C"/>
    <w:rsid w:val="00835B4E"/>
    <w:rsid w:val="0084083F"/>
    <w:rsid w:val="00840CE1"/>
    <w:rsid w:val="00843487"/>
    <w:rsid w:val="00844CCA"/>
    <w:rsid w:val="0085083B"/>
    <w:rsid w:val="00851B27"/>
    <w:rsid w:val="008560AC"/>
    <w:rsid w:val="008609B2"/>
    <w:rsid w:val="00862CC1"/>
    <w:rsid w:val="00863C8F"/>
    <w:rsid w:val="0086707B"/>
    <w:rsid w:val="00870DF9"/>
    <w:rsid w:val="00871EB3"/>
    <w:rsid w:val="00874CAC"/>
    <w:rsid w:val="00877BE1"/>
    <w:rsid w:val="008830CE"/>
    <w:rsid w:val="008837EC"/>
    <w:rsid w:val="00885EB5"/>
    <w:rsid w:val="00885F63"/>
    <w:rsid w:val="00886BF4"/>
    <w:rsid w:val="00891386"/>
    <w:rsid w:val="00892347"/>
    <w:rsid w:val="008951FD"/>
    <w:rsid w:val="00895CD7"/>
    <w:rsid w:val="00897C23"/>
    <w:rsid w:val="008A25BB"/>
    <w:rsid w:val="008A7156"/>
    <w:rsid w:val="008B241A"/>
    <w:rsid w:val="008B6DCD"/>
    <w:rsid w:val="008C07DC"/>
    <w:rsid w:val="008C4217"/>
    <w:rsid w:val="008C4E31"/>
    <w:rsid w:val="008C5A9B"/>
    <w:rsid w:val="008D0A39"/>
    <w:rsid w:val="008D33F0"/>
    <w:rsid w:val="008D42EF"/>
    <w:rsid w:val="008D519F"/>
    <w:rsid w:val="008D76BC"/>
    <w:rsid w:val="008E563B"/>
    <w:rsid w:val="008E7AEC"/>
    <w:rsid w:val="008F06F7"/>
    <w:rsid w:val="008F0AF3"/>
    <w:rsid w:val="008F1BA5"/>
    <w:rsid w:val="008F21D5"/>
    <w:rsid w:val="008F2A6D"/>
    <w:rsid w:val="008F71A0"/>
    <w:rsid w:val="00903FD4"/>
    <w:rsid w:val="00904E65"/>
    <w:rsid w:val="009075DA"/>
    <w:rsid w:val="009079C2"/>
    <w:rsid w:val="00911400"/>
    <w:rsid w:val="00912095"/>
    <w:rsid w:val="009123D1"/>
    <w:rsid w:val="0091505B"/>
    <w:rsid w:val="00916CED"/>
    <w:rsid w:val="009209E0"/>
    <w:rsid w:val="0092464E"/>
    <w:rsid w:val="009252AB"/>
    <w:rsid w:val="009325C9"/>
    <w:rsid w:val="00934264"/>
    <w:rsid w:val="009427A0"/>
    <w:rsid w:val="009475A2"/>
    <w:rsid w:val="00951732"/>
    <w:rsid w:val="0095192B"/>
    <w:rsid w:val="0095644D"/>
    <w:rsid w:val="0096050B"/>
    <w:rsid w:val="009628DE"/>
    <w:rsid w:val="009647A8"/>
    <w:rsid w:val="00964A5E"/>
    <w:rsid w:val="0097217C"/>
    <w:rsid w:val="00974315"/>
    <w:rsid w:val="009748B0"/>
    <w:rsid w:val="0097653E"/>
    <w:rsid w:val="00990A66"/>
    <w:rsid w:val="00992C6D"/>
    <w:rsid w:val="00993862"/>
    <w:rsid w:val="00994C5A"/>
    <w:rsid w:val="00997009"/>
    <w:rsid w:val="009A5BD2"/>
    <w:rsid w:val="009B2104"/>
    <w:rsid w:val="009B3376"/>
    <w:rsid w:val="009B3CEB"/>
    <w:rsid w:val="009B661A"/>
    <w:rsid w:val="009C4093"/>
    <w:rsid w:val="009C50E8"/>
    <w:rsid w:val="009D0EEB"/>
    <w:rsid w:val="009D22C3"/>
    <w:rsid w:val="009D37F5"/>
    <w:rsid w:val="009D57BD"/>
    <w:rsid w:val="009D5AF8"/>
    <w:rsid w:val="009D6C08"/>
    <w:rsid w:val="009E044F"/>
    <w:rsid w:val="009E0B44"/>
    <w:rsid w:val="009E1C76"/>
    <w:rsid w:val="009E3D25"/>
    <w:rsid w:val="009E7C6F"/>
    <w:rsid w:val="009F09AF"/>
    <w:rsid w:val="009F3521"/>
    <w:rsid w:val="009F6172"/>
    <w:rsid w:val="009F665E"/>
    <w:rsid w:val="00A01595"/>
    <w:rsid w:val="00A03741"/>
    <w:rsid w:val="00A05872"/>
    <w:rsid w:val="00A07C00"/>
    <w:rsid w:val="00A10EFA"/>
    <w:rsid w:val="00A1186A"/>
    <w:rsid w:val="00A12FBB"/>
    <w:rsid w:val="00A13FA1"/>
    <w:rsid w:val="00A1736C"/>
    <w:rsid w:val="00A21F0D"/>
    <w:rsid w:val="00A22706"/>
    <w:rsid w:val="00A2554D"/>
    <w:rsid w:val="00A25BE0"/>
    <w:rsid w:val="00A34F15"/>
    <w:rsid w:val="00A35B81"/>
    <w:rsid w:val="00A362C4"/>
    <w:rsid w:val="00A373AE"/>
    <w:rsid w:val="00A373E1"/>
    <w:rsid w:val="00A377FC"/>
    <w:rsid w:val="00A37992"/>
    <w:rsid w:val="00A46C51"/>
    <w:rsid w:val="00A47BFA"/>
    <w:rsid w:val="00A50420"/>
    <w:rsid w:val="00A50F07"/>
    <w:rsid w:val="00A51411"/>
    <w:rsid w:val="00A52BB4"/>
    <w:rsid w:val="00A60132"/>
    <w:rsid w:val="00A6780A"/>
    <w:rsid w:val="00A7066F"/>
    <w:rsid w:val="00A71A75"/>
    <w:rsid w:val="00A81DFB"/>
    <w:rsid w:val="00A8301F"/>
    <w:rsid w:val="00A8394E"/>
    <w:rsid w:val="00A84051"/>
    <w:rsid w:val="00A84BFA"/>
    <w:rsid w:val="00A856FA"/>
    <w:rsid w:val="00A87A96"/>
    <w:rsid w:val="00A87E4D"/>
    <w:rsid w:val="00A93E42"/>
    <w:rsid w:val="00A93FAB"/>
    <w:rsid w:val="00A94CF8"/>
    <w:rsid w:val="00A95302"/>
    <w:rsid w:val="00AA2647"/>
    <w:rsid w:val="00AA3DE8"/>
    <w:rsid w:val="00AA5DD1"/>
    <w:rsid w:val="00AA5EE7"/>
    <w:rsid w:val="00AB05D9"/>
    <w:rsid w:val="00AB2527"/>
    <w:rsid w:val="00AB26CF"/>
    <w:rsid w:val="00AB3475"/>
    <w:rsid w:val="00AB43DA"/>
    <w:rsid w:val="00AB5233"/>
    <w:rsid w:val="00AC04DD"/>
    <w:rsid w:val="00AC0F14"/>
    <w:rsid w:val="00AC0F2E"/>
    <w:rsid w:val="00AC3715"/>
    <w:rsid w:val="00AC592B"/>
    <w:rsid w:val="00AD0050"/>
    <w:rsid w:val="00AD0B38"/>
    <w:rsid w:val="00AD58A0"/>
    <w:rsid w:val="00AD7B36"/>
    <w:rsid w:val="00AD7D44"/>
    <w:rsid w:val="00AE3C14"/>
    <w:rsid w:val="00AE4BE4"/>
    <w:rsid w:val="00AE5E6C"/>
    <w:rsid w:val="00AE6CBE"/>
    <w:rsid w:val="00AF1622"/>
    <w:rsid w:val="00AF18D0"/>
    <w:rsid w:val="00AF1A83"/>
    <w:rsid w:val="00AF1DF2"/>
    <w:rsid w:val="00AF2573"/>
    <w:rsid w:val="00AF4279"/>
    <w:rsid w:val="00AF4EE0"/>
    <w:rsid w:val="00AF6778"/>
    <w:rsid w:val="00AF7621"/>
    <w:rsid w:val="00B002DB"/>
    <w:rsid w:val="00B04A27"/>
    <w:rsid w:val="00B060E1"/>
    <w:rsid w:val="00B120DB"/>
    <w:rsid w:val="00B1622A"/>
    <w:rsid w:val="00B25827"/>
    <w:rsid w:val="00B30926"/>
    <w:rsid w:val="00B31836"/>
    <w:rsid w:val="00B360A8"/>
    <w:rsid w:val="00B3680B"/>
    <w:rsid w:val="00B42405"/>
    <w:rsid w:val="00B50BD1"/>
    <w:rsid w:val="00B5241C"/>
    <w:rsid w:val="00B52FCD"/>
    <w:rsid w:val="00B539FB"/>
    <w:rsid w:val="00B53FC0"/>
    <w:rsid w:val="00B54B63"/>
    <w:rsid w:val="00B64874"/>
    <w:rsid w:val="00B64935"/>
    <w:rsid w:val="00B655ED"/>
    <w:rsid w:val="00B65B87"/>
    <w:rsid w:val="00B65C9E"/>
    <w:rsid w:val="00B724FE"/>
    <w:rsid w:val="00B72F54"/>
    <w:rsid w:val="00B745F4"/>
    <w:rsid w:val="00B76236"/>
    <w:rsid w:val="00B768DC"/>
    <w:rsid w:val="00B80A7F"/>
    <w:rsid w:val="00B81CDD"/>
    <w:rsid w:val="00B83E63"/>
    <w:rsid w:val="00B86761"/>
    <w:rsid w:val="00B90F5B"/>
    <w:rsid w:val="00B93950"/>
    <w:rsid w:val="00B9601C"/>
    <w:rsid w:val="00B97917"/>
    <w:rsid w:val="00BA7300"/>
    <w:rsid w:val="00BA7A51"/>
    <w:rsid w:val="00BB2378"/>
    <w:rsid w:val="00BB4AD3"/>
    <w:rsid w:val="00BB5AF0"/>
    <w:rsid w:val="00BB6A9F"/>
    <w:rsid w:val="00BB7464"/>
    <w:rsid w:val="00BB7C88"/>
    <w:rsid w:val="00BC4643"/>
    <w:rsid w:val="00BC4A6A"/>
    <w:rsid w:val="00BC51DB"/>
    <w:rsid w:val="00BD2952"/>
    <w:rsid w:val="00BD4B1E"/>
    <w:rsid w:val="00BD56C8"/>
    <w:rsid w:val="00BD5FBD"/>
    <w:rsid w:val="00BD608E"/>
    <w:rsid w:val="00BD6928"/>
    <w:rsid w:val="00BD71C8"/>
    <w:rsid w:val="00BD7CA6"/>
    <w:rsid w:val="00BE0887"/>
    <w:rsid w:val="00BE231F"/>
    <w:rsid w:val="00BE2C5A"/>
    <w:rsid w:val="00BE49CB"/>
    <w:rsid w:val="00BE4A15"/>
    <w:rsid w:val="00BE6D24"/>
    <w:rsid w:val="00BF1819"/>
    <w:rsid w:val="00BF46E6"/>
    <w:rsid w:val="00BF64B3"/>
    <w:rsid w:val="00BF7485"/>
    <w:rsid w:val="00BF7487"/>
    <w:rsid w:val="00C00546"/>
    <w:rsid w:val="00C01204"/>
    <w:rsid w:val="00C04FA1"/>
    <w:rsid w:val="00C05206"/>
    <w:rsid w:val="00C054F1"/>
    <w:rsid w:val="00C07453"/>
    <w:rsid w:val="00C121DD"/>
    <w:rsid w:val="00C12BEB"/>
    <w:rsid w:val="00C21866"/>
    <w:rsid w:val="00C21AF5"/>
    <w:rsid w:val="00C21FAD"/>
    <w:rsid w:val="00C230BC"/>
    <w:rsid w:val="00C24310"/>
    <w:rsid w:val="00C268D6"/>
    <w:rsid w:val="00C3080E"/>
    <w:rsid w:val="00C44175"/>
    <w:rsid w:val="00C45265"/>
    <w:rsid w:val="00C467B1"/>
    <w:rsid w:val="00C46C80"/>
    <w:rsid w:val="00C512FA"/>
    <w:rsid w:val="00C51CB0"/>
    <w:rsid w:val="00C538F3"/>
    <w:rsid w:val="00C54344"/>
    <w:rsid w:val="00C55F4A"/>
    <w:rsid w:val="00C56A0F"/>
    <w:rsid w:val="00C570A1"/>
    <w:rsid w:val="00C573FD"/>
    <w:rsid w:val="00C576ED"/>
    <w:rsid w:val="00C633EC"/>
    <w:rsid w:val="00C64F9B"/>
    <w:rsid w:val="00C653C2"/>
    <w:rsid w:val="00C72099"/>
    <w:rsid w:val="00C81D2C"/>
    <w:rsid w:val="00C8653B"/>
    <w:rsid w:val="00C8774E"/>
    <w:rsid w:val="00C91444"/>
    <w:rsid w:val="00C93A8B"/>
    <w:rsid w:val="00C95F57"/>
    <w:rsid w:val="00C97CFE"/>
    <w:rsid w:val="00C97E33"/>
    <w:rsid w:val="00CA1539"/>
    <w:rsid w:val="00CA5DF2"/>
    <w:rsid w:val="00CB3FF5"/>
    <w:rsid w:val="00CB6757"/>
    <w:rsid w:val="00CB690F"/>
    <w:rsid w:val="00CC1B9E"/>
    <w:rsid w:val="00CC2975"/>
    <w:rsid w:val="00CD22A7"/>
    <w:rsid w:val="00CD4BC3"/>
    <w:rsid w:val="00CD7B6C"/>
    <w:rsid w:val="00CE1E37"/>
    <w:rsid w:val="00CE6700"/>
    <w:rsid w:val="00CE7065"/>
    <w:rsid w:val="00CF2423"/>
    <w:rsid w:val="00CF2D38"/>
    <w:rsid w:val="00CF4499"/>
    <w:rsid w:val="00CF6B8B"/>
    <w:rsid w:val="00CF6CC5"/>
    <w:rsid w:val="00D005B0"/>
    <w:rsid w:val="00D00BD3"/>
    <w:rsid w:val="00D013F2"/>
    <w:rsid w:val="00D01F16"/>
    <w:rsid w:val="00D109FB"/>
    <w:rsid w:val="00D12C6D"/>
    <w:rsid w:val="00D1744D"/>
    <w:rsid w:val="00D17777"/>
    <w:rsid w:val="00D20453"/>
    <w:rsid w:val="00D24893"/>
    <w:rsid w:val="00D25429"/>
    <w:rsid w:val="00D2631D"/>
    <w:rsid w:val="00D310FA"/>
    <w:rsid w:val="00D348BC"/>
    <w:rsid w:val="00D44BA3"/>
    <w:rsid w:val="00D45EE4"/>
    <w:rsid w:val="00D55110"/>
    <w:rsid w:val="00D57669"/>
    <w:rsid w:val="00D57B50"/>
    <w:rsid w:val="00D61AC2"/>
    <w:rsid w:val="00D61FB6"/>
    <w:rsid w:val="00D62BAA"/>
    <w:rsid w:val="00D644F1"/>
    <w:rsid w:val="00D64F09"/>
    <w:rsid w:val="00D66AE6"/>
    <w:rsid w:val="00D7115A"/>
    <w:rsid w:val="00D71A87"/>
    <w:rsid w:val="00D73737"/>
    <w:rsid w:val="00D73800"/>
    <w:rsid w:val="00D768A1"/>
    <w:rsid w:val="00D807A3"/>
    <w:rsid w:val="00D8228F"/>
    <w:rsid w:val="00D82910"/>
    <w:rsid w:val="00D82E28"/>
    <w:rsid w:val="00D8339E"/>
    <w:rsid w:val="00D842A9"/>
    <w:rsid w:val="00D8492A"/>
    <w:rsid w:val="00D855BB"/>
    <w:rsid w:val="00D90C4E"/>
    <w:rsid w:val="00D91987"/>
    <w:rsid w:val="00D974E7"/>
    <w:rsid w:val="00DA1336"/>
    <w:rsid w:val="00DA4D7F"/>
    <w:rsid w:val="00DA7697"/>
    <w:rsid w:val="00DB0CF5"/>
    <w:rsid w:val="00DB1A29"/>
    <w:rsid w:val="00DB1FF8"/>
    <w:rsid w:val="00DB4F77"/>
    <w:rsid w:val="00DB725B"/>
    <w:rsid w:val="00DC08ED"/>
    <w:rsid w:val="00DC3C69"/>
    <w:rsid w:val="00DC64E4"/>
    <w:rsid w:val="00DC7AF6"/>
    <w:rsid w:val="00DD0A11"/>
    <w:rsid w:val="00DD2AA5"/>
    <w:rsid w:val="00DD4C82"/>
    <w:rsid w:val="00DD60B3"/>
    <w:rsid w:val="00DD648B"/>
    <w:rsid w:val="00DE1435"/>
    <w:rsid w:val="00DE1EBE"/>
    <w:rsid w:val="00DE381F"/>
    <w:rsid w:val="00DF0524"/>
    <w:rsid w:val="00DF0848"/>
    <w:rsid w:val="00DF0B70"/>
    <w:rsid w:val="00DF1BB3"/>
    <w:rsid w:val="00DF7EFF"/>
    <w:rsid w:val="00E03AC2"/>
    <w:rsid w:val="00E07422"/>
    <w:rsid w:val="00E167AD"/>
    <w:rsid w:val="00E17898"/>
    <w:rsid w:val="00E21C38"/>
    <w:rsid w:val="00E24429"/>
    <w:rsid w:val="00E24E48"/>
    <w:rsid w:val="00E336A4"/>
    <w:rsid w:val="00E33F04"/>
    <w:rsid w:val="00E34129"/>
    <w:rsid w:val="00E34E35"/>
    <w:rsid w:val="00E4343C"/>
    <w:rsid w:val="00E44A4F"/>
    <w:rsid w:val="00E45A73"/>
    <w:rsid w:val="00E47E2E"/>
    <w:rsid w:val="00E52230"/>
    <w:rsid w:val="00E52C1E"/>
    <w:rsid w:val="00E53900"/>
    <w:rsid w:val="00E53AEF"/>
    <w:rsid w:val="00E637DE"/>
    <w:rsid w:val="00E6382E"/>
    <w:rsid w:val="00E64E70"/>
    <w:rsid w:val="00E669CB"/>
    <w:rsid w:val="00E66F30"/>
    <w:rsid w:val="00E736C0"/>
    <w:rsid w:val="00E74E17"/>
    <w:rsid w:val="00E75054"/>
    <w:rsid w:val="00E87A50"/>
    <w:rsid w:val="00E87F48"/>
    <w:rsid w:val="00E90258"/>
    <w:rsid w:val="00E9274B"/>
    <w:rsid w:val="00E9488C"/>
    <w:rsid w:val="00EA2BBA"/>
    <w:rsid w:val="00EA3202"/>
    <w:rsid w:val="00EA45B4"/>
    <w:rsid w:val="00EA7D1B"/>
    <w:rsid w:val="00EA7EC1"/>
    <w:rsid w:val="00EB6534"/>
    <w:rsid w:val="00EB7BC1"/>
    <w:rsid w:val="00EC0F07"/>
    <w:rsid w:val="00EC1361"/>
    <w:rsid w:val="00EC3B70"/>
    <w:rsid w:val="00EC47F6"/>
    <w:rsid w:val="00EC5CDB"/>
    <w:rsid w:val="00EC6E63"/>
    <w:rsid w:val="00ED2A48"/>
    <w:rsid w:val="00ED44A7"/>
    <w:rsid w:val="00ED6A29"/>
    <w:rsid w:val="00EE0C0E"/>
    <w:rsid w:val="00EE0C8E"/>
    <w:rsid w:val="00EE1E50"/>
    <w:rsid w:val="00EE4D2D"/>
    <w:rsid w:val="00EE525B"/>
    <w:rsid w:val="00EE67AD"/>
    <w:rsid w:val="00EE6F9E"/>
    <w:rsid w:val="00EE73E1"/>
    <w:rsid w:val="00EF52C4"/>
    <w:rsid w:val="00F003C7"/>
    <w:rsid w:val="00F03B16"/>
    <w:rsid w:val="00F06BB6"/>
    <w:rsid w:val="00F16753"/>
    <w:rsid w:val="00F234B2"/>
    <w:rsid w:val="00F27BAC"/>
    <w:rsid w:val="00F30858"/>
    <w:rsid w:val="00F31043"/>
    <w:rsid w:val="00F3149D"/>
    <w:rsid w:val="00F314F9"/>
    <w:rsid w:val="00F33784"/>
    <w:rsid w:val="00F37513"/>
    <w:rsid w:val="00F37E63"/>
    <w:rsid w:val="00F413C4"/>
    <w:rsid w:val="00F43C13"/>
    <w:rsid w:val="00F72979"/>
    <w:rsid w:val="00F72D76"/>
    <w:rsid w:val="00F75ACE"/>
    <w:rsid w:val="00F76AA9"/>
    <w:rsid w:val="00F771FB"/>
    <w:rsid w:val="00F87BEE"/>
    <w:rsid w:val="00F92601"/>
    <w:rsid w:val="00F92C1E"/>
    <w:rsid w:val="00F96C2A"/>
    <w:rsid w:val="00FA1225"/>
    <w:rsid w:val="00FA2FC4"/>
    <w:rsid w:val="00FA3FF9"/>
    <w:rsid w:val="00FA4C09"/>
    <w:rsid w:val="00FA6268"/>
    <w:rsid w:val="00FA650E"/>
    <w:rsid w:val="00FA6F85"/>
    <w:rsid w:val="00FB29A2"/>
    <w:rsid w:val="00FB5707"/>
    <w:rsid w:val="00FC2646"/>
    <w:rsid w:val="00FC34C7"/>
    <w:rsid w:val="00FC5001"/>
    <w:rsid w:val="00FC5E89"/>
    <w:rsid w:val="00FC718E"/>
    <w:rsid w:val="00FD1936"/>
    <w:rsid w:val="00FD3DDE"/>
    <w:rsid w:val="00FD7D03"/>
    <w:rsid w:val="00FE0405"/>
    <w:rsid w:val="00FE305E"/>
    <w:rsid w:val="00FE7A56"/>
    <w:rsid w:val="00FF2824"/>
    <w:rsid w:val="00FF7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7ADC28E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12B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85F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85F6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85F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85F63"/>
    <w:rPr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768A1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768A1"/>
    <w:rPr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D768A1"/>
    <w:rPr>
      <w:vertAlign w:val="superscript"/>
    </w:rPr>
  </w:style>
  <w:style w:type="table" w:styleId="TableGrid">
    <w:name w:val="Table Grid"/>
    <w:basedOn w:val="TableNormal"/>
    <w:uiPriority w:val="39"/>
    <w:rsid w:val="00B649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452C2"/>
    <w:rPr>
      <w:color w:val="0000FF"/>
      <w:u w:val="single"/>
    </w:rPr>
  </w:style>
  <w:style w:type="table" w:customStyle="1" w:styleId="3">
    <w:name w:val="网格型3"/>
    <w:basedOn w:val="TableNormal"/>
    <w:next w:val="TableGrid"/>
    <w:uiPriority w:val="39"/>
    <w:rsid w:val="00486E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D0B38"/>
    <w:rPr>
      <w:color w:val="605E5C"/>
      <w:shd w:val="clear" w:color="auto" w:fill="E1DFDD"/>
    </w:rPr>
  </w:style>
  <w:style w:type="character" w:styleId="LineNumber">
    <w:name w:val="line number"/>
    <w:uiPriority w:val="99"/>
    <w:unhideWhenUsed/>
    <w:rsid w:val="002412B8"/>
    <w:rPr>
      <w:rFonts w:ascii="Times New Roman" w:hAnsi="Times New Roman" w:cs="Times New Roman"/>
      <w:color w:val="000000" w:themeColor="text1"/>
      <w:sz w:val="16"/>
      <w:szCs w:val="16"/>
    </w:rPr>
  </w:style>
  <w:style w:type="paragraph" w:customStyle="1" w:styleId="EndNoteBibliography">
    <w:name w:val="EndNote Bibliography"/>
    <w:basedOn w:val="Normal"/>
    <w:link w:val="EndNoteBibliography0"/>
    <w:rsid w:val="00C633EC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C633EC"/>
    <w:rPr>
      <w:rFonts w:ascii="DengXian" w:eastAsia="DengXian" w:hAnsi="DengXian"/>
      <w:noProof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12B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85F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85F6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85F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85F63"/>
    <w:rPr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768A1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768A1"/>
    <w:rPr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D768A1"/>
    <w:rPr>
      <w:vertAlign w:val="superscript"/>
    </w:rPr>
  </w:style>
  <w:style w:type="table" w:styleId="TableGrid">
    <w:name w:val="Table Grid"/>
    <w:basedOn w:val="TableNormal"/>
    <w:uiPriority w:val="39"/>
    <w:rsid w:val="00B649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452C2"/>
    <w:rPr>
      <w:color w:val="0000FF"/>
      <w:u w:val="single"/>
    </w:rPr>
  </w:style>
  <w:style w:type="table" w:customStyle="1" w:styleId="3">
    <w:name w:val="网格型3"/>
    <w:basedOn w:val="TableNormal"/>
    <w:next w:val="TableGrid"/>
    <w:uiPriority w:val="39"/>
    <w:rsid w:val="00486E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D0B38"/>
    <w:rPr>
      <w:color w:val="605E5C"/>
      <w:shd w:val="clear" w:color="auto" w:fill="E1DFDD"/>
    </w:rPr>
  </w:style>
  <w:style w:type="character" w:styleId="LineNumber">
    <w:name w:val="line number"/>
    <w:uiPriority w:val="99"/>
    <w:unhideWhenUsed/>
    <w:rsid w:val="002412B8"/>
    <w:rPr>
      <w:rFonts w:ascii="Times New Roman" w:hAnsi="Times New Roman" w:cs="Times New Roman"/>
      <w:color w:val="000000" w:themeColor="text1"/>
      <w:sz w:val="16"/>
      <w:szCs w:val="16"/>
    </w:rPr>
  </w:style>
  <w:style w:type="paragraph" w:customStyle="1" w:styleId="EndNoteBibliography">
    <w:name w:val="EndNote Bibliography"/>
    <w:basedOn w:val="Normal"/>
    <w:link w:val="EndNoteBibliography0"/>
    <w:rsid w:val="00C633EC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C633EC"/>
    <w:rPr>
      <w:rFonts w:ascii="DengXian" w:eastAsia="DengXian" w:hAnsi="DengXian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FECE80D-CC69-4A8A-B17C-9F821F8F1B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3</TotalTime>
  <Pages>4</Pages>
  <Words>1035</Words>
  <Characters>5904</Characters>
  <Application>Microsoft Office Word</Application>
  <DocSecurity>0</DocSecurity>
  <Lines>49</Lines>
  <Paragraphs>13</Paragraphs>
  <ScaleCrop>false</ScaleCrop>
  <Company/>
  <LinksUpToDate>false</LinksUpToDate>
  <CharactersWithSpaces>69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, amshaveni</cp:lastModifiedBy>
  <cp:revision>942</cp:revision>
  <dcterms:created xsi:type="dcterms:W3CDTF">2019-01-22T07:25:00Z</dcterms:created>
  <dcterms:modified xsi:type="dcterms:W3CDTF">2021-04-13T01:44:00Z</dcterms:modified>
</cp:coreProperties>
</file>